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8057DA" w14:textId="507686F8" w:rsidR="00BA46B6" w:rsidRDefault="007C6EDB" w:rsidP="00181EB1">
      <w:pPr>
        <w:pStyle w:val="a6"/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6E24BDEB" wp14:editId="6E542AA3">
            <wp:extent cx="5724525" cy="2512431"/>
            <wp:effectExtent l="0" t="0" r="0" b="254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326" cy="2515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241E6D" w14:textId="77777777" w:rsidR="00BA46B6" w:rsidRDefault="00BA46B6" w:rsidP="00181EB1">
      <w:pPr>
        <w:pStyle w:val="a6"/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2937DC39" w14:textId="530CF059" w:rsidR="00270F83" w:rsidRPr="00181EB1" w:rsidRDefault="006D7546" w:rsidP="00181EB1">
      <w:pPr>
        <w:pStyle w:val="a6"/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gramStart"/>
      <w:r w:rsidRPr="007A421A">
        <w:rPr>
          <w:rFonts w:ascii="Times New Roman" w:hAnsi="Times New Roman" w:cs="Times New Roman"/>
          <w:b/>
          <w:sz w:val="22"/>
          <w:szCs w:val="22"/>
        </w:rPr>
        <w:t>Fig</w:t>
      </w:r>
      <w:r w:rsidR="007A421A" w:rsidRPr="007A421A">
        <w:rPr>
          <w:rFonts w:ascii="Times New Roman" w:hAnsi="Times New Roman" w:cs="Times New Roman" w:hint="eastAsia"/>
          <w:b/>
          <w:sz w:val="22"/>
          <w:szCs w:val="22"/>
        </w:rPr>
        <w:t>.</w:t>
      </w:r>
      <w:proofErr w:type="gramEnd"/>
      <w:r w:rsidRPr="007A421A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gramStart"/>
      <w:r w:rsidRPr="007A421A">
        <w:rPr>
          <w:rFonts w:ascii="Times New Roman" w:hAnsi="Times New Roman" w:cs="Times New Roman"/>
          <w:b/>
          <w:sz w:val="22"/>
          <w:szCs w:val="22"/>
        </w:rPr>
        <w:t>S1 Metabolic</w:t>
      </w:r>
      <w:r w:rsidR="007860E8" w:rsidRPr="007A421A">
        <w:rPr>
          <w:rFonts w:ascii="Times New Roman" w:hAnsi="Times New Roman" w:cs="Times New Roman"/>
          <w:b/>
          <w:sz w:val="22"/>
          <w:szCs w:val="22"/>
        </w:rPr>
        <w:t>-</w:t>
      </w:r>
      <w:r w:rsidR="000D4EED" w:rsidRPr="007A421A">
        <w:rPr>
          <w:rFonts w:ascii="Times New Roman" w:hAnsi="Times New Roman" w:cs="Times New Roman"/>
          <w:b/>
          <w:sz w:val="22"/>
          <w:szCs w:val="22"/>
        </w:rPr>
        <w:t>parameter analysis using a metabolic cage</w:t>
      </w:r>
      <w:r w:rsidRPr="007A421A">
        <w:rPr>
          <w:rFonts w:ascii="Times New Roman" w:hAnsi="Times New Roman" w:cs="Times New Roman"/>
          <w:b/>
          <w:sz w:val="22"/>
          <w:szCs w:val="22"/>
        </w:rPr>
        <w:t>.</w:t>
      </w:r>
      <w:proofErr w:type="gramEnd"/>
      <w:r w:rsidRPr="00181EB1">
        <w:rPr>
          <w:rFonts w:ascii="Times New Roman" w:hAnsi="Times New Roman" w:cs="Times New Roman"/>
          <w:sz w:val="22"/>
          <w:szCs w:val="22"/>
        </w:rPr>
        <w:t xml:space="preserve"> </w:t>
      </w:r>
      <w:r w:rsidR="007860E8" w:rsidRPr="00181EB1">
        <w:rPr>
          <w:rFonts w:ascii="Times New Roman" w:hAnsi="Times New Roman" w:cs="Times New Roman"/>
          <w:sz w:val="22"/>
          <w:szCs w:val="22"/>
        </w:rPr>
        <w:t>Fourteen</w:t>
      </w:r>
      <w:r w:rsidR="00AF56A8" w:rsidRPr="00181EB1">
        <w:rPr>
          <w:rFonts w:ascii="Times New Roman" w:hAnsi="Times New Roman" w:cs="Times New Roman"/>
          <w:sz w:val="22"/>
          <w:szCs w:val="22"/>
        </w:rPr>
        <w:t>-week</w:t>
      </w:r>
      <w:r w:rsidR="007860E8" w:rsidRPr="00181EB1">
        <w:rPr>
          <w:rFonts w:ascii="Times New Roman" w:hAnsi="Times New Roman" w:cs="Times New Roman"/>
          <w:sz w:val="22"/>
          <w:szCs w:val="22"/>
        </w:rPr>
        <w:t>-</w:t>
      </w:r>
      <w:r w:rsidR="00AF56A8" w:rsidRPr="00181EB1">
        <w:rPr>
          <w:rFonts w:ascii="Times New Roman" w:hAnsi="Times New Roman" w:cs="Times New Roman"/>
          <w:sz w:val="22"/>
          <w:szCs w:val="22"/>
        </w:rPr>
        <w:t xml:space="preserve">old female mice were </w:t>
      </w:r>
      <w:r w:rsidR="00F03153" w:rsidRPr="00181EB1">
        <w:rPr>
          <w:rFonts w:ascii="Times New Roman" w:hAnsi="Times New Roman" w:cs="Times New Roman"/>
          <w:sz w:val="22"/>
          <w:szCs w:val="22"/>
        </w:rPr>
        <w:t>maintained</w:t>
      </w:r>
      <w:r w:rsidR="00AF56A8" w:rsidRPr="00181EB1">
        <w:rPr>
          <w:rFonts w:ascii="Times New Roman" w:hAnsi="Times New Roman" w:cs="Times New Roman"/>
          <w:sz w:val="22"/>
          <w:szCs w:val="22"/>
        </w:rPr>
        <w:t xml:space="preserve"> </w:t>
      </w:r>
      <w:r w:rsidR="007860E8" w:rsidRPr="00181EB1">
        <w:rPr>
          <w:rFonts w:ascii="Times New Roman" w:hAnsi="Times New Roman" w:cs="Times New Roman"/>
          <w:sz w:val="22"/>
          <w:szCs w:val="22"/>
        </w:rPr>
        <w:t>in</w:t>
      </w:r>
      <w:r w:rsidR="00AF56A8" w:rsidRPr="00181EB1">
        <w:rPr>
          <w:rFonts w:ascii="Times New Roman" w:hAnsi="Times New Roman" w:cs="Times New Roman"/>
          <w:sz w:val="22"/>
          <w:szCs w:val="22"/>
        </w:rPr>
        <w:t xml:space="preserve"> metabolic cage</w:t>
      </w:r>
      <w:r w:rsidR="007860E8" w:rsidRPr="00181EB1">
        <w:rPr>
          <w:rFonts w:ascii="Times New Roman" w:hAnsi="Times New Roman" w:cs="Times New Roman"/>
          <w:sz w:val="22"/>
          <w:szCs w:val="22"/>
        </w:rPr>
        <w:t>s,</w:t>
      </w:r>
      <w:r w:rsidR="00AF56A8" w:rsidRPr="00181EB1">
        <w:rPr>
          <w:rFonts w:ascii="Times New Roman" w:hAnsi="Times New Roman" w:cs="Times New Roman"/>
          <w:sz w:val="22"/>
          <w:szCs w:val="22"/>
        </w:rPr>
        <w:t xml:space="preserve"> controlled by a</w:t>
      </w:r>
      <w:r w:rsidR="007860E8" w:rsidRPr="00181EB1">
        <w:rPr>
          <w:rFonts w:ascii="Times New Roman" w:hAnsi="Times New Roman" w:cs="Times New Roman"/>
          <w:sz w:val="22"/>
          <w:szCs w:val="22"/>
        </w:rPr>
        <w:t xml:space="preserve"> 12 h</w:t>
      </w:r>
      <w:r w:rsidR="00F25482" w:rsidRPr="00181EB1">
        <w:rPr>
          <w:rFonts w:ascii="Times New Roman" w:hAnsi="Times New Roman" w:cs="Times New Roman"/>
          <w:sz w:val="22"/>
          <w:szCs w:val="22"/>
        </w:rPr>
        <w:t>: 12 h</w:t>
      </w:r>
      <w:r w:rsidR="00AF56A8" w:rsidRPr="00181EB1">
        <w:rPr>
          <w:rFonts w:ascii="Times New Roman" w:hAnsi="Times New Roman" w:cs="Times New Roman"/>
          <w:sz w:val="22"/>
          <w:szCs w:val="22"/>
        </w:rPr>
        <w:t xml:space="preserve"> light</w:t>
      </w:r>
      <w:r w:rsidR="00F25482" w:rsidRPr="00181EB1">
        <w:rPr>
          <w:rFonts w:ascii="Times New Roman" w:hAnsi="Times New Roman" w:cs="Times New Roman"/>
          <w:sz w:val="22"/>
          <w:szCs w:val="22"/>
        </w:rPr>
        <w:t>/</w:t>
      </w:r>
      <w:r w:rsidR="00AF56A8" w:rsidRPr="00181EB1">
        <w:rPr>
          <w:rFonts w:ascii="Times New Roman" w:hAnsi="Times New Roman" w:cs="Times New Roman"/>
          <w:sz w:val="22"/>
          <w:szCs w:val="22"/>
        </w:rPr>
        <w:t xml:space="preserve">dark cycle for 48 h. </w:t>
      </w:r>
      <w:r w:rsidRPr="00181EB1">
        <w:rPr>
          <w:rFonts w:ascii="Times New Roman" w:hAnsi="Times New Roman" w:cs="Times New Roman"/>
          <w:sz w:val="22"/>
          <w:szCs w:val="22"/>
        </w:rPr>
        <w:t xml:space="preserve">Food </w:t>
      </w:r>
      <w:r w:rsidR="00F25482" w:rsidRPr="00181EB1">
        <w:rPr>
          <w:rFonts w:ascii="Times New Roman" w:hAnsi="Times New Roman" w:cs="Times New Roman"/>
          <w:sz w:val="22"/>
          <w:szCs w:val="22"/>
        </w:rPr>
        <w:t>consumption</w:t>
      </w:r>
      <w:r w:rsidRPr="00181EB1">
        <w:rPr>
          <w:rFonts w:ascii="Times New Roman" w:hAnsi="Times New Roman" w:cs="Times New Roman"/>
          <w:sz w:val="22"/>
          <w:szCs w:val="22"/>
        </w:rPr>
        <w:t xml:space="preserve">, drink </w:t>
      </w:r>
      <w:r w:rsidR="00F25482" w:rsidRPr="00181EB1">
        <w:rPr>
          <w:rFonts w:ascii="Times New Roman" w:hAnsi="Times New Roman" w:cs="Times New Roman"/>
          <w:sz w:val="22"/>
          <w:szCs w:val="22"/>
        </w:rPr>
        <w:t>consumption</w:t>
      </w:r>
      <w:r w:rsidRPr="00181EB1">
        <w:rPr>
          <w:rFonts w:ascii="Times New Roman" w:hAnsi="Times New Roman" w:cs="Times New Roman"/>
          <w:sz w:val="22"/>
          <w:szCs w:val="22"/>
        </w:rPr>
        <w:t xml:space="preserve">, and energy expenditure (EE) were </w:t>
      </w:r>
      <w:r w:rsidR="00F03153" w:rsidRPr="00181EB1">
        <w:rPr>
          <w:rFonts w:ascii="Times New Roman" w:hAnsi="Times New Roman" w:cs="Times New Roman"/>
          <w:sz w:val="22"/>
          <w:szCs w:val="22"/>
        </w:rPr>
        <w:t xml:space="preserve">calculated by monitoring cumulative values </w:t>
      </w:r>
      <w:r w:rsidR="00F25482" w:rsidRPr="00181EB1">
        <w:rPr>
          <w:rFonts w:ascii="Times New Roman" w:hAnsi="Times New Roman" w:cs="Times New Roman"/>
          <w:sz w:val="22"/>
          <w:szCs w:val="22"/>
        </w:rPr>
        <w:t xml:space="preserve">for the mice in the </w:t>
      </w:r>
      <w:r w:rsidR="00F03153" w:rsidRPr="00181EB1">
        <w:rPr>
          <w:rFonts w:ascii="Times New Roman" w:hAnsi="Times New Roman" w:cs="Times New Roman"/>
          <w:sz w:val="22"/>
          <w:szCs w:val="22"/>
        </w:rPr>
        <w:t>metabolic cage</w:t>
      </w:r>
      <w:r w:rsidR="00F25482" w:rsidRPr="00181EB1">
        <w:rPr>
          <w:rFonts w:ascii="Times New Roman" w:hAnsi="Times New Roman" w:cs="Times New Roman"/>
          <w:sz w:val="22"/>
          <w:szCs w:val="22"/>
        </w:rPr>
        <w:t>s</w:t>
      </w:r>
      <w:r w:rsidR="00F03153" w:rsidRPr="00181EB1">
        <w:rPr>
          <w:rFonts w:ascii="Times New Roman" w:hAnsi="Times New Roman" w:cs="Times New Roman"/>
          <w:sz w:val="22"/>
          <w:szCs w:val="22"/>
        </w:rPr>
        <w:t>.</w:t>
      </w:r>
      <w:r w:rsidR="00AF56A8" w:rsidRPr="00181EB1">
        <w:rPr>
          <w:rFonts w:ascii="Times New Roman" w:hAnsi="Times New Roman" w:cs="Times New Roman"/>
          <w:sz w:val="22"/>
          <w:szCs w:val="22"/>
        </w:rPr>
        <w:t xml:space="preserve"> </w:t>
      </w:r>
      <w:r w:rsidR="00F03153" w:rsidRPr="00181EB1">
        <w:rPr>
          <w:rFonts w:ascii="Times New Roman" w:hAnsi="Times New Roman" w:cs="Times New Roman"/>
          <w:sz w:val="22"/>
          <w:szCs w:val="22"/>
        </w:rPr>
        <w:t>Food</w:t>
      </w:r>
      <w:r w:rsidR="00F25482" w:rsidRPr="00181EB1">
        <w:rPr>
          <w:rFonts w:ascii="Times New Roman" w:hAnsi="Times New Roman" w:cs="Times New Roman"/>
          <w:sz w:val="22"/>
          <w:szCs w:val="22"/>
        </w:rPr>
        <w:t>-</w:t>
      </w:r>
      <w:r w:rsidRPr="00181EB1">
        <w:rPr>
          <w:rFonts w:ascii="Times New Roman" w:hAnsi="Times New Roman" w:cs="Times New Roman"/>
          <w:sz w:val="22"/>
          <w:szCs w:val="22"/>
        </w:rPr>
        <w:t>consumption rate</w:t>
      </w:r>
      <w:r w:rsidR="00F25482" w:rsidRPr="00181EB1">
        <w:rPr>
          <w:rFonts w:ascii="Times New Roman" w:hAnsi="Times New Roman" w:cs="Times New Roman"/>
          <w:sz w:val="22"/>
          <w:szCs w:val="22"/>
        </w:rPr>
        <w:t>s</w:t>
      </w:r>
      <w:r w:rsidR="00F03153" w:rsidRPr="00181EB1">
        <w:rPr>
          <w:rFonts w:ascii="Times New Roman" w:hAnsi="Times New Roman" w:cs="Times New Roman"/>
          <w:sz w:val="22"/>
          <w:szCs w:val="22"/>
        </w:rPr>
        <w:t xml:space="preserve">, </w:t>
      </w:r>
      <w:r w:rsidRPr="00181EB1">
        <w:rPr>
          <w:rFonts w:ascii="Times New Roman" w:hAnsi="Times New Roman" w:cs="Times New Roman"/>
          <w:sz w:val="22"/>
          <w:szCs w:val="22"/>
        </w:rPr>
        <w:t>drink</w:t>
      </w:r>
      <w:r w:rsidR="00F25482" w:rsidRPr="00181EB1">
        <w:rPr>
          <w:rFonts w:ascii="Times New Roman" w:hAnsi="Times New Roman" w:cs="Times New Roman"/>
          <w:sz w:val="22"/>
          <w:szCs w:val="22"/>
        </w:rPr>
        <w:t>-</w:t>
      </w:r>
      <w:r w:rsidR="00F03153" w:rsidRPr="00181EB1">
        <w:rPr>
          <w:rFonts w:ascii="Times New Roman" w:hAnsi="Times New Roman" w:cs="Times New Roman"/>
          <w:sz w:val="22"/>
          <w:szCs w:val="22"/>
        </w:rPr>
        <w:t>consumption rate</w:t>
      </w:r>
      <w:r w:rsidR="00F25482" w:rsidRPr="00181EB1">
        <w:rPr>
          <w:rFonts w:ascii="Times New Roman" w:hAnsi="Times New Roman" w:cs="Times New Roman"/>
          <w:sz w:val="22"/>
          <w:szCs w:val="22"/>
        </w:rPr>
        <w:t>s,</w:t>
      </w:r>
      <w:r w:rsidR="00F03153" w:rsidRPr="00181EB1">
        <w:rPr>
          <w:rFonts w:ascii="Times New Roman" w:hAnsi="Times New Roman" w:cs="Times New Roman"/>
          <w:sz w:val="22"/>
          <w:szCs w:val="22"/>
        </w:rPr>
        <w:t xml:space="preserve"> and</w:t>
      </w:r>
      <w:r w:rsidRPr="00181EB1">
        <w:rPr>
          <w:rFonts w:ascii="Times New Roman" w:hAnsi="Times New Roman" w:cs="Times New Roman"/>
          <w:sz w:val="22"/>
          <w:szCs w:val="22"/>
        </w:rPr>
        <w:t xml:space="preserve"> </w:t>
      </w:r>
      <w:r w:rsidR="00F25482" w:rsidRPr="00181EB1">
        <w:rPr>
          <w:rFonts w:ascii="Times New Roman" w:hAnsi="Times New Roman" w:cs="Times New Roman"/>
          <w:sz w:val="22"/>
          <w:szCs w:val="22"/>
        </w:rPr>
        <w:t>EEs</w:t>
      </w:r>
      <w:r w:rsidRPr="00181EB1">
        <w:rPr>
          <w:rFonts w:ascii="Times New Roman" w:hAnsi="Times New Roman" w:cs="Times New Roman"/>
          <w:sz w:val="22"/>
          <w:szCs w:val="22"/>
        </w:rPr>
        <w:t xml:space="preserve"> were normalized to body weight</w:t>
      </w:r>
      <w:r w:rsidR="00F25482" w:rsidRPr="00181EB1">
        <w:rPr>
          <w:rFonts w:ascii="Times New Roman" w:hAnsi="Times New Roman" w:cs="Times New Roman"/>
          <w:sz w:val="22"/>
          <w:szCs w:val="22"/>
        </w:rPr>
        <w:t>s</w:t>
      </w:r>
      <w:r w:rsidRPr="00181EB1">
        <w:rPr>
          <w:rFonts w:ascii="Times New Roman" w:hAnsi="Times New Roman" w:cs="Times New Roman"/>
          <w:sz w:val="22"/>
          <w:szCs w:val="22"/>
        </w:rPr>
        <w:t xml:space="preserve">. </w:t>
      </w:r>
      <w:r w:rsidR="00F25482" w:rsidRPr="00181EB1">
        <w:rPr>
          <w:rFonts w:ascii="Times New Roman" w:hAnsi="Times New Roman" w:cs="Times New Roman"/>
          <w:sz w:val="22"/>
          <w:szCs w:val="22"/>
        </w:rPr>
        <w:t>The d</w:t>
      </w:r>
      <w:r w:rsidRPr="00181EB1">
        <w:rPr>
          <w:rFonts w:ascii="Times New Roman" w:hAnsi="Times New Roman" w:cs="Times New Roman"/>
          <w:sz w:val="22"/>
          <w:szCs w:val="22"/>
        </w:rPr>
        <w:t xml:space="preserve">ata </w:t>
      </w:r>
      <w:r w:rsidR="00F25482" w:rsidRPr="00181EB1">
        <w:rPr>
          <w:rFonts w:ascii="Times New Roman" w:hAnsi="Times New Roman" w:cs="Times New Roman"/>
          <w:sz w:val="22"/>
          <w:szCs w:val="22"/>
        </w:rPr>
        <w:t xml:space="preserve">shown </w:t>
      </w:r>
      <w:r w:rsidRPr="00181EB1">
        <w:rPr>
          <w:rFonts w:ascii="Times New Roman" w:hAnsi="Times New Roman" w:cs="Times New Roman"/>
          <w:sz w:val="22"/>
          <w:szCs w:val="22"/>
        </w:rPr>
        <w:t>represent</w:t>
      </w:r>
      <w:r w:rsidR="00F25482" w:rsidRPr="00181EB1">
        <w:rPr>
          <w:rFonts w:ascii="Times New Roman" w:hAnsi="Times New Roman" w:cs="Times New Roman"/>
          <w:sz w:val="22"/>
          <w:szCs w:val="22"/>
        </w:rPr>
        <w:t xml:space="preserve"> the </w:t>
      </w:r>
      <w:r w:rsidRPr="00181EB1">
        <w:rPr>
          <w:rFonts w:ascii="Times New Roman" w:hAnsi="Times New Roman" w:cs="Times New Roman"/>
          <w:sz w:val="22"/>
          <w:szCs w:val="22"/>
        </w:rPr>
        <w:t xml:space="preserve">means </w:t>
      </w:r>
      <w:r w:rsidR="00FC2342" w:rsidRPr="00181EB1">
        <w:rPr>
          <w:rFonts w:ascii="Times New Roman" w:hAnsi="Times New Roman" w:cs="Times New Roman"/>
          <w:sz w:val="22"/>
          <w:szCs w:val="22"/>
        </w:rPr>
        <w:t>±</w:t>
      </w:r>
      <w:r w:rsidR="007158AB" w:rsidRPr="00181EB1">
        <w:rPr>
          <w:rFonts w:ascii="Times New Roman" w:hAnsi="Times New Roman" w:cs="Times New Roman"/>
          <w:sz w:val="22"/>
          <w:szCs w:val="22"/>
        </w:rPr>
        <w:t xml:space="preserve"> </w:t>
      </w:r>
      <w:r w:rsidRPr="00181EB1">
        <w:rPr>
          <w:rFonts w:ascii="Times New Roman" w:hAnsi="Times New Roman" w:cs="Times New Roman"/>
          <w:sz w:val="22"/>
          <w:szCs w:val="22"/>
        </w:rPr>
        <w:t>SD</w:t>
      </w:r>
      <w:r w:rsidR="00F25482" w:rsidRPr="00181EB1">
        <w:rPr>
          <w:rFonts w:ascii="Times New Roman" w:hAnsi="Times New Roman" w:cs="Times New Roman"/>
          <w:sz w:val="22"/>
          <w:szCs w:val="22"/>
        </w:rPr>
        <w:t>s</w:t>
      </w:r>
      <w:r w:rsidRPr="00181EB1">
        <w:rPr>
          <w:rFonts w:ascii="Times New Roman" w:hAnsi="Times New Roman" w:cs="Times New Roman"/>
          <w:sz w:val="22"/>
          <w:szCs w:val="22"/>
        </w:rPr>
        <w:t xml:space="preserve"> (n = 10 </w:t>
      </w:r>
      <w:r w:rsidR="00F25482" w:rsidRPr="00181EB1">
        <w:rPr>
          <w:rFonts w:ascii="Times New Roman" w:hAnsi="Times New Roman" w:cs="Times New Roman"/>
          <w:sz w:val="22"/>
          <w:szCs w:val="22"/>
        </w:rPr>
        <w:t>mice/</w:t>
      </w:r>
      <w:r w:rsidRPr="00181EB1">
        <w:rPr>
          <w:rFonts w:ascii="Times New Roman" w:hAnsi="Times New Roman" w:cs="Times New Roman"/>
          <w:sz w:val="22"/>
          <w:szCs w:val="22"/>
        </w:rPr>
        <w:t>group).</w:t>
      </w:r>
      <w:r w:rsidR="00270F83" w:rsidRPr="00181EB1">
        <w:rPr>
          <w:rFonts w:ascii="Times New Roman" w:hAnsi="Times New Roman" w:cs="Times New Roman"/>
          <w:sz w:val="22"/>
          <w:szCs w:val="22"/>
        </w:rPr>
        <w:t xml:space="preserve"> </w:t>
      </w:r>
      <w:r w:rsidR="00270F83" w:rsidRPr="00181EB1">
        <w:rPr>
          <w:rFonts w:ascii="Times New Roman"/>
          <w:sz w:val="22"/>
          <w:szCs w:val="22"/>
          <w:vertAlign w:val="superscript"/>
        </w:rPr>
        <w:t>*</w:t>
      </w:r>
      <w:r w:rsidR="00270F83" w:rsidRPr="00181EB1">
        <w:rPr>
          <w:rFonts w:ascii="Times New Roman"/>
          <w:i/>
          <w:sz w:val="22"/>
          <w:szCs w:val="22"/>
        </w:rPr>
        <w:t>P</w:t>
      </w:r>
      <w:r w:rsidR="00270F83" w:rsidRPr="00181EB1">
        <w:rPr>
          <w:rFonts w:ascii="Times New Roman"/>
          <w:sz w:val="22"/>
          <w:szCs w:val="22"/>
        </w:rPr>
        <w:t xml:space="preserve"> &lt; 0.01.</w:t>
      </w:r>
    </w:p>
    <w:p w14:paraId="22D26C6B" w14:textId="2C17D44A" w:rsidR="006D7546" w:rsidRDefault="006D7546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2DF4A4B4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1D5F600A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6EF42085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269073B2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0EB3445D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0E526F51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0B852D80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0F2F4E63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24DED900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14378ED9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326FD700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0797EF5F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6AC6D737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693B52A9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23DF1D00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4168494A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58D06FE0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4F60D5F7" w14:textId="16173C95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  <w:r>
        <w:rPr>
          <w:rFonts w:ascii="Times New Roman" w:hAnsi="Times New Roman" w:cs="Times New Roman" w:hint="eastAsia"/>
          <w:noProof/>
          <w:sz w:val="22"/>
          <w:szCs w:val="22"/>
        </w:rPr>
        <w:lastRenderedPageBreak/>
        <w:drawing>
          <wp:inline distT="0" distB="0" distL="0" distR="0" wp14:anchorId="147BE18B" wp14:editId="7A51B5FC">
            <wp:extent cx="5742000" cy="331470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4120" cy="33159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626A93" w14:textId="77777777" w:rsidR="007C6EDB" w:rsidRPr="00181EB1" w:rsidRDefault="007C6EDB" w:rsidP="00181EB1">
      <w:pPr>
        <w:pStyle w:val="a6"/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1A32A9BF" w14:textId="6B995F25" w:rsidR="003577B1" w:rsidRPr="00181EB1" w:rsidRDefault="006D7546" w:rsidP="00181EB1">
      <w:pPr>
        <w:pStyle w:val="a6"/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gramStart"/>
      <w:r w:rsidRPr="007A421A">
        <w:rPr>
          <w:rFonts w:ascii="Times New Roman" w:hAnsi="Times New Roman" w:cs="Times New Roman"/>
          <w:b/>
          <w:sz w:val="22"/>
          <w:szCs w:val="22"/>
        </w:rPr>
        <w:t>Fig</w:t>
      </w:r>
      <w:r w:rsidR="007A421A" w:rsidRPr="007A421A">
        <w:rPr>
          <w:rFonts w:ascii="Times New Roman" w:hAnsi="Times New Roman" w:cs="Times New Roman" w:hint="eastAsia"/>
          <w:b/>
          <w:sz w:val="22"/>
          <w:szCs w:val="22"/>
        </w:rPr>
        <w:t>.</w:t>
      </w:r>
      <w:proofErr w:type="gramEnd"/>
      <w:r w:rsidRPr="007A421A">
        <w:rPr>
          <w:rFonts w:ascii="Times New Roman" w:hAnsi="Times New Roman" w:cs="Times New Roman"/>
          <w:b/>
          <w:sz w:val="22"/>
          <w:szCs w:val="22"/>
        </w:rPr>
        <w:t xml:space="preserve"> S2 </w:t>
      </w:r>
      <w:r w:rsidR="00F25482" w:rsidRPr="007A421A">
        <w:rPr>
          <w:rFonts w:ascii="Times New Roman" w:hAnsi="Times New Roman" w:cs="Times New Roman"/>
          <w:b/>
          <w:sz w:val="22"/>
          <w:szCs w:val="22"/>
        </w:rPr>
        <w:t>Analysis of serum b</w:t>
      </w:r>
      <w:r w:rsidRPr="007A421A">
        <w:rPr>
          <w:rFonts w:ascii="Times New Roman" w:hAnsi="Times New Roman" w:cs="Times New Roman"/>
          <w:b/>
          <w:sz w:val="22"/>
          <w:szCs w:val="22"/>
        </w:rPr>
        <w:t xml:space="preserve">one-related </w:t>
      </w:r>
      <w:r w:rsidR="00FC2342" w:rsidRPr="007A421A">
        <w:rPr>
          <w:rFonts w:ascii="Times New Roman" w:hAnsi="Times New Roman" w:cs="Times New Roman"/>
          <w:b/>
          <w:sz w:val="22"/>
          <w:szCs w:val="22"/>
        </w:rPr>
        <w:t>parameter</w:t>
      </w:r>
      <w:r w:rsidR="00F25482" w:rsidRPr="007A421A">
        <w:rPr>
          <w:rFonts w:ascii="Times New Roman" w:hAnsi="Times New Roman" w:cs="Times New Roman"/>
          <w:b/>
          <w:sz w:val="22"/>
          <w:szCs w:val="22"/>
        </w:rPr>
        <w:t>s</w:t>
      </w:r>
      <w:r w:rsidRPr="007A421A">
        <w:rPr>
          <w:rFonts w:ascii="Times New Roman" w:hAnsi="Times New Roman" w:cs="Times New Roman"/>
          <w:b/>
          <w:sz w:val="22"/>
          <w:szCs w:val="22"/>
        </w:rPr>
        <w:t>.</w:t>
      </w:r>
      <w:r w:rsidRPr="00181EB1">
        <w:rPr>
          <w:rFonts w:ascii="Times New Roman" w:hAnsi="Times New Roman" w:cs="Times New Roman"/>
          <w:sz w:val="22"/>
          <w:szCs w:val="22"/>
        </w:rPr>
        <w:t xml:space="preserve"> </w:t>
      </w:r>
      <w:r w:rsidR="00DF6313" w:rsidRPr="00181EB1">
        <w:rPr>
          <w:rFonts w:ascii="Times New Roman" w:hAnsi="Times New Roman" w:cs="Times New Roman"/>
          <w:sz w:val="22"/>
          <w:szCs w:val="22"/>
        </w:rPr>
        <w:t>Bone-related parameters including bone</w:t>
      </w:r>
      <w:r w:rsidR="00F25482" w:rsidRPr="00181EB1">
        <w:rPr>
          <w:rFonts w:ascii="Times New Roman" w:hAnsi="Times New Roman" w:cs="Times New Roman"/>
          <w:sz w:val="22"/>
          <w:szCs w:val="22"/>
        </w:rPr>
        <w:t>-</w:t>
      </w:r>
      <w:r w:rsidR="00DF6313" w:rsidRPr="00181EB1">
        <w:rPr>
          <w:rFonts w:ascii="Times New Roman" w:hAnsi="Times New Roman" w:cs="Times New Roman"/>
          <w:sz w:val="22"/>
          <w:szCs w:val="22"/>
        </w:rPr>
        <w:t xml:space="preserve">formation markers </w:t>
      </w:r>
      <w:r w:rsidR="0044752C" w:rsidRPr="00181EB1">
        <w:rPr>
          <w:rFonts w:ascii="Times New Roman" w:hAnsi="Times New Roman" w:cs="Times New Roman"/>
          <w:sz w:val="22"/>
          <w:szCs w:val="22"/>
        </w:rPr>
        <w:t>[</w:t>
      </w:r>
      <w:r w:rsidR="00DF6313" w:rsidRPr="00181EB1">
        <w:rPr>
          <w:rFonts w:ascii="Times New Roman" w:hAnsi="Times New Roman" w:cs="Times New Roman"/>
          <w:sz w:val="22"/>
          <w:szCs w:val="22"/>
        </w:rPr>
        <w:t xml:space="preserve">17β estradiol, PTH, </w:t>
      </w:r>
      <w:r w:rsidR="0044752C" w:rsidRPr="00181EB1">
        <w:rPr>
          <w:rFonts w:ascii="Times New Roman" w:eastAsia="맑은 고딕" w:hAnsi="Times New Roman" w:cs="Times New Roman"/>
          <w:color w:val="000000" w:themeColor="text1"/>
          <w:sz w:val="22"/>
          <w:szCs w:val="22"/>
        </w:rPr>
        <w:t>1</w:t>
      </w:r>
      <w:proofErr w:type="gramStart"/>
      <w:r w:rsidR="0044752C" w:rsidRPr="00181EB1">
        <w:rPr>
          <w:rFonts w:ascii="Times New Roman" w:eastAsia="맑은 고딕" w:hAnsi="Times New Roman" w:cs="Times New Roman"/>
          <w:color w:val="000000" w:themeColor="text1"/>
          <w:sz w:val="22"/>
          <w:szCs w:val="22"/>
        </w:rPr>
        <w:t>,25</w:t>
      </w:r>
      <w:proofErr w:type="gramEnd"/>
      <w:r w:rsidR="0044752C" w:rsidRPr="00181EB1">
        <w:rPr>
          <w:rFonts w:ascii="Times New Roman" w:eastAsia="맑은 고딕" w:hAnsi="Times New Roman" w:cs="Times New Roman"/>
          <w:color w:val="000000" w:themeColor="text1"/>
          <w:sz w:val="22"/>
          <w:szCs w:val="22"/>
        </w:rPr>
        <w:t>-dihydroxyvitamin D</w:t>
      </w:r>
      <w:r w:rsidR="0044752C" w:rsidRPr="00181EB1">
        <w:rPr>
          <w:rFonts w:ascii="Times New Roman" w:eastAsia="맑은 고딕" w:hAnsi="Times New Roman" w:cs="Times New Roman"/>
          <w:color w:val="000000" w:themeColor="text1"/>
          <w:sz w:val="22"/>
          <w:szCs w:val="22"/>
          <w:vertAlign w:val="subscript"/>
        </w:rPr>
        <w:t>3</w:t>
      </w:r>
      <w:r w:rsidR="0044752C" w:rsidRPr="00181EB1">
        <w:rPr>
          <w:rFonts w:ascii="Times New Roman" w:eastAsia="맑은 고딕" w:hAnsi="Times New Roman" w:cs="Times New Roman"/>
          <w:color w:val="000000" w:themeColor="text1"/>
          <w:sz w:val="22"/>
          <w:szCs w:val="22"/>
        </w:rPr>
        <w:t xml:space="preserve"> (</w:t>
      </w:r>
      <w:r w:rsidR="00DF6313" w:rsidRPr="00181EB1">
        <w:rPr>
          <w:rFonts w:ascii="Times New Roman" w:hAnsi="Times New Roman" w:cs="Times New Roman"/>
          <w:sz w:val="22"/>
          <w:szCs w:val="22"/>
        </w:rPr>
        <w:t>DHVD</w:t>
      </w:r>
      <w:r w:rsidR="00DF6313" w:rsidRPr="00181EB1">
        <w:rPr>
          <w:rFonts w:ascii="Times New Roman" w:hAnsi="Times New Roman" w:cs="Times New Roman"/>
          <w:sz w:val="22"/>
          <w:szCs w:val="22"/>
          <w:vertAlign w:val="subscript"/>
        </w:rPr>
        <w:t>3</w:t>
      </w:r>
      <w:r w:rsidR="0044752C" w:rsidRPr="00181EB1">
        <w:rPr>
          <w:rFonts w:ascii="Times New Roman" w:hAnsi="Times New Roman" w:cs="Times New Roman"/>
          <w:sz w:val="22"/>
          <w:szCs w:val="22"/>
        </w:rPr>
        <w:t>)</w:t>
      </w:r>
      <w:r w:rsidR="00DF6313" w:rsidRPr="00181EB1">
        <w:rPr>
          <w:rFonts w:ascii="Times New Roman" w:hAnsi="Times New Roman" w:cs="Times New Roman"/>
          <w:sz w:val="22"/>
          <w:szCs w:val="22"/>
        </w:rPr>
        <w:t>, P1NP</w:t>
      </w:r>
      <w:r w:rsidR="00F25482" w:rsidRPr="00181EB1">
        <w:rPr>
          <w:rFonts w:ascii="Times New Roman" w:hAnsi="Times New Roman" w:cs="Times New Roman"/>
          <w:sz w:val="22"/>
          <w:szCs w:val="22"/>
        </w:rPr>
        <w:t>,</w:t>
      </w:r>
      <w:r w:rsidR="00C96381" w:rsidRPr="00181EB1">
        <w:rPr>
          <w:rFonts w:ascii="Times New Roman" w:hAnsi="Times New Roman" w:cs="Times New Roman"/>
          <w:sz w:val="22"/>
          <w:szCs w:val="22"/>
        </w:rPr>
        <w:t xml:space="preserve"> and </w:t>
      </w:r>
      <w:r w:rsidR="00DF6313" w:rsidRPr="00181EB1">
        <w:rPr>
          <w:rFonts w:ascii="Times New Roman" w:hAnsi="Times New Roman" w:cs="Times New Roman"/>
          <w:sz w:val="22"/>
          <w:szCs w:val="22"/>
        </w:rPr>
        <w:t>osteocalcin</w:t>
      </w:r>
      <w:r w:rsidR="0044752C" w:rsidRPr="00181EB1">
        <w:rPr>
          <w:rFonts w:ascii="Times New Roman" w:hAnsi="Times New Roman" w:cs="Times New Roman"/>
          <w:sz w:val="22"/>
          <w:szCs w:val="22"/>
        </w:rPr>
        <w:t>]</w:t>
      </w:r>
      <w:r w:rsidR="00DF6313" w:rsidRPr="00181EB1">
        <w:rPr>
          <w:rFonts w:ascii="Times New Roman" w:hAnsi="Times New Roman" w:cs="Times New Roman"/>
          <w:sz w:val="22"/>
          <w:szCs w:val="22"/>
        </w:rPr>
        <w:t xml:space="preserve"> and bone</w:t>
      </w:r>
      <w:r w:rsidR="00F25482" w:rsidRPr="00181EB1">
        <w:rPr>
          <w:rFonts w:ascii="Times New Roman" w:hAnsi="Times New Roman" w:cs="Times New Roman"/>
          <w:sz w:val="22"/>
          <w:szCs w:val="22"/>
        </w:rPr>
        <w:t>-</w:t>
      </w:r>
      <w:r w:rsidR="00DF6313" w:rsidRPr="00181EB1">
        <w:rPr>
          <w:rFonts w:ascii="Times New Roman" w:hAnsi="Times New Roman" w:cs="Times New Roman"/>
          <w:sz w:val="22"/>
          <w:szCs w:val="22"/>
        </w:rPr>
        <w:t>resorption makers (TRACP5b, RANKL, OPG</w:t>
      </w:r>
      <w:r w:rsidR="00F25482" w:rsidRPr="00181EB1">
        <w:rPr>
          <w:rFonts w:ascii="Times New Roman" w:hAnsi="Times New Roman" w:cs="Times New Roman"/>
          <w:sz w:val="22"/>
          <w:szCs w:val="22"/>
        </w:rPr>
        <w:t>,</w:t>
      </w:r>
      <w:r w:rsidR="00DF6313" w:rsidRPr="00181EB1">
        <w:rPr>
          <w:rFonts w:ascii="Times New Roman" w:hAnsi="Times New Roman" w:cs="Times New Roman"/>
          <w:sz w:val="22"/>
          <w:szCs w:val="22"/>
        </w:rPr>
        <w:t xml:space="preserve"> </w:t>
      </w:r>
      <w:r w:rsidR="00C96381" w:rsidRPr="00181EB1">
        <w:rPr>
          <w:rFonts w:ascii="Times New Roman" w:hAnsi="Times New Roman" w:cs="Times New Roman"/>
          <w:sz w:val="22"/>
          <w:szCs w:val="22"/>
        </w:rPr>
        <w:t xml:space="preserve">and </w:t>
      </w:r>
      <w:r w:rsidR="00DF6313" w:rsidRPr="00181EB1">
        <w:rPr>
          <w:rFonts w:ascii="Times New Roman" w:hAnsi="Times New Roman" w:cs="Times New Roman"/>
          <w:sz w:val="22"/>
          <w:szCs w:val="22"/>
        </w:rPr>
        <w:t>CTX-1) were determined in s</w:t>
      </w:r>
      <w:r w:rsidRPr="00181EB1">
        <w:rPr>
          <w:rFonts w:ascii="Times New Roman" w:hAnsi="Times New Roman" w:cs="Times New Roman"/>
          <w:sz w:val="22"/>
          <w:szCs w:val="22"/>
        </w:rPr>
        <w:t>er</w:t>
      </w:r>
      <w:r w:rsidR="00F25482" w:rsidRPr="00181EB1">
        <w:rPr>
          <w:rFonts w:ascii="Times New Roman" w:hAnsi="Times New Roman" w:cs="Times New Roman"/>
          <w:sz w:val="22"/>
          <w:szCs w:val="22"/>
        </w:rPr>
        <w:t>a from 14-week-old female</w:t>
      </w:r>
      <w:r w:rsidRPr="00181EB1">
        <w:rPr>
          <w:rFonts w:ascii="Times New Roman" w:hAnsi="Times New Roman" w:cs="Times New Roman"/>
          <w:sz w:val="22"/>
          <w:szCs w:val="22"/>
        </w:rPr>
        <w:t xml:space="preserve"> BALB/c, C57BL6</w:t>
      </w:r>
      <w:r w:rsidR="00F25482" w:rsidRPr="00181EB1">
        <w:rPr>
          <w:rFonts w:ascii="Times New Roman" w:hAnsi="Times New Roman" w:cs="Times New Roman"/>
          <w:sz w:val="22"/>
          <w:szCs w:val="22"/>
        </w:rPr>
        <w:t>,</w:t>
      </w:r>
      <w:r w:rsidRPr="00181EB1">
        <w:rPr>
          <w:rFonts w:ascii="Times New Roman" w:hAnsi="Times New Roman" w:cs="Times New Roman"/>
          <w:sz w:val="22"/>
          <w:szCs w:val="22"/>
        </w:rPr>
        <w:t xml:space="preserve"> and C3H mice</w:t>
      </w:r>
      <w:r w:rsidR="00F25482" w:rsidRPr="00181EB1">
        <w:rPr>
          <w:rFonts w:ascii="Times New Roman" w:hAnsi="Times New Roman" w:cs="Times New Roman"/>
          <w:sz w:val="22"/>
          <w:szCs w:val="22"/>
        </w:rPr>
        <w:t>,</w:t>
      </w:r>
      <w:r w:rsidRPr="00181EB1">
        <w:rPr>
          <w:rFonts w:ascii="Times New Roman" w:hAnsi="Times New Roman" w:cs="Times New Roman"/>
          <w:sz w:val="22"/>
          <w:szCs w:val="22"/>
        </w:rPr>
        <w:t xml:space="preserve"> using ELISA</w:t>
      </w:r>
      <w:r w:rsidR="00C5212A" w:rsidRPr="00181EB1">
        <w:rPr>
          <w:rFonts w:ascii="Times New Roman" w:hAnsi="Times New Roman" w:cs="Times New Roman"/>
          <w:sz w:val="22"/>
          <w:szCs w:val="22"/>
        </w:rPr>
        <w:t xml:space="preserve"> kits</w:t>
      </w:r>
      <w:r w:rsidRPr="00181EB1">
        <w:rPr>
          <w:rFonts w:ascii="Times New Roman" w:hAnsi="Times New Roman" w:cs="Times New Roman"/>
          <w:sz w:val="22"/>
          <w:szCs w:val="22"/>
        </w:rPr>
        <w:t xml:space="preserve">. </w:t>
      </w:r>
      <w:r w:rsidR="00F25482" w:rsidRPr="00181EB1">
        <w:rPr>
          <w:rFonts w:ascii="Times New Roman" w:hAnsi="Times New Roman" w:cs="Times New Roman"/>
          <w:sz w:val="22"/>
          <w:szCs w:val="22"/>
        </w:rPr>
        <w:t>The d</w:t>
      </w:r>
      <w:r w:rsidRPr="00181EB1">
        <w:rPr>
          <w:rFonts w:ascii="Times New Roman" w:hAnsi="Times New Roman" w:cs="Times New Roman"/>
          <w:sz w:val="22"/>
          <w:szCs w:val="22"/>
        </w:rPr>
        <w:t xml:space="preserve">ata </w:t>
      </w:r>
      <w:r w:rsidR="00F25482" w:rsidRPr="00181EB1">
        <w:rPr>
          <w:rFonts w:ascii="Times New Roman" w:hAnsi="Times New Roman" w:cs="Times New Roman"/>
          <w:sz w:val="22"/>
          <w:szCs w:val="22"/>
        </w:rPr>
        <w:t>shown</w:t>
      </w:r>
      <w:r w:rsidRPr="00181EB1">
        <w:rPr>
          <w:rFonts w:ascii="Times New Roman" w:hAnsi="Times New Roman" w:cs="Times New Roman"/>
          <w:sz w:val="22"/>
          <w:szCs w:val="22"/>
        </w:rPr>
        <w:t xml:space="preserve"> represent</w:t>
      </w:r>
      <w:r w:rsidR="00F25482" w:rsidRPr="00181EB1">
        <w:rPr>
          <w:rFonts w:ascii="Times New Roman" w:hAnsi="Times New Roman" w:cs="Times New Roman"/>
          <w:sz w:val="22"/>
          <w:szCs w:val="22"/>
        </w:rPr>
        <w:t xml:space="preserve"> the </w:t>
      </w:r>
      <w:r w:rsidRPr="00181EB1">
        <w:rPr>
          <w:rFonts w:ascii="Times New Roman" w:hAnsi="Times New Roman" w:cs="Times New Roman"/>
          <w:sz w:val="22"/>
          <w:szCs w:val="22"/>
        </w:rPr>
        <w:t xml:space="preserve">means </w:t>
      </w:r>
      <w:r w:rsidR="00FC2342" w:rsidRPr="00181EB1">
        <w:rPr>
          <w:rFonts w:ascii="Times New Roman" w:hAnsi="Times New Roman" w:cs="Times New Roman"/>
          <w:sz w:val="22"/>
          <w:szCs w:val="22"/>
        </w:rPr>
        <w:t>±</w:t>
      </w:r>
      <w:r w:rsidRPr="00181EB1">
        <w:rPr>
          <w:rFonts w:ascii="Times New Roman" w:hAnsi="Times New Roman" w:cs="Times New Roman"/>
          <w:sz w:val="22"/>
          <w:szCs w:val="22"/>
        </w:rPr>
        <w:t xml:space="preserve"> SD</w:t>
      </w:r>
      <w:r w:rsidR="00F25482" w:rsidRPr="00181EB1">
        <w:rPr>
          <w:rFonts w:ascii="Times New Roman" w:hAnsi="Times New Roman" w:cs="Times New Roman"/>
          <w:sz w:val="22"/>
          <w:szCs w:val="22"/>
        </w:rPr>
        <w:t>s</w:t>
      </w:r>
      <w:r w:rsidRPr="00181EB1">
        <w:rPr>
          <w:rFonts w:ascii="Times New Roman" w:hAnsi="Times New Roman" w:cs="Times New Roman"/>
          <w:sz w:val="22"/>
          <w:szCs w:val="22"/>
        </w:rPr>
        <w:t xml:space="preserve"> (n = 5 </w:t>
      </w:r>
      <w:r w:rsidR="00F25482" w:rsidRPr="00181EB1">
        <w:rPr>
          <w:rFonts w:ascii="Times New Roman" w:hAnsi="Times New Roman" w:cs="Times New Roman"/>
          <w:sz w:val="22"/>
          <w:szCs w:val="22"/>
        </w:rPr>
        <w:t>mice/</w:t>
      </w:r>
      <w:r w:rsidRPr="00181EB1">
        <w:rPr>
          <w:rFonts w:ascii="Times New Roman" w:hAnsi="Times New Roman" w:cs="Times New Roman"/>
          <w:sz w:val="22"/>
          <w:szCs w:val="22"/>
        </w:rPr>
        <w:t>group).</w:t>
      </w:r>
      <w:r w:rsidR="003577B1" w:rsidRPr="00181EB1">
        <w:rPr>
          <w:rFonts w:ascii="Times New Roman" w:hAnsi="Times New Roman" w:cs="Times New Roman"/>
          <w:sz w:val="22"/>
          <w:szCs w:val="22"/>
        </w:rPr>
        <w:t xml:space="preserve"> </w:t>
      </w:r>
      <w:r w:rsidR="003577B1" w:rsidRPr="00181EB1">
        <w:rPr>
          <w:rFonts w:ascii="Times New Roman"/>
          <w:sz w:val="22"/>
          <w:szCs w:val="22"/>
          <w:vertAlign w:val="superscript"/>
        </w:rPr>
        <w:t>*</w:t>
      </w:r>
      <w:r w:rsidR="003577B1" w:rsidRPr="00181EB1">
        <w:rPr>
          <w:rFonts w:ascii="Times New Roman"/>
          <w:i/>
          <w:sz w:val="22"/>
          <w:szCs w:val="22"/>
        </w:rPr>
        <w:t>P</w:t>
      </w:r>
      <w:r w:rsidR="003577B1" w:rsidRPr="00181EB1">
        <w:rPr>
          <w:rFonts w:ascii="Times New Roman"/>
          <w:sz w:val="22"/>
          <w:szCs w:val="22"/>
        </w:rPr>
        <w:t xml:space="preserve"> &lt; 0.01.</w:t>
      </w:r>
    </w:p>
    <w:p w14:paraId="17CEF77E" w14:textId="77777777" w:rsidR="006D7546" w:rsidRDefault="006D7546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2BBF8F51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6EE9D92F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1C3DDA36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0BE90018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04B54E39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3A868858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5629752E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0F813E0E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6C36587B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7BED45C4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589A5D5F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34FCF861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67D1662C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67498404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0A5A8C16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4EBCDA6B" w14:textId="5EE038D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  <w:r>
        <w:rPr>
          <w:rFonts w:ascii="Times New Roman" w:hAnsi="Times New Roman" w:cs="Times New Roman" w:hint="eastAsia"/>
          <w:noProof/>
          <w:sz w:val="22"/>
          <w:szCs w:val="22"/>
        </w:rPr>
        <w:lastRenderedPageBreak/>
        <w:drawing>
          <wp:inline distT="0" distB="0" distL="0" distR="0" wp14:anchorId="5AF16B24" wp14:editId="16E460A6">
            <wp:extent cx="5731510" cy="1711325"/>
            <wp:effectExtent l="0" t="0" r="2540" b="317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3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1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A179B9" w14:textId="77777777" w:rsidR="007C6EDB" w:rsidRPr="00181EB1" w:rsidRDefault="007C6EDB" w:rsidP="00181EB1">
      <w:pPr>
        <w:pStyle w:val="a6"/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433497AE" w14:textId="261494F9" w:rsidR="003577B1" w:rsidRPr="00181EB1" w:rsidRDefault="006D7546" w:rsidP="00181EB1">
      <w:pPr>
        <w:pStyle w:val="a6"/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gramStart"/>
      <w:r w:rsidRPr="007A421A">
        <w:rPr>
          <w:rFonts w:ascii="Times New Roman" w:hAnsi="Times New Roman" w:cs="Times New Roman"/>
          <w:b/>
          <w:sz w:val="22"/>
          <w:szCs w:val="22"/>
        </w:rPr>
        <w:t>Fig</w:t>
      </w:r>
      <w:r w:rsidR="007A421A" w:rsidRPr="007A421A">
        <w:rPr>
          <w:rFonts w:ascii="Times New Roman" w:hAnsi="Times New Roman" w:cs="Times New Roman" w:hint="eastAsia"/>
          <w:b/>
          <w:sz w:val="22"/>
          <w:szCs w:val="22"/>
        </w:rPr>
        <w:t>.</w:t>
      </w:r>
      <w:proofErr w:type="gramEnd"/>
      <w:r w:rsidRPr="007A421A">
        <w:rPr>
          <w:rFonts w:ascii="Times New Roman" w:hAnsi="Times New Roman" w:cs="Times New Roman"/>
          <w:b/>
          <w:sz w:val="22"/>
          <w:szCs w:val="22"/>
        </w:rPr>
        <w:t xml:space="preserve"> S3 </w:t>
      </w:r>
      <w:r w:rsidR="00F25482" w:rsidRPr="007A421A">
        <w:rPr>
          <w:rFonts w:ascii="Times New Roman" w:hAnsi="Times New Roman" w:cs="Times New Roman"/>
          <w:b/>
          <w:sz w:val="22"/>
          <w:szCs w:val="22"/>
        </w:rPr>
        <w:t>Body-weight c</w:t>
      </w:r>
      <w:r w:rsidR="009A46A1" w:rsidRPr="007A421A">
        <w:rPr>
          <w:rFonts w:ascii="Times New Roman" w:hAnsi="Times New Roman" w:cs="Times New Roman"/>
          <w:b/>
          <w:sz w:val="22"/>
          <w:szCs w:val="22"/>
        </w:rPr>
        <w:t>hange</w:t>
      </w:r>
      <w:r w:rsidR="00F25482" w:rsidRPr="007A421A">
        <w:rPr>
          <w:rFonts w:ascii="Times New Roman" w:hAnsi="Times New Roman" w:cs="Times New Roman"/>
          <w:b/>
          <w:sz w:val="22"/>
          <w:szCs w:val="22"/>
        </w:rPr>
        <w:t>s</w:t>
      </w:r>
      <w:r w:rsidRPr="007A421A">
        <w:rPr>
          <w:rFonts w:ascii="Times New Roman" w:hAnsi="Times New Roman" w:cs="Times New Roman"/>
          <w:b/>
          <w:sz w:val="22"/>
          <w:szCs w:val="22"/>
        </w:rPr>
        <w:t xml:space="preserve"> in </w:t>
      </w:r>
      <w:r w:rsidR="003E77D4" w:rsidRPr="007A421A">
        <w:rPr>
          <w:rFonts w:ascii="Times New Roman" w:hAnsi="Times New Roman" w:cs="Times New Roman"/>
          <w:b/>
          <w:sz w:val="22"/>
          <w:szCs w:val="22"/>
        </w:rPr>
        <w:t xml:space="preserve">ovariectomized </w:t>
      </w:r>
      <w:r w:rsidRPr="007A421A">
        <w:rPr>
          <w:rFonts w:ascii="Times New Roman" w:hAnsi="Times New Roman" w:cs="Times New Roman"/>
          <w:b/>
          <w:sz w:val="22"/>
          <w:szCs w:val="22"/>
        </w:rPr>
        <w:t>mice.</w:t>
      </w:r>
      <w:r w:rsidRPr="00181EB1">
        <w:rPr>
          <w:rFonts w:ascii="Times New Roman" w:hAnsi="Times New Roman" w:cs="Times New Roman"/>
          <w:sz w:val="22"/>
          <w:szCs w:val="22"/>
        </w:rPr>
        <w:t xml:space="preserve"> </w:t>
      </w:r>
      <w:r w:rsidR="00F25482" w:rsidRPr="00181EB1">
        <w:rPr>
          <w:rFonts w:ascii="Times New Roman" w:hAnsi="Times New Roman" w:cs="Times New Roman"/>
          <w:sz w:val="22"/>
          <w:szCs w:val="22"/>
        </w:rPr>
        <w:t>Eight</w:t>
      </w:r>
      <w:r w:rsidR="009A46A1" w:rsidRPr="00181EB1">
        <w:rPr>
          <w:rFonts w:ascii="Times New Roman" w:hAnsi="Times New Roman" w:cs="Times New Roman"/>
          <w:sz w:val="22"/>
          <w:szCs w:val="22"/>
        </w:rPr>
        <w:t>-week</w:t>
      </w:r>
      <w:r w:rsidR="00F25482" w:rsidRPr="00181EB1">
        <w:rPr>
          <w:rFonts w:ascii="Times New Roman" w:hAnsi="Times New Roman" w:cs="Times New Roman"/>
          <w:sz w:val="22"/>
          <w:szCs w:val="22"/>
        </w:rPr>
        <w:t>-</w:t>
      </w:r>
      <w:r w:rsidR="009A46A1" w:rsidRPr="00181EB1">
        <w:rPr>
          <w:rFonts w:ascii="Times New Roman" w:hAnsi="Times New Roman" w:cs="Times New Roman"/>
          <w:sz w:val="22"/>
          <w:szCs w:val="22"/>
        </w:rPr>
        <w:t>old female mice</w:t>
      </w:r>
      <w:r w:rsidRPr="00181EB1">
        <w:rPr>
          <w:rFonts w:ascii="Times New Roman" w:hAnsi="Times New Roman" w:cs="Times New Roman"/>
          <w:sz w:val="22"/>
          <w:szCs w:val="22"/>
        </w:rPr>
        <w:t xml:space="preserve"> were subjected to </w:t>
      </w:r>
      <w:r w:rsidR="00F25482" w:rsidRPr="00181EB1">
        <w:rPr>
          <w:rFonts w:ascii="Times New Roman" w:hAnsi="Times New Roman" w:cs="Times New Roman"/>
          <w:sz w:val="22"/>
          <w:szCs w:val="22"/>
        </w:rPr>
        <w:t xml:space="preserve">a </w:t>
      </w:r>
      <w:r w:rsidRPr="00181EB1">
        <w:rPr>
          <w:rFonts w:ascii="Times New Roman" w:hAnsi="Times New Roman" w:cs="Times New Roman"/>
          <w:sz w:val="22"/>
          <w:szCs w:val="22"/>
        </w:rPr>
        <w:t>sham</w:t>
      </w:r>
      <w:r w:rsidR="00F25482" w:rsidRPr="00181EB1">
        <w:rPr>
          <w:rFonts w:ascii="Times New Roman" w:hAnsi="Times New Roman" w:cs="Times New Roman"/>
          <w:sz w:val="22"/>
          <w:szCs w:val="22"/>
        </w:rPr>
        <w:t xml:space="preserve"> </w:t>
      </w:r>
      <w:r w:rsidRPr="00181EB1">
        <w:rPr>
          <w:rFonts w:ascii="Times New Roman" w:hAnsi="Times New Roman" w:cs="Times New Roman"/>
          <w:sz w:val="22"/>
          <w:szCs w:val="22"/>
        </w:rPr>
        <w:t xml:space="preserve">operation or </w:t>
      </w:r>
      <w:r w:rsidR="00F25482" w:rsidRPr="00181EB1">
        <w:rPr>
          <w:rFonts w:ascii="Times New Roman" w:hAnsi="Times New Roman" w:cs="Times New Roman"/>
          <w:sz w:val="22"/>
          <w:szCs w:val="22"/>
        </w:rPr>
        <w:t xml:space="preserve">an </w:t>
      </w:r>
      <w:r w:rsidRPr="00181EB1">
        <w:rPr>
          <w:rFonts w:ascii="Times New Roman" w:hAnsi="Times New Roman" w:cs="Times New Roman"/>
          <w:sz w:val="22"/>
          <w:szCs w:val="22"/>
        </w:rPr>
        <w:t>ovariectomy</w:t>
      </w:r>
      <w:r w:rsidR="00F557E6" w:rsidRPr="00181EB1">
        <w:rPr>
          <w:rFonts w:ascii="Times New Roman" w:hAnsi="Times New Roman" w:cs="Times New Roman"/>
          <w:sz w:val="22"/>
          <w:szCs w:val="22"/>
        </w:rPr>
        <w:t xml:space="preserve"> (OVX)</w:t>
      </w:r>
      <w:r w:rsidR="00815502" w:rsidRPr="00181EB1">
        <w:rPr>
          <w:rFonts w:ascii="Times New Roman" w:hAnsi="Times New Roman" w:cs="Times New Roman"/>
          <w:sz w:val="22"/>
          <w:szCs w:val="22"/>
        </w:rPr>
        <w:t xml:space="preserve"> and monitored for 8</w:t>
      </w:r>
      <w:r w:rsidR="00F25482" w:rsidRPr="00181EB1">
        <w:rPr>
          <w:rFonts w:ascii="Times New Roman" w:hAnsi="Times New Roman" w:cs="Times New Roman"/>
          <w:sz w:val="22"/>
          <w:szCs w:val="22"/>
        </w:rPr>
        <w:t xml:space="preserve"> </w:t>
      </w:r>
      <w:r w:rsidR="00815502" w:rsidRPr="00181EB1">
        <w:rPr>
          <w:rFonts w:ascii="Times New Roman" w:hAnsi="Times New Roman" w:cs="Times New Roman"/>
          <w:sz w:val="22"/>
          <w:szCs w:val="22"/>
        </w:rPr>
        <w:t>weeks</w:t>
      </w:r>
      <w:r w:rsidRPr="00181EB1">
        <w:rPr>
          <w:rFonts w:ascii="Times New Roman" w:hAnsi="Times New Roman" w:cs="Times New Roman"/>
          <w:sz w:val="22"/>
          <w:szCs w:val="22"/>
        </w:rPr>
        <w:t xml:space="preserve">. </w:t>
      </w:r>
      <w:r w:rsidR="00C203AC" w:rsidRPr="00C203AC">
        <w:rPr>
          <w:rFonts w:ascii="Times New Roman" w:hAnsi="Times New Roman" w:cs="Times New Roman" w:hint="eastAsia"/>
          <w:b/>
          <w:sz w:val="22"/>
          <w:szCs w:val="22"/>
        </w:rPr>
        <w:t>a</w:t>
      </w:r>
      <w:r w:rsidR="00815502" w:rsidRPr="00181EB1">
        <w:rPr>
          <w:rFonts w:ascii="Times New Roman" w:hAnsi="Times New Roman" w:cs="Times New Roman"/>
          <w:sz w:val="22"/>
          <w:szCs w:val="22"/>
        </w:rPr>
        <w:t xml:space="preserve">. </w:t>
      </w:r>
      <w:r w:rsidR="00F25482" w:rsidRPr="00181EB1">
        <w:rPr>
          <w:rFonts w:ascii="Times New Roman" w:hAnsi="Times New Roman" w:cs="Times New Roman"/>
          <w:sz w:val="22"/>
          <w:szCs w:val="22"/>
        </w:rPr>
        <w:t>Serum e</w:t>
      </w:r>
      <w:r w:rsidR="00815502" w:rsidRPr="00181EB1">
        <w:rPr>
          <w:rFonts w:ascii="Times New Roman" w:hAnsi="Times New Roman" w:cs="Times New Roman"/>
          <w:sz w:val="22"/>
          <w:szCs w:val="22"/>
        </w:rPr>
        <w:t>strogen (17β estradiol) concentration</w:t>
      </w:r>
      <w:r w:rsidR="00F25482" w:rsidRPr="00181EB1">
        <w:rPr>
          <w:rFonts w:ascii="Times New Roman" w:hAnsi="Times New Roman" w:cs="Times New Roman"/>
          <w:sz w:val="22"/>
          <w:szCs w:val="22"/>
        </w:rPr>
        <w:t>s</w:t>
      </w:r>
      <w:r w:rsidR="00815502" w:rsidRPr="00181EB1">
        <w:rPr>
          <w:rFonts w:ascii="Times New Roman" w:hAnsi="Times New Roman" w:cs="Times New Roman"/>
          <w:sz w:val="22"/>
          <w:szCs w:val="22"/>
        </w:rPr>
        <w:t xml:space="preserve"> </w:t>
      </w:r>
      <w:r w:rsidR="00F25482" w:rsidRPr="00181EB1">
        <w:rPr>
          <w:rFonts w:ascii="Times New Roman" w:hAnsi="Times New Roman" w:cs="Times New Roman"/>
          <w:sz w:val="22"/>
          <w:szCs w:val="22"/>
        </w:rPr>
        <w:t>in</w:t>
      </w:r>
      <w:r w:rsidR="00DC0EEF" w:rsidRPr="00181EB1">
        <w:rPr>
          <w:rFonts w:ascii="Times New Roman" w:hAnsi="Times New Roman" w:cs="Times New Roman"/>
          <w:sz w:val="22"/>
          <w:szCs w:val="22"/>
        </w:rPr>
        <w:t xml:space="preserve"> mice </w:t>
      </w:r>
      <w:r w:rsidR="00815502" w:rsidRPr="00181EB1">
        <w:rPr>
          <w:rFonts w:ascii="Times New Roman" w:hAnsi="Times New Roman" w:cs="Times New Roman"/>
          <w:sz w:val="22"/>
          <w:szCs w:val="22"/>
        </w:rPr>
        <w:t>w</w:t>
      </w:r>
      <w:r w:rsidR="00F25482" w:rsidRPr="00181EB1">
        <w:rPr>
          <w:rFonts w:ascii="Times New Roman" w:hAnsi="Times New Roman" w:cs="Times New Roman"/>
          <w:sz w:val="22"/>
          <w:szCs w:val="22"/>
        </w:rPr>
        <w:t>ere</w:t>
      </w:r>
      <w:r w:rsidR="00815502" w:rsidRPr="00181EB1">
        <w:rPr>
          <w:rFonts w:ascii="Times New Roman" w:hAnsi="Times New Roman" w:cs="Times New Roman"/>
          <w:sz w:val="22"/>
          <w:szCs w:val="22"/>
        </w:rPr>
        <w:t xml:space="preserve"> measured </w:t>
      </w:r>
      <w:r w:rsidR="00C5212A" w:rsidRPr="00181EB1">
        <w:rPr>
          <w:rFonts w:ascii="Times New Roman" w:hAnsi="Times New Roman" w:cs="Times New Roman"/>
          <w:sz w:val="22"/>
          <w:szCs w:val="22"/>
        </w:rPr>
        <w:t xml:space="preserve">using </w:t>
      </w:r>
      <w:r w:rsidR="00F25482" w:rsidRPr="00181EB1">
        <w:rPr>
          <w:rFonts w:ascii="Times New Roman" w:hAnsi="Times New Roman" w:cs="Times New Roman"/>
          <w:sz w:val="22"/>
          <w:szCs w:val="22"/>
        </w:rPr>
        <w:t xml:space="preserve">an </w:t>
      </w:r>
      <w:r w:rsidR="00C5212A" w:rsidRPr="00181EB1">
        <w:rPr>
          <w:rFonts w:ascii="Times New Roman" w:hAnsi="Times New Roman" w:cs="Times New Roman"/>
          <w:sz w:val="22"/>
          <w:szCs w:val="22"/>
        </w:rPr>
        <w:t xml:space="preserve">ELISA kit </w:t>
      </w:r>
      <w:r w:rsidR="00815502" w:rsidRPr="00181EB1">
        <w:rPr>
          <w:rFonts w:ascii="Times New Roman" w:hAnsi="Times New Roman" w:cs="Times New Roman"/>
          <w:sz w:val="22"/>
          <w:szCs w:val="22"/>
        </w:rPr>
        <w:t xml:space="preserve">at </w:t>
      </w:r>
      <w:r w:rsidR="00C5212A" w:rsidRPr="00181EB1">
        <w:rPr>
          <w:rFonts w:ascii="Times New Roman" w:hAnsi="Times New Roman" w:cs="Times New Roman"/>
          <w:sz w:val="22"/>
          <w:szCs w:val="22"/>
        </w:rPr>
        <w:t>6</w:t>
      </w:r>
      <w:r w:rsidR="00815502" w:rsidRPr="00181EB1">
        <w:rPr>
          <w:rFonts w:ascii="Times New Roman" w:hAnsi="Times New Roman" w:cs="Times New Roman"/>
          <w:sz w:val="22"/>
          <w:szCs w:val="22"/>
        </w:rPr>
        <w:t xml:space="preserve"> weeks post-ovariectomy. </w:t>
      </w:r>
      <w:r w:rsidR="00C203AC" w:rsidRPr="00C203AC">
        <w:rPr>
          <w:rFonts w:ascii="Times New Roman" w:hAnsi="Times New Roman" w:cs="Times New Roman" w:hint="eastAsia"/>
          <w:b/>
          <w:sz w:val="22"/>
          <w:szCs w:val="22"/>
        </w:rPr>
        <w:t>b</w:t>
      </w:r>
      <w:r w:rsidR="00815502" w:rsidRPr="00181EB1">
        <w:rPr>
          <w:rFonts w:ascii="Times New Roman" w:hAnsi="Times New Roman" w:cs="Times New Roman"/>
          <w:sz w:val="22"/>
          <w:szCs w:val="22"/>
        </w:rPr>
        <w:t xml:space="preserve">. </w:t>
      </w:r>
      <w:r w:rsidRPr="00181EB1">
        <w:rPr>
          <w:rFonts w:ascii="Times New Roman" w:hAnsi="Times New Roman" w:cs="Times New Roman"/>
          <w:sz w:val="22"/>
          <w:szCs w:val="22"/>
        </w:rPr>
        <w:t>Body weight</w:t>
      </w:r>
      <w:r w:rsidR="00F25482" w:rsidRPr="00181EB1">
        <w:rPr>
          <w:rFonts w:ascii="Times New Roman" w:hAnsi="Times New Roman" w:cs="Times New Roman"/>
          <w:sz w:val="22"/>
          <w:szCs w:val="22"/>
        </w:rPr>
        <w:t>s</w:t>
      </w:r>
      <w:r w:rsidRPr="00181EB1">
        <w:rPr>
          <w:rFonts w:ascii="Times New Roman" w:hAnsi="Times New Roman" w:cs="Times New Roman"/>
          <w:sz w:val="22"/>
          <w:szCs w:val="22"/>
        </w:rPr>
        <w:t xml:space="preserve"> </w:t>
      </w:r>
      <w:r w:rsidR="003C6E7E" w:rsidRPr="00181EB1">
        <w:rPr>
          <w:rFonts w:ascii="Times New Roman" w:hAnsi="Times New Roman" w:cs="Times New Roman"/>
          <w:sz w:val="22"/>
          <w:szCs w:val="22"/>
        </w:rPr>
        <w:t xml:space="preserve">of mice </w:t>
      </w:r>
      <w:r w:rsidRPr="00181EB1">
        <w:rPr>
          <w:rFonts w:ascii="Times New Roman" w:hAnsi="Times New Roman" w:cs="Times New Roman"/>
          <w:sz w:val="22"/>
          <w:szCs w:val="22"/>
        </w:rPr>
        <w:t>w</w:t>
      </w:r>
      <w:r w:rsidR="00F25482" w:rsidRPr="00181EB1">
        <w:rPr>
          <w:rFonts w:ascii="Times New Roman" w:hAnsi="Times New Roman" w:cs="Times New Roman"/>
          <w:sz w:val="22"/>
          <w:szCs w:val="22"/>
        </w:rPr>
        <w:t>ere</w:t>
      </w:r>
      <w:r w:rsidRPr="00181EB1">
        <w:rPr>
          <w:rFonts w:ascii="Times New Roman" w:hAnsi="Times New Roman" w:cs="Times New Roman"/>
          <w:sz w:val="22"/>
          <w:szCs w:val="22"/>
        </w:rPr>
        <w:t xml:space="preserve"> </w:t>
      </w:r>
      <w:r w:rsidR="00C5212A" w:rsidRPr="00181EB1">
        <w:rPr>
          <w:rFonts w:ascii="Times New Roman" w:hAnsi="Times New Roman" w:cs="Times New Roman"/>
          <w:sz w:val="22"/>
          <w:szCs w:val="22"/>
        </w:rPr>
        <w:t>weighed</w:t>
      </w:r>
      <w:r w:rsidRPr="00181EB1">
        <w:rPr>
          <w:rFonts w:ascii="Times New Roman" w:hAnsi="Times New Roman" w:cs="Times New Roman"/>
          <w:sz w:val="22"/>
          <w:szCs w:val="22"/>
        </w:rPr>
        <w:t xml:space="preserve"> </w:t>
      </w:r>
      <w:r w:rsidR="00C5212A" w:rsidRPr="00181EB1">
        <w:rPr>
          <w:rFonts w:ascii="Times New Roman" w:hAnsi="Times New Roman" w:cs="Times New Roman"/>
          <w:sz w:val="22"/>
          <w:szCs w:val="22"/>
        </w:rPr>
        <w:t xml:space="preserve">using an analytical balance </w:t>
      </w:r>
      <w:r w:rsidR="00815502" w:rsidRPr="00181EB1">
        <w:rPr>
          <w:rFonts w:ascii="Times New Roman" w:hAnsi="Times New Roman" w:cs="Times New Roman"/>
          <w:sz w:val="22"/>
          <w:szCs w:val="22"/>
        </w:rPr>
        <w:t>every week for 8 weeks post-ovariectomy</w:t>
      </w:r>
      <w:r w:rsidRPr="00181EB1">
        <w:rPr>
          <w:rFonts w:ascii="Times New Roman" w:hAnsi="Times New Roman" w:cs="Times New Roman"/>
          <w:sz w:val="22"/>
          <w:szCs w:val="22"/>
        </w:rPr>
        <w:t xml:space="preserve">. </w:t>
      </w:r>
      <w:r w:rsidR="00F25482" w:rsidRPr="00181EB1">
        <w:rPr>
          <w:rFonts w:ascii="Times New Roman" w:hAnsi="Times New Roman" w:cs="Times New Roman"/>
          <w:sz w:val="22"/>
          <w:szCs w:val="22"/>
        </w:rPr>
        <w:t>The d</w:t>
      </w:r>
      <w:r w:rsidRPr="00181EB1">
        <w:rPr>
          <w:rFonts w:ascii="Times New Roman" w:hAnsi="Times New Roman" w:cs="Times New Roman"/>
          <w:sz w:val="22"/>
          <w:szCs w:val="22"/>
        </w:rPr>
        <w:t xml:space="preserve">ata </w:t>
      </w:r>
      <w:r w:rsidR="00F25482" w:rsidRPr="00181EB1">
        <w:rPr>
          <w:rFonts w:ascii="Times New Roman" w:hAnsi="Times New Roman" w:cs="Times New Roman"/>
          <w:sz w:val="22"/>
          <w:szCs w:val="22"/>
        </w:rPr>
        <w:t>shown</w:t>
      </w:r>
      <w:r w:rsidRPr="00181EB1">
        <w:rPr>
          <w:rFonts w:ascii="Times New Roman" w:hAnsi="Times New Roman" w:cs="Times New Roman"/>
          <w:sz w:val="22"/>
          <w:szCs w:val="22"/>
        </w:rPr>
        <w:t xml:space="preserve"> represent</w:t>
      </w:r>
      <w:r w:rsidR="00F25482" w:rsidRPr="00181EB1">
        <w:rPr>
          <w:rFonts w:ascii="Times New Roman" w:hAnsi="Times New Roman" w:cs="Times New Roman"/>
          <w:sz w:val="22"/>
          <w:szCs w:val="22"/>
        </w:rPr>
        <w:t xml:space="preserve"> the</w:t>
      </w:r>
      <w:r w:rsidRPr="00181EB1">
        <w:rPr>
          <w:rFonts w:ascii="Times New Roman" w:hAnsi="Times New Roman" w:cs="Times New Roman"/>
          <w:sz w:val="22"/>
          <w:szCs w:val="22"/>
        </w:rPr>
        <w:t xml:space="preserve"> means </w:t>
      </w:r>
      <w:r w:rsidR="00FC2342" w:rsidRPr="00181EB1">
        <w:rPr>
          <w:rFonts w:ascii="Times New Roman" w:hAnsi="Times New Roman" w:cs="Times New Roman"/>
          <w:sz w:val="22"/>
          <w:szCs w:val="22"/>
        </w:rPr>
        <w:t>±</w:t>
      </w:r>
      <w:r w:rsidRPr="00181EB1">
        <w:rPr>
          <w:rFonts w:ascii="Times New Roman" w:hAnsi="Times New Roman" w:cs="Times New Roman"/>
          <w:sz w:val="22"/>
          <w:szCs w:val="22"/>
        </w:rPr>
        <w:t xml:space="preserve"> SD</w:t>
      </w:r>
      <w:r w:rsidR="00F25482" w:rsidRPr="00181EB1">
        <w:rPr>
          <w:rFonts w:ascii="Times New Roman" w:hAnsi="Times New Roman" w:cs="Times New Roman"/>
          <w:sz w:val="22"/>
          <w:szCs w:val="22"/>
        </w:rPr>
        <w:t>s</w:t>
      </w:r>
      <w:r w:rsidRPr="00181EB1">
        <w:rPr>
          <w:rFonts w:ascii="Times New Roman" w:hAnsi="Times New Roman" w:cs="Times New Roman"/>
          <w:sz w:val="22"/>
          <w:szCs w:val="22"/>
        </w:rPr>
        <w:t xml:space="preserve"> (</w:t>
      </w:r>
      <w:r w:rsidR="00815502" w:rsidRPr="00181EB1">
        <w:rPr>
          <w:rFonts w:ascii="Times New Roman" w:hAnsi="Times New Roman" w:cs="Times New Roman"/>
          <w:sz w:val="22"/>
          <w:szCs w:val="22"/>
        </w:rPr>
        <w:t>n = 5</w:t>
      </w:r>
      <w:r w:rsidR="00F25482" w:rsidRPr="00181EB1">
        <w:rPr>
          <w:rFonts w:ascii="Times New Roman" w:hAnsi="Times New Roman" w:cs="Times New Roman"/>
          <w:sz w:val="22"/>
          <w:szCs w:val="22"/>
        </w:rPr>
        <w:t xml:space="preserve"> mice/group</w:t>
      </w:r>
      <w:r w:rsidR="00815502" w:rsidRPr="00181EB1">
        <w:rPr>
          <w:rFonts w:ascii="Times New Roman" w:hAnsi="Times New Roman" w:cs="Times New Roman"/>
          <w:sz w:val="22"/>
          <w:szCs w:val="22"/>
        </w:rPr>
        <w:t xml:space="preserve"> in A and </w:t>
      </w:r>
      <w:r w:rsidRPr="00181EB1">
        <w:rPr>
          <w:rFonts w:ascii="Times New Roman" w:hAnsi="Times New Roman" w:cs="Times New Roman"/>
          <w:sz w:val="22"/>
          <w:szCs w:val="22"/>
        </w:rPr>
        <w:t>n = 7</w:t>
      </w:r>
      <w:r w:rsidR="00F25482" w:rsidRPr="00181EB1">
        <w:rPr>
          <w:rFonts w:ascii="Times New Roman" w:hAnsi="Times New Roman" w:cs="Times New Roman"/>
          <w:sz w:val="22"/>
          <w:szCs w:val="22"/>
        </w:rPr>
        <w:t xml:space="preserve"> mice/</w:t>
      </w:r>
      <w:r w:rsidRPr="00181EB1">
        <w:rPr>
          <w:rFonts w:ascii="Times New Roman" w:hAnsi="Times New Roman" w:cs="Times New Roman"/>
          <w:sz w:val="22"/>
          <w:szCs w:val="22"/>
        </w:rPr>
        <w:t>group</w:t>
      </w:r>
      <w:r w:rsidR="00815502" w:rsidRPr="00181EB1">
        <w:rPr>
          <w:rFonts w:ascii="Times New Roman" w:hAnsi="Times New Roman" w:cs="Times New Roman"/>
          <w:sz w:val="22"/>
          <w:szCs w:val="22"/>
        </w:rPr>
        <w:t xml:space="preserve"> in B</w:t>
      </w:r>
      <w:r w:rsidRPr="00181EB1">
        <w:rPr>
          <w:rFonts w:ascii="Times New Roman" w:hAnsi="Times New Roman" w:cs="Times New Roman"/>
          <w:sz w:val="22"/>
          <w:szCs w:val="22"/>
        </w:rPr>
        <w:t>).</w:t>
      </w:r>
      <w:r w:rsidR="003577B1" w:rsidRPr="00181EB1">
        <w:rPr>
          <w:rFonts w:ascii="Times New Roman" w:hAnsi="Times New Roman" w:cs="Times New Roman"/>
          <w:sz w:val="22"/>
          <w:szCs w:val="22"/>
        </w:rPr>
        <w:t xml:space="preserve"> </w:t>
      </w:r>
      <w:r w:rsidR="003577B1" w:rsidRPr="00181EB1">
        <w:rPr>
          <w:rFonts w:ascii="Times New Roman"/>
          <w:sz w:val="22"/>
          <w:szCs w:val="22"/>
          <w:vertAlign w:val="superscript"/>
        </w:rPr>
        <w:t>*</w:t>
      </w:r>
      <w:r w:rsidR="003577B1" w:rsidRPr="00181EB1">
        <w:rPr>
          <w:rFonts w:ascii="Times New Roman"/>
          <w:i/>
          <w:sz w:val="22"/>
          <w:szCs w:val="22"/>
        </w:rPr>
        <w:t>P</w:t>
      </w:r>
      <w:r w:rsidR="003577B1" w:rsidRPr="00181EB1">
        <w:rPr>
          <w:rFonts w:ascii="Times New Roman"/>
          <w:sz w:val="22"/>
          <w:szCs w:val="22"/>
        </w:rPr>
        <w:t xml:space="preserve"> &lt; 0.01.</w:t>
      </w:r>
    </w:p>
    <w:p w14:paraId="6EA217BD" w14:textId="77777777" w:rsidR="006D7546" w:rsidRDefault="006D7546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525C810B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41CF5A70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4ACD538D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420B3265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4299354B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0A9E479B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752DB21D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7516F433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0CA33780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6C94DD6C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25FF73B8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54071A82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2F90BDB3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5ECA5903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13C5B1E4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22463D97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7BB58173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7D34106F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516775AC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091A315D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4CE46326" w14:textId="3865F193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  <w:r>
        <w:rPr>
          <w:rFonts w:ascii="Times New Roman" w:hAnsi="Times New Roman" w:cs="Times New Roman" w:hint="eastAsia"/>
          <w:noProof/>
          <w:sz w:val="22"/>
          <w:szCs w:val="22"/>
        </w:rPr>
        <w:lastRenderedPageBreak/>
        <w:drawing>
          <wp:inline distT="0" distB="0" distL="0" distR="0" wp14:anchorId="39F17091" wp14:editId="415C8919">
            <wp:extent cx="5731510" cy="3218815"/>
            <wp:effectExtent l="0" t="0" r="2540" b="63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4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18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BC82A4" w14:textId="77777777" w:rsidR="007C6EDB" w:rsidRPr="00181EB1" w:rsidRDefault="007C6EDB" w:rsidP="00181EB1">
      <w:pPr>
        <w:pStyle w:val="a6"/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3CEAF82" w14:textId="6262A627" w:rsidR="000C1D52" w:rsidRPr="00181EB1" w:rsidRDefault="006D7546" w:rsidP="00181EB1">
      <w:pPr>
        <w:pStyle w:val="a6"/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gramStart"/>
      <w:r w:rsidRPr="007A421A">
        <w:rPr>
          <w:rFonts w:ascii="Times New Roman" w:hAnsi="Times New Roman" w:cs="Times New Roman"/>
          <w:b/>
          <w:sz w:val="22"/>
          <w:szCs w:val="22"/>
        </w:rPr>
        <w:t>Fig</w:t>
      </w:r>
      <w:r w:rsidR="007A421A" w:rsidRPr="007A421A">
        <w:rPr>
          <w:rFonts w:ascii="Times New Roman" w:hAnsi="Times New Roman" w:cs="Times New Roman" w:hint="eastAsia"/>
          <w:b/>
          <w:sz w:val="22"/>
          <w:szCs w:val="22"/>
        </w:rPr>
        <w:t>.</w:t>
      </w:r>
      <w:proofErr w:type="gramEnd"/>
      <w:r w:rsidRPr="007A421A">
        <w:rPr>
          <w:rFonts w:ascii="Times New Roman" w:hAnsi="Times New Roman" w:cs="Times New Roman"/>
          <w:b/>
          <w:sz w:val="22"/>
          <w:szCs w:val="22"/>
        </w:rPr>
        <w:t xml:space="preserve"> S4 </w:t>
      </w:r>
      <w:r w:rsidR="00C5212A" w:rsidRPr="007A421A">
        <w:rPr>
          <w:rFonts w:ascii="Times New Roman" w:hAnsi="Times New Roman" w:cs="Times New Roman"/>
          <w:b/>
          <w:sz w:val="22"/>
          <w:szCs w:val="22"/>
        </w:rPr>
        <w:t>Change</w:t>
      </w:r>
      <w:r w:rsidR="00F25482" w:rsidRPr="007A421A">
        <w:rPr>
          <w:rFonts w:ascii="Times New Roman" w:hAnsi="Times New Roman" w:cs="Times New Roman"/>
          <w:b/>
          <w:sz w:val="22"/>
          <w:szCs w:val="22"/>
        </w:rPr>
        <w:t xml:space="preserve">s in serum </w:t>
      </w:r>
      <w:r w:rsidRPr="007A421A">
        <w:rPr>
          <w:rFonts w:ascii="Times New Roman" w:hAnsi="Times New Roman" w:cs="Times New Roman"/>
          <w:b/>
          <w:sz w:val="22"/>
          <w:szCs w:val="22"/>
        </w:rPr>
        <w:t xml:space="preserve">bone-related parameters in </w:t>
      </w:r>
      <w:r w:rsidR="00C5212A" w:rsidRPr="007A421A">
        <w:rPr>
          <w:rFonts w:ascii="Times New Roman" w:hAnsi="Times New Roman" w:cs="Times New Roman"/>
          <w:b/>
          <w:sz w:val="22"/>
          <w:szCs w:val="22"/>
        </w:rPr>
        <w:t>ovariectomized</w:t>
      </w:r>
      <w:r w:rsidRPr="007A421A">
        <w:rPr>
          <w:rFonts w:ascii="Times New Roman" w:hAnsi="Times New Roman" w:cs="Times New Roman"/>
          <w:b/>
          <w:sz w:val="22"/>
          <w:szCs w:val="22"/>
        </w:rPr>
        <w:t xml:space="preserve"> mice.</w:t>
      </w:r>
      <w:r w:rsidRPr="00181EB1">
        <w:rPr>
          <w:rFonts w:ascii="Times New Roman" w:hAnsi="Times New Roman" w:cs="Times New Roman"/>
          <w:sz w:val="22"/>
          <w:szCs w:val="22"/>
        </w:rPr>
        <w:t xml:space="preserve"> </w:t>
      </w:r>
      <w:r w:rsidR="00105BB2" w:rsidRPr="00181EB1">
        <w:rPr>
          <w:rFonts w:ascii="Times New Roman" w:hAnsi="Times New Roman" w:cs="Times New Roman"/>
          <w:sz w:val="22"/>
          <w:szCs w:val="22"/>
        </w:rPr>
        <w:t xml:space="preserve">After </w:t>
      </w:r>
      <w:r w:rsidR="00F25482" w:rsidRPr="00181EB1">
        <w:rPr>
          <w:rFonts w:ascii="Times New Roman" w:hAnsi="Times New Roman" w:cs="Times New Roman"/>
          <w:sz w:val="22"/>
          <w:szCs w:val="22"/>
        </w:rPr>
        <w:t xml:space="preserve">a </w:t>
      </w:r>
      <w:r w:rsidR="00105BB2" w:rsidRPr="00181EB1">
        <w:rPr>
          <w:rFonts w:ascii="Times New Roman" w:hAnsi="Times New Roman" w:cs="Times New Roman"/>
          <w:sz w:val="22"/>
          <w:szCs w:val="22"/>
        </w:rPr>
        <w:t>sham</w:t>
      </w:r>
      <w:r w:rsidR="00D802E3" w:rsidRPr="00181EB1">
        <w:rPr>
          <w:rFonts w:ascii="Times New Roman" w:hAnsi="Times New Roman" w:cs="Times New Roman"/>
          <w:sz w:val="22"/>
          <w:szCs w:val="22"/>
        </w:rPr>
        <w:t xml:space="preserve"> </w:t>
      </w:r>
      <w:r w:rsidR="00105BB2" w:rsidRPr="00181EB1">
        <w:rPr>
          <w:rFonts w:ascii="Times New Roman" w:hAnsi="Times New Roman" w:cs="Times New Roman"/>
          <w:sz w:val="22"/>
          <w:szCs w:val="22"/>
        </w:rPr>
        <w:t xml:space="preserve">operation or </w:t>
      </w:r>
      <w:r w:rsidR="00F25482" w:rsidRPr="00181EB1">
        <w:rPr>
          <w:rFonts w:ascii="Times New Roman" w:hAnsi="Times New Roman" w:cs="Times New Roman"/>
          <w:sz w:val="22"/>
          <w:szCs w:val="22"/>
        </w:rPr>
        <w:t xml:space="preserve">an </w:t>
      </w:r>
      <w:r w:rsidR="00105BB2" w:rsidRPr="00181EB1">
        <w:rPr>
          <w:rFonts w:ascii="Times New Roman" w:hAnsi="Times New Roman" w:cs="Times New Roman"/>
          <w:sz w:val="22"/>
          <w:szCs w:val="22"/>
        </w:rPr>
        <w:t>ovariectomy</w:t>
      </w:r>
      <w:r w:rsidR="00F557E6" w:rsidRPr="00181EB1">
        <w:rPr>
          <w:rFonts w:ascii="Times New Roman" w:hAnsi="Times New Roman" w:cs="Times New Roman"/>
          <w:sz w:val="22"/>
          <w:szCs w:val="22"/>
        </w:rPr>
        <w:t xml:space="preserve"> (OVX)</w:t>
      </w:r>
      <w:r w:rsidR="00105BB2" w:rsidRPr="00181EB1">
        <w:rPr>
          <w:rFonts w:ascii="Times New Roman" w:hAnsi="Times New Roman" w:cs="Times New Roman"/>
          <w:sz w:val="22"/>
          <w:szCs w:val="22"/>
        </w:rPr>
        <w:t xml:space="preserve"> </w:t>
      </w:r>
      <w:r w:rsidR="00F25482" w:rsidRPr="00181EB1">
        <w:rPr>
          <w:rFonts w:ascii="Times New Roman" w:hAnsi="Times New Roman" w:cs="Times New Roman"/>
          <w:sz w:val="22"/>
          <w:szCs w:val="22"/>
        </w:rPr>
        <w:t>in</w:t>
      </w:r>
      <w:r w:rsidR="00D802E3" w:rsidRPr="00181EB1">
        <w:rPr>
          <w:rFonts w:ascii="Times New Roman" w:hAnsi="Times New Roman" w:cs="Times New Roman"/>
          <w:sz w:val="22"/>
          <w:szCs w:val="22"/>
        </w:rPr>
        <w:t xml:space="preserve"> </w:t>
      </w:r>
      <w:r w:rsidR="00C5212A" w:rsidRPr="00181EB1">
        <w:rPr>
          <w:rFonts w:ascii="Times New Roman" w:hAnsi="Times New Roman" w:cs="Times New Roman"/>
          <w:sz w:val="22"/>
          <w:szCs w:val="22"/>
        </w:rPr>
        <w:t>8-week</w:t>
      </w:r>
      <w:r w:rsidR="00F25482" w:rsidRPr="00181EB1">
        <w:rPr>
          <w:rFonts w:ascii="Times New Roman" w:hAnsi="Times New Roman" w:cs="Times New Roman"/>
          <w:sz w:val="22"/>
          <w:szCs w:val="22"/>
        </w:rPr>
        <w:t>-</w:t>
      </w:r>
      <w:r w:rsidR="00C5212A" w:rsidRPr="00181EB1">
        <w:rPr>
          <w:rFonts w:ascii="Times New Roman" w:hAnsi="Times New Roman" w:cs="Times New Roman"/>
          <w:sz w:val="22"/>
          <w:szCs w:val="22"/>
        </w:rPr>
        <w:t>old female mice</w:t>
      </w:r>
      <w:r w:rsidR="00D802E3" w:rsidRPr="00181EB1">
        <w:rPr>
          <w:rFonts w:ascii="Times New Roman" w:hAnsi="Times New Roman" w:cs="Times New Roman"/>
          <w:sz w:val="22"/>
          <w:szCs w:val="22"/>
        </w:rPr>
        <w:t>,</w:t>
      </w:r>
      <w:r w:rsidRPr="00181EB1">
        <w:rPr>
          <w:rFonts w:ascii="Times New Roman" w:hAnsi="Times New Roman" w:cs="Times New Roman"/>
          <w:sz w:val="22"/>
          <w:szCs w:val="22"/>
        </w:rPr>
        <w:t xml:space="preserve"> ser</w:t>
      </w:r>
      <w:r w:rsidR="00F25482" w:rsidRPr="00181EB1">
        <w:rPr>
          <w:rFonts w:ascii="Times New Roman" w:hAnsi="Times New Roman" w:cs="Times New Roman"/>
          <w:sz w:val="22"/>
          <w:szCs w:val="22"/>
        </w:rPr>
        <w:t>a</w:t>
      </w:r>
      <w:r w:rsidRPr="00181EB1">
        <w:rPr>
          <w:rFonts w:ascii="Times New Roman" w:hAnsi="Times New Roman" w:cs="Times New Roman"/>
          <w:sz w:val="22"/>
          <w:szCs w:val="22"/>
        </w:rPr>
        <w:t xml:space="preserve"> w</w:t>
      </w:r>
      <w:r w:rsidR="00F25482" w:rsidRPr="00181EB1">
        <w:rPr>
          <w:rFonts w:ascii="Times New Roman" w:hAnsi="Times New Roman" w:cs="Times New Roman"/>
          <w:sz w:val="22"/>
          <w:szCs w:val="22"/>
        </w:rPr>
        <w:t>ere</w:t>
      </w:r>
      <w:r w:rsidRPr="00181EB1">
        <w:rPr>
          <w:rFonts w:ascii="Times New Roman" w:hAnsi="Times New Roman" w:cs="Times New Roman"/>
          <w:sz w:val="22"/>
          <w:szCs w:val="22"/>
        </w:rPr>
        <w:t xml:space="preserve"> obtained </w:t>
      </w:r>
      <w:r w:rsidR="00DA63C0" w:rsidRPr="00181EB1">
        <w:rPr>
          <w:rFonts w:ascii="Times New Roman" w:hAnsi="Times New Roman" w:cs="Times New Roman"/>
          <w:sz w:val="22"/>
          <w:szCs w:val="22"/>
        </w:rPr>
        <w:t xml:space="preserve">from mice </w:t>
      </w:r>
      <w:r w:rsidR="0045290F" w:rsidRPr="00181EB1">
        <w:rPr>
          <w:rFonts w:ascii="Times New Roman" w:hAnsi="Times New Roman" w:cs="Times New Roman"/>
          <w:sz w:val="22"/>
          <w:szCs w:val="22"/>
        </w:rPr>
        <w:t xml:space="preserve">at 6 weeks post-ovariectomy </w:t>
      </w:r>
      <w:r w:rsidRPr="00181EB1">
        <w:rPr>
          <w:rFonts w:ascii="Times New Roman" w:hAnsi="Times New Roman" w:cs="Times New Roman"/>
          <w:sz w:val="22"/>
          <w:szCs w:val="22"/>
        </w:rPr>
        <w:t xml:space="preserve">and </w:t>
      </w:r>
      <w:r w:rsidR="00DA63C0" w:rsidRPr="00181EB1">
        <w:rPr>
          <w:rFonts w:ascii="Times New Roman" w:hAnsi="Times New Roman" w:cs="Times New Roman"/>
          <w:sz w:val="22"/>
          <w:szCs w:val="22"/>
        </w:rPr>
        <w:t xml:space="preserve">bone-related factors </w:t>
      </w:r>
      <w:r w:rsidR="00D802E3" w:rsidRPr="00181EB1">
        <w:rPr>
          <w:rFonts w:ascii="Times New Roman" w:hAnsi="Times New Roman" w:cs="Times New Roman"/>
          <w:sz w:val="22"/>
          <w:szCs w:val="22"/>
        </w:rPr>
        <w:t>including bone</w:t>
      </w:r>
      <w:r w:rsidR="00F25482" w:rsidRPr="00181EB1">
        <w:rPr>
          <w:rFonts w:ascii="Times New Roman" w:hAnsi="Times New Roman" w:cs="Times New Roman"/>
          <w:sz w:val="22"/>
          <w:szCs w:val="22"/>
        </w:rPr>
        <w:t>-</w:t>
      </w:r>
      <w:r w:rsidR="00D802E3" w:rsidRPr="00181EB1">
        <w:rPr>
          <w:rFonts w:ascii="Times New Roman" w:hAnsi="Times New Roman" w:cs="Times New Roman"/>
          <w:sz w:val="22"/>
          <w:szCs w:val="22"/>
        </w:rPr>
        <w:t>formation factors (vitamin D; DHVD</w:t>
      </w:r>
      <w:r w:rsidR="00D802E3" w:rsidRPr="00181EB1">
        <w:rPr>
          <w:rFonts w:ascii="Times New Roman" w:hAnsi="Times New Roman" w:cs="Times New Roman"/>
          <w:sz w:val="22"/>
          <w:szCs w:val="22"/>
          <w:vertAlign w:val="subscript"/>
        </w:rPr>
        <w:t>3</w:t>
      </w:r>
      <w:r w:rsidR="00F25482" w:rsidRPr="00181EB1">
        <w:rPr>
          <w:rFonts w:ascii="Times New Roman" w:hAnsi="Times New Roman" w:cs="Times New Roman"/>
          <w:sz w:val="22"/>
          <w:szCs w:val="22"/>
        </w:rPr>
        <w:t xml:space="preserve">, </w:t>
      </w:r>
      <w:r w:rsidR="00D802E3" w:rsidRPr="00181EB1">
        <w:rPr>
          <w:rFonts w:ascii="Times New Roman" w:hAnsi="Times New Roman" w:cs="Times New Roman"/>
          <w:sz w:val="22"/>
          <w:szCs w:val="22"/>
        </w:rPr>
        <w:t xml:space="preserve">and </w:t>
      </w:r>
      <w:r w:rsidR="00E03C88" w:rsidRPr="00181EB1">
        <w:rPr>
          <w:rFonts w:ascii="Times New Roman" w:hAnsi="Times New Roman" w:cs="Times New Roman"/>
          <w:sz w:val="22"/>
          <w:szCs w:val="22"/>
        </w:rPr>
        <w:t>alkaline phosphatase [</w:t>
      </w:r>
      <w:r w:rsidR="00D802E3" w:rsidRPr="00181EB1">
        <w:rPr>
          <w:rFonts w:ascii="Times New Roman" w:hAnsi="Times New Roman" w:cs="Times New Roman"/>
          <w:sz w:val="22"/>
          <w:szCs w:val="22"/>
        </w:rPr>
        <w:t>ALP</w:t>
      </w:r>
      <w:r w:rsidR="00E03C88" w:rsidRPr="00181EB1">
        <w:rPr>
          <w:rFonts w:ascii="Times New Roman" w:hAnsi="Times New Roman" w:cs="Times New Roman"/>
          <w:sz w:val="22"/>
          <w:szCs w:val="22"/>
        </w:rPr>
        <w:t>]</w:t>
      </w:r>
      <w:r w:rsidR="00D802E3" w:rsidRPr="00181EB1">
        <w:rPr>
          <w:rFonts w:ascii="Times New Roman" w:hAnsi="Times New Roman" w:cs="Times New Roman"/>
          <w:sz w:val="22"/>
          <w:szCs w:val="22"/>
        </w:rPr>
        <w:t>)</w:t>
      </w:r>
      <w:r w:rsidR="00F25482" w:rsidRPr="00181EB1">
        <w:rPr>
          <w:rFonts w:ascii="Times New Roman" w:hAnsi="Times New Roman" w:cs="Times New Roman"/>
          <w:sz w:val="22"/>
          <w:szCs w:val="22"/>
        </w:rPr>
        <w:t>,</w:t>
      </w:r>
      <w:r w:rsidR="00D802E3" w:rsidRPr="00181EB1">
        <w:rPr>
          <w:rFonts w:ascii="Times New Roman" w:hAnsi="Times New Roman" w:cs="Times New Roman"/>
          <w:sz w:val="22"/>
          <w:szCs w:val="22"/>
        </w:rPr>
        <w:t xml:space="preserve"> and bone</w:t>
      </w:r>
      <w:r w:rsidR="00F25482" w:rsidRPr="00181EB1">
        <w:rPr>
          <w:rFonts w:ascii="Times New Roman" w:hAnsi="Times New Roman" w:cs="Times New Roman"/>
          <w:sz w:val="22"/>
          <w:szCs w:val="22"/>
        </w:rPr>
        <w:t>-</w:t>
      </w:r>
      <w:r w:rsidR="00D802E3" w:rsidRPr="00181EB1">
        <w:rPr>
          <w:rFonts w:ascii="Times New Roman" w:hAnsi="Times New Roman" w:cs="Times New Roman"/>
          <w:sz w:val="22"/>
          <w:szCs w:val="22"/>
        </w:rPr>
        <w:t>resorption factors (RANKL and OPG)</w:t>
      </w:r>
      <w:r w:rsidR="00DA63C0" w:rsidRPr="00181EB1">
        <w:rPr>
          <w:rFonts w:ascii="Times New Roman" w:hAnsi="Times New Roman" w:cs="Times New Roman"/>
          <w:sz w:val="22"/>
          <w:szCs w:val="22"/>
        </w:rPr>
        <w:t xml:space="preserve"> were </w:t>
      </w:r>
      <w:r w:rsidRPr="00181EB1">
        <w:rPr>
          <w:rFonts w:ascii="Times New Roman" w:hAnsi="Times New Roman" w:cs="Times New Roman"/>
          <w:sz w:val="22"/>
          <w:szCs w:val="22"/>
        </w:rPr>
        <w:t>analyzed using ELISA</w:t>
      </w:r>
      <w:r w:rsidR="00DA63C0" w:rsidRPr="00181EB1">
        <w:rPr>
          <w:rFonts w:ascii="Times New Roman" w:hAnsi="Times New Roman" w:cs="Times New Roman"/>
          <w:sz w:val="22"/>
          <w:szCs w:val="22"/>
        </w:rPr>
        <w:t xml:space="preserve"> kits</w:t>
      </w:r>
      <w:r w:rsidR="00E03C88" w:rsidRPr="00181EB1">
        <w:rPr>
          <w:rFonts w:ascii="Times New Roman" w:hAnsi="Times New Roman" w:cs="Times New Roman"/>
          <w:sz w:val="22"/>
          <w:szCs w:val="22"/>
        </w:rPr>
        <w:t>. Bone constituents (calcium and phosphate)</w:t>
      </w:r>
      <w:r w:rsidR="00D802E3" w:rsidRPr="00181EB1">
        <w:rPr>
          <w:rFonts w:ascii="Times New Roman" w:hAnsi="Times New Roman" w:cs="Times New Roman"/>
          <w:sz w:val="22"/>
          <w:szCs w:val="22"/>
        </w:rPr>
        <w:t xml:space="preserve"> </w:t>
      </w:r>
      <w:r w:rsidR="00E03C88" w:rsidRPr="00181EB1">
        <w:rPr>
          <w:rFonts w:ascii="Times New Roman" w:hAnsi="Times New Roman" w:cs="Times New Roman"/>
          <w:sz w:val="22"/>
          <w:szCs w:val="22"/>
        </w:rPr>
        <w:t xml:space="preserve">were determined using </w:t>
      </w:r>
      <w:r w:rsidR="007B0451" w:rsidRPr="00181EB1">
        <w:rPr>
          <w:rFonts w:ascii="Times New Roman" w:hAnsi="Times New Roman" w:cs="Times New Roman"/>
          <w:sz w:val="22"/>
          <w:szCs w:val="22"/>
        </w:rPr>
        <w:t xml:space="preserve">appropriate </w:t>
      </w:r>
      <w:r w:rsidR="00D802E3" w:rsidRPr="00181EB1">
        <w:rPr>
          <w:rFonts w:ascii="Times New Roman" w:hAnsi="Times New Roman" w:cs="Times New Roman"/>
          <w:sz w:val="22"/>
          <w:szCs w:val="22"/>
        </w:rPr>
        <w:t>assay kits</w:t>
      </w:r>
      <w:r w:rsidRPr="00181EB1">
        <w:rPr>
          <w:rFonts w:ascii="Times New Roman" w:hAnsi="Times New Roman" w:cs="Times New Roman"/>
          <w:sz w:val="22"/>
          <w:szCs w:val="22"/>
        </w:rPr>
        <w:t xml:space="preserve">. </w:t>
      </w:r>
      <w:r w:rsidR="00F25482" w:rsidRPr="00181EB1">
        <w:rPr>
          <w:rFonts w:ascii="Times New Roman" w:hAnsi="Times New Roman" w:cs="Times New Roman"/>
          <w:sz w:val="22"/>
          <w:szCs w:val="22"/>
        </w:rPr>
        <w:t>The d</w:t>
      </w:r>
      <w:r w:rsidRPr="00181EB1">
        <w:rPr>
          <w:rFonts w:ascii="Times New Roman" w:hAnsi="Times New Roman" w:cs="Times New Roman"/>
          <w:sz w:val="22"/>
          <w:szCs w:val="22"/>
        </w:rPr>
        <w:t xml:space="preserve">ata </w:t>
      </w:r>
      <w:r w:rsidR="00F25482" w:rsidRPr="00181EB1">
        <w:rPr>
          <w:rFonts w:ascii="Times New Roman" w:hAnsi="Times New Roman" w:cs="Times New Roman"/>
          <w:sz w:val="22"/>
          <w:szCs w:val="22"/>
        </w:rPr>
        <w:t>shown</w:t>
      </w:r>
      <w:r w:rsidRPr="00181EB1">
        <w:rPr>
          <w:rFonts w:ascii="Times New Roman" w:hAnsi="Times New Roman" w:cs="Times New Roman"/>
          <w:sz w:val="22"/>
          <w:szCs w:val="22"/>
        </w:rPr>
        <w:t xml:space="preserve"> represent</w:t>
      </w:r>
      <w:r w:rsidR="00F25482" w:rsidRPr="00181EB1">
        <w:rPr>
          <w:rFonts w:ascii="Times New Roman" w:hAnsi="Times New Roman" w:cs="Times New Roman"/>
          <w:sz w:val="22"/>
          <w:szCs w:val="22"/>
        </w:rPr>
        <w:t xml:space="preserve"> the</w:t>
      </w:r>
      <w:r w:rsidRPr="00181EB1">
        <w:rPr>
          <w:rFonts w:ascii="Times New Roman" w:hAnsi="Times New Roman" w:cs="Times New Roman"/>
          <w:sz w:val="22"/>
          <w:szCs w:val="22"/>
        </w:rPr>
        <w:t xml:space="preserve"> means </w:t>
      </w:r>
      <w:r w:rsidR="00FC2342" w:rsidRPr="00181EB1">
        <w:rPr>
          <w:rFonts w:ascii="Times New Roman" w:hAnsi="Times New Roman" w:cs="Times New Roman"/>
          <w:sz w:val="22"/>
          <w:szCs w:val="22"/>
        </w:rPr>
        <w:t>±</w:t>
      </w:r>
      <w:r w:rsidRPr="00181EB1">
        <w:rPr>
          <w:rFonts w:ascii="Times New Roman" w:hAnsi="Times New Roman" w:cs="Times New Roman"/>
          <w:sz w:val="22"/>
          <w:szCs w:val="22"/>
        </w:rPr>
        <w:t xml:space="preserve"> SD</w:t>
      </w:r>
      <w:r w:rsidR="00F25482" w:rsidRPr="00181EB1">
        <w:rPr>
          <w:rFonts w:ascii="Times New Roman" w:hAnsi="Times New Roman" w:cs="Times New Roman"/>
          <w:sz w:val="22"/>
          <w:szCs w:val="22"/>
        </w:rPr>
        <w:t>s</w:t>
      </w:r>
      <w:r w:rsidRPr="00181EB1">
        <w:rPr>
          <w:rFonts w:ascii="Times New Roman" w:hAnsi="Times New Roman" w:cs="Times New Roman"/>
          <w:sz w:val="22"/>
          <w:szCs w:val="22"/>
        </w:rPr>
        <w:t xml:space="preserve"> (n = 5 </w:t>
      </w:r>
      <w:r w:rsidR="00F25482" w:rsidRPr="00181EB1">
        <w:rPr>
          <w:rFonts w:ascii="Times New Roman" w:hAnsi="Times New Roman" w:cs="Times New Roman"/>
          <w:sz w:val="22"/>
          <w:szCs w:val="22"/>
        </w:rPr>
        <w:t>mice/</w:t>
      </w:r>
      <w:r w:rsidRPr="00181EB1">
        <w:rPr>
          <w:rFonts w:ascii="Times New Roman" w:hAnsi="Times New Roman" w:cs="Times New Roman"/>
          <w:sz w:val="22"/>
          <w:szCs w:val="22"/>
        </w:rPr>
        <w:t>group).</w:t>
      </w:r>
      <w:r w:rsidR="000C1D52" w:rsidRPr="00181EB1">
        <w:rPr>
          <w:rFonts w:ascii="Times New Roman" w:hAnsi="Times New Roman" w:cs="Times New Roman"/>
          <w:sz w:val="22"/>
          <w:szCs w:val="22"/>
        </w:rPr>
        <w:t xml:space="preserve"> </w:t>
      </w:r>
      <w:r w:rsidR="000C1D52" w:rsidRPr="00181EB1">
        <w:rPr>
          <w:rFonts w:ascii="Times New Roman"/>
          <w:sz w:val="22"/>
          <w:szCs w:val="22"/>
          <w:vertAlign w:val="superscript"/>
        </w:rPr>
        <w:t>*</w:t>
      </w:r>
      <w:r w:rsidR="000C1D52" w:rsidRPr="00181EB1">
        <w:rPr>
          <w:rFonts w:ascii="Times New Roman"/>
          <w:i/>
          <w:sz w:val="22"/>
          <w:szCs w:val="22"/>
        </w:rPr>
        <w:t>P</w:t>
      </w:r>
      <w:r w:rsidR="000C1D52" w:rsidRPr="00181EB1">
        <w:rPr>
          <w:rFonts w:ascii="Times New Roman"/>
          <w:sz w:val="22"/>
          <w:szCs w:val="22"/>
        </w:rPr>
        <w:t xml:space="preserve"> &lt; 0.01 compared with sham group.</w:t>
      </w:r>
    </w:p>
    <w:p w14:paraId="5B75A0F9" w14:textId="197CCCEF" w:rsidR="006D7546" w:rsidRDefault="006D7546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160455C2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3F5AA681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13B27117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3FA94B1C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5CB33D26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633DBBAF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52562375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4D9B1525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51871DE2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47924117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50D7EEF7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06F74AE2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580068B6" w14:textId="77777777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</w:p>
    <w:p w14:paraId="22BDF931" w14:textId="02993A1A" w:rsidR="007C6EDB" w:rsidRDefault="007C6EDB" w:rsidP="00181EB1">
      <w:pPr>
        <w:pStyle w:val="a6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  <w:r>
        <w:rPr>
          <w:rFonts w:ascii="Times New Roman" w:hAnsi="Times New Roman" w:cs="Times New Roman" w:hint="eastAsia"/>
          <w:noProof/>
          <w:sz w:val="22"/>
          <w:szCs w:val="22"/>
        </w:rPr>
        <w:lastRenderedPageBreak/>
        <w:drawing>
          <wp:inline distT="0" distB="0" distL="0" distR="0" wp14:anchorId="4B569F75" wp14:editId="09EBB322">
            <wp:extent cx="5734050" cy="4463178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5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5469" cy="44642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0D95EE" w14:textId="77777777" w:rsidR="007C6EDB" w:rsidRPr="00181EB1" w:rsidRDefault="007C6EDB" w:rsidP="00181EB1">
      <w:pPr>
        <w:pStyle w:val="a6"/>
        <w:spacing w:line="360" w:lineRule="auto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p w14:paraId="782CF311" w14:textId="115A5C4C" w:rsidR="006D7546" w:rsidRPr="00181EB1" w:rsidRDefault="006D7546" w:rsidP="00181EB1">
      <w:pPr>
        <w:pStyle w:val="a6"/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gramStart"/>
      <w:r w:rsidRPr="007A421A">
        <w:rPr>
          <w:rFonts w:ascii="Times New Roman" w:hAnsi="Times New Roman" w:cs="Times New Roman"/>
          <w:b/>
          <w:sz w:val="22"/>
          <w:szCs w:val="22"/>
        </w:rPr>
        <w:t>Fig</w:t>
      </w:r>
      <w:r w:rsidR="007A421A" w:rsidRPr="007A421A">
        <w:rPr>
          <w:rFonts w:ascii="Times New Roman" w:hAnsi="Times New Roman" w:cs="Times New Roman" w:hint="eastAsia"/>
          <w:b/>
          <w:sz w:val="22"/>
          <w:szCs w:val="22"/>
        </w:rPr>
        <w:t>.</w:t>
      </w:r>
      <w:proofErr w:type="gramEnd"/>
      <w:r w:rsidRPr="007A421A">
        <w:rPr>
          <w:rFonts w:ascii="Times New Roman" w:hAnsi="Times New Roman" w:cs="Times New Roman"/>
          <w:b/>
          <w:sz w:val="22"/>
          <w:szCs w:val="22"/>
        </w:rPr>
        <w:t xml:space="preserve"> S5 </w:t>
      </w:r>
      <w:r w:rsidR="00C5212A" w:rsidRPr="007A421A">
        <w:rPr>
          <w:rFonts w:ascii="Times New Roman" w:hAnsi="Times New Roman" w:cs="Times New Roman"/>
          <w:b/>
          <w:sz w:val="22"/>
          <w:szCs w:val="22"/>
        </w:rPr>
        <w:t>Change</w:t>
      </w:r>
      <w:r w:rsidR="00F25482" w:rsidRPr="007A421A">
        <w:rPr>
          <w:rFonts w:ascii="Times New Roman" w:hAnsi="Times New Roman" w:cs="Times New Roman"/>
          <w:b/>
          <w:sz w:val="22"/>
          <w:szCs w:val="22"/>
        </w:rPr>
        <w:t>s in serum</w:t>
      </w:r>
      <w:r w:rsidRPr="007A421A">
        <w:rPr>
          <w:rFonts w:ascii="Times New Roman" w:hAnsi="Times New Roman" w:cs="Times New Roman"/>
          <w:b/>
          <w:sz w:val="22"/>
          <w:szCs w:val="22"/>
        </w:rPr>
        <w:t xml:space="preserve"> bone-related parameters </w:t>
      </w:r>
      <w:r w:rsidR="00C5212A" w:rsidRPr="007A421A">
        <w:rPr>
          <w:rFonts w:ascii="Times New Roman" w:hAnsi="Times New Roman" w:cs="Times New Roman"/>
          <w:b/>
          <w:sz w:val="22"/>
          <w:szCs w:val="22"/>
        </w:rPr>
        <w:t xml:space="preserve">of </w:t>
      </w:r>
      <w:r w:rsidRPr="007A421A">
        <w:rPr>
          <w:rFonts w:ascii="Times New Roman" w:hAnsi="Times New Roman" w:cs="Times New Roman"/>
          <w:b/>
          <w:sz w:val="22"/>
          <w:szCs w:val="22"/>
        </w:rPr>
        <w:t>C3H mice</w:t>
      </w:r>
      <w:r w:rsidR="00C5212A" w:rsidRPr="007A421A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F25482" w:rsidRPr="007A421A">
        <w:rPr>
          <w:rFonts w:ascii="Times New Roman" w:hAnsi="Times New Roman" w:cs="Times New Roman"/>
          <w:b/>
          <w:sz w:val="22"/>
          <w:szCs w:val="22"/>
        </w:rPr>
        <w:t xml:space="preserve">treated </w:t>
      </w:r>
      <w:r w:rsidR="00DA63C0" w:rsidRPr="007A421A">
        <w:rPr>
          <w:rFonts w:ascii="Times New Roman" w:hAnsi="Times New Roman" w:cs="Times New Roman"/>
          <w:b/>
          <w:sz w:val="22"/>
          <w:szCs w:val="22"/>
        </w:rPr>
        <w:t>with risedronate</w:t>
      </w:r>
      <w:r w:rsidRPr="007A421A">
        <w:rPr>
          <w:rFonts w:ascii="Times New Roman" w:hAnsi="Times New Roman" w:cs="Times New Roman"/>
          <w:b/>
          <w:sz w:val="22"/>
          <w:szCs w:val="22"/>
        </w:rPr>
        <w:t>.</w:t>
      </w:r>
      <w:r w:rsidRPr="00181EB1">
        <w:rPr>
          <w:rFonts w:ascii="Times New Roman" w:hAnsi="Times New Roman" w:cs="Times New Roman"/>
          <w:sz w:val="22"/>
          <w:szCs w:val="22"/>
        </w:rPr>
        <w:t xml:space="preserve"> </w:t>
      </w:r>
      <w:r w:rsidR="00F25482" w:rsidRPr="00181EB1">
        <w:rPr>
          <w:rFonts w:ascii="Times New Roman" w:hAnsi="Times New Roman" w:cs="Times New Roman"/>
          <w:sz w:val="22"/>
          <w:szCs w:val="22"/>
        </w:rPr>
        <w:t>Eight</w:t>
      </w:r>
      <w:r w:rsidRPr="00181EB1">
        <w:rPr>
          <w:rFonts w:ascii="Times New Roman" w:hAnsi="Times New Roman" w:cs="Times New Roman"/>
          <w:sz w:val="22"/>
          <w:szCs w:val="22"/>
        </w:rPr>
        <w:t>-week</w:t>
      </w:r>
      <w:r w:rsidR="00F25482" w:rsidRPr="00181EB1">
        <w:rPr>
          <w:rFonts w:ascii="Times New Roman" w:hAnsi="Times New Roman" w:cs="Times New Roman"/>
          <w:sz w:val="22"/>
          <w:szCs w:val="22"/>
        </w:rPr>
        <w:t>-</w:t>
      </w:r>
      <w:r w:rsidRPr="00181EB1">
        <w:rPr>
          <w:rFonts w:ascii="Times New Roman" w:hAnsi="Times New Roman" w:cs="Times New Roman"/>
          <w:sz w:val="22"/>
          <w:szCs w:val="22"/>
        </w:rPr>
        <w:t xml:space="preserve">old C3H mice were subcutaneously injected with </w:t>
      </w:r>
      <w:proofErr w:type="spellStart"/>
      <w:r w:rsidRPr="00181EB1">
        <w:rPr>
          <w:rFonts w:ascii="Times New Roman" w:hAnsi="Times New Roman" w:cs="Times New Roman"/>
          <w:sz w:val="22"/>
          <w:szCs w:val="22"/>
        </w:rPr>
        <w:t>risedronate</w:t>
      </w:r>
      <w:proofErr w:type="spellEnd"/>
      <w:r w:rsidRPr="00181EB1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Pr="00181EB1">
        <w:rPr>
          <w:rFonts w:ascii="Times New Roman" w:hAnsi="Times New Roman" w:cs="Times New Roman"/>
          <w:sz w:val="22"/>
          <w:szCs w:val="22"/>
        </w:rPr>
        <w:t xml:space="preserve">(20 </w:t>
      </w:r>
      <w:proofErr w:type="spellStart"/>
      <w:r w:rsidRPr="00181EB1">
        <w:rPr>
          <w:rFonts w:ascii="Times New Roman" w:hAnsi="Times New Roman" w:cs="Times New Roman"/>
          <w:sz w:val="22"/>
          <w:szCs w:val="22"/>
        </w:rPr>
        <w:t>μg</w:t>
      </w:r>
      <w:proofErr w:type="spellEnd"/>
      <w:r w:rsidRPr="00181EB1">
        <w:rPr>
          <w:rFonts w:ascii="Times New Roman" w:hAnsi="Times New Roman" w:cs="Times New Roman"/>
          <w:sz w:val="22"/>
          <w:szCs w:val="22"/>
        </w:rPr>
        <w:t>/kg)</w:t>
      </w:r>
      <w:proofErr w:type="gramEnd"/>
      <w:r w:rsidRPr="00181EB1">
        <w:rPr>
          <w:rFonts w:ascii="Times New Roman" w:hAnsi="Times New Roman" w:cs="Times New Roman"/>
          <w:sz w:val="22"/>
          <w:szCs w:val="22"/>
        </w:rPr>
        <w:t xml:space="preserve"> every 2 weeks</w:t>
      </w:r>
      <w:r w:rsidR="00DA63C0" w:rsidRPr="00181EB1">
        <w:rPr>
          <w:rFonts w:ascii="Times New Roman" w:hAnsi="Times New Roman" w:cs="Times New Roman"/>
          <w:sz w:val="22"/>
          <w:szCs w:val="22"/>
        </w:rPr>
        <w:t xml:space="preserve"> for </w:t>
      </w:r>
      <w:r w:rsidRPr="00181EB1">
        <w:rPr>
          <w:rFonts w:ascii="Times New Roman" w:hAnsi="Times New Roman" w:cs="Times New Roman"/>
          <w:sz w:val="22"/>
          <w:szCs w:val="22"/>
        </w:rPr>
        <w:t>10 weeks</w:t>
      </w:r>
      <w:r w:rsidR="00DA63C0" w:rsidRPr="00181EB1">
        <w:rPr>
          <w:rFonts w:ascii="Times New Roman" w:hAnsi="Times New Roman" w:cs="Times New Roman"/>
          <w:sz w:val="22"/>
          <w:szCs w:val="22"/>
        </w:rPr>
        <w:t xml:space="preserve">. </w:t>
      </w:r>
      <w:r w:rsidR="004617B4" w:rsidRPr="00181EB1">
        <w:rPr>
          <w:rFonts w:ascii="Times New Roman" w:hAnsi="Times New Roman" w:cs="Times New Roman"/>
          <w:sz w:val="22"/>
          <w:szCs w:val="22"/>
        </w:rPr>
        <w:t>B</w:t>
      </w:r>
      <w:r w:rsidR="00DA63C0" w:rsidRPr="00181EB1">
        <w:rPr>
          <w:rFonts w:ascii="Times New Roman" w:hAnsi="Times New Roman" w:cs="Times New Roman"/>
          <w:sz w:val="22"/>
          <w:szCs w:val="22"/>
        </w:rPr>
        <w:t xml:space="preserve">one-related factors were </w:t>
      </w:r>
      <w:r w:rsidRPr="00181EB1">
        <w:rPr>
          <w:rFonts w:ascii="Times New Roman" w:hAnsi="Times New Roman" w:cs="Times New Roman"/>
          <w:sz w:val="22"/>
          <w:szCs w:val="22"/>
        </w:rPr>
        <w:t xml:space="preserve">analyzed </w:t>
      </w:r>
      <w:r w:rsidR="004617B4" w:rsidRPr="00181EB1">
        <w:rPr>
          <w:rFonts w:ascii="Times New Roman" w:hAnsi="Times New Roman" w:cs="Times New Roman"/>
          <w:sz w:val="22"/>
          <w:szCs w:val="22"/>
        </w:rPr>
        <w:t>in ser</w:t>
      </w:r>
      <w:r w:rsidR="00F25482" w:rsidRPr="00181EB1">
        <w:rPr>
          <w:rFonts w:ascii="Times New Roman" w:hAnsi="Times New Roman" w:cs="Times New Roman"/>
          <w:sz w:val="22"/>
          <w:szCs w:val="22"/>
        </w:rPr>
        <w:t>a</w:t>
      </w:r>
      <w:r w:rsidR="004617B4" w:rsidRPr="00181EB1">
        <w:rPr>
          <w:rFonts w:ascii="Times New Roman" w:hAnsi="Times New Roman" w:cs="Times New Roman"/>
          <w:sz w:val="22"/>
          <w:szCs w:val="22"/>
        </w:rPr>
        <w:t xml:space="preserve"> from control and risedronate-treated mice </w:t>
      </w:r>
      <w:r w:rsidRPr="00181EB1">
        <w:rPr>
          <w:rFonts w:ascii="Times New Roman" w:hAnsi="Times New Roman" w:cs="Times New Roman"/>
          <w:sz w:val="22"/>
          <w:szCs w:val="22"/>
        </w:rPr>
        <w:t>using ELISA</w:t>
      </w:r>
      <w:r w:rsidR="00DA63C0" w:rsidRPr="00181EB1">
        <w:rPr>
          <w:rFonts w:ascii="Times New Roman" w:hAnsi="Times New Roman" w:cs="Times New Roman"/>
          <w:sz w:val="22"/>
          <w:szCs w:val="22"/>
        </w:rPr>
        <w:t xml:space="preserve"> kits</w:t>
      </w:r>
      <w:r w:rsidR="004617B4" w:rsidRPr="00181EB1">
        <w:rPr>
          <w:rFonts w:ascii="Times New Roman" w:hAnsi="Times New Roman" w:cs="Times New Roman"/>
          <w:sz w:val="22"/>
          <w:szCs w:val="22"/>
        </w:rPr>
        <w:t xml:space="preserve"> (for </w:t>
      </w:r>
      <w:r w:rsidR="0045290F" w:rsidRPr="00181EB1">
        <w:rPr>
          <w:rFonts w:ascii="Times New Roman" w:hAnsi="Times New Roman" w:cs="Times New Roman"/>
          <w:sz w:val="22"/>
          <w:szCs w:val="22"/>
        </w:rPr>
        <w:t>bone</w:t>
      </w:r>
      <w:r w:rsidR="00F25482" w:rsidRPr="00181EB1">
        <w:rPr>
          <w:rFonts w:ascii="Times New Roman" w:hAnsi="Times New Roman" w:cs="Times New Roman"/>
          <w:sz w:val="22"/>
          <w:szCs w:val="22"/>
        </w:rPr>
        <w:t>-</w:t>
      </w:r>
      <w:r w:rsidR="0045290F" w:rsidRPr="00181EB1">
        <w:rPr>
          <w:rFonts w:ascii="Times New Roman" w:hAnsi="Times New Roman" w:cs="Times New Roman"/>
          <w:sz w:val="22"/>
          <w:szCs w:val="22"/>
        </w:rPr>
        <w:t>formation markers</w:t>
      </w:r>
      <w:r w:rsidR="00E03C88" w:rsidRPr="00181EB1">
        <w:rPr>
          <w:rFonts w:ascii="Times New Roman" w:hAnsi="Times New Roman" w:cs="Times New Roman"/>
          <w:sz w:val="22"/>
          <w:szCs w:val="22"/>
        </w:rPr>
        <w:t>:</w:t>
      </w:r>
      <w:r w:rsidR="0045290F" w:rsidRPr="00181EB1">
        <w:rPr>
          <w:rFonts w:ascii="Times New Roman" w:hAnsi="Times New Roman" w:cs="Times New Roman"/>
          <w:sz w:val="22"/>
          <w:szCs w:val="22"/>
        </w:rPr>
        <w:t xml:space="preserve"> 17β estradiol, osteocalcin, ALP, P1NP, PTH</w:t>
      </w:r>
      <w:r w:rsidR="00211687" w:rsidRPr="00181EB1">
        <w:rPr>
          <w:rFonts w:ascii="Times New Roman" w:hAnsi="Times New Roman" w:cs="Times New Roman"/>
          <w:sz w:val="22"/>
          <w:szCs w:val="22"/>
        </w:rPr>
        <w:t>,</w:t>
      </w:r>
      <w:r w:rsidR="0045290F" w:rsidRPr="00181EB1">
        <w:rPr>
          <w:rFonts w:ascii="Times New Roman" w:hAnsi="Times New Roman" w:cs="Times New Roman"/>
          <w:sz w:val="22"/>
          <w:szCs w:val="22"/>
        </w:rPr>
        <w:t xml:space="preserve"> and DHVD3</w:t>
      </w:r>
      <w:r w:rsidR="00E03C88" w:rsidRPr="00181EB1">
        <w:rPr>
          <w:rFonts w:ascii="Times New Roman" w:hAnsi="Times New Roman" w:cs="Times New Roman"/>
          <w:sz w:val="22"/>
          <w:szCs w:val="22"/>
        </w:rPr>
        <w:t>; for</w:t>
      </w:r>
      <w:r w:rsidR="0045290F" w:rsidRPr="00181EB1">
        <w:rPr>
          <w:rFonts w:ascii="Times New Roman" w:hAnsi="Times New Roman" w:cs="Times New Roman"/>
          <w:sz w:val="22"/>
          <w:szCs w:val="22"/>
        </w:rPr>
        <w:t xml:space="preserve"> bone</w:t>
      </w:r>
      <w:r w:rsidR="00E03C88" w:rsidRPr="00181EB1">
        <w:rPr>
          <w:rFonts w:ascii="Times New Roman" w:hAnsi="Times New Roman" w:cs="Times New Roman"/>
          <w:sz w:val="22"/>
          <w:szCs w:val="22"/>
        </w:rPr>
        <w:t>-</w:t>
      </w:r>
      <w:r w:rsidR="0045290F" w:rsidRPr="00181EB1">
        <w:rPr>
          <w:rFonts w:ascii="Times New Roman" w:hAnsi="Times New Roman" w:cs="Times New Roman"/>
          <w:sz w:val="22"/>
          <w:szCs w:val="22"/>
        </w:rPr>
        <w:t>resorption markers</w:t>
      </w:r>
      <w:r w:rsidR="00E03C88" w:rsidRPr="00181EB1">
        <w:rPr>
          <w:rFonts w:ascii="Times New Roman" w:hAnsi="Times New Roman" w:cs="Times New Roman"/>
          <w:sz w:val="22"/>
          <w:szCs w:val="22"/>
        </w:rPr>
        <w:t>,</w:t>
      </w:r>
      <w:r w:rsidR="0045290F" w:rsidRPr="00181EB1">
        <w:rPr>
          <w:rFonts w:ascii="Times New Roman" w:hAnsi="Times New Roman" w:cs="Times New Roman"/>
          <w:sz w:val="22"/>
          <w:szCs w:val="22"/>
        </w:rPr>
        <w:t xml:space="preserve"> TRACP5b, RANKL, OPG</w:t>
      </w:r>
      <w:r w:rsidR="00FC5292" w:rsidRPr="00181EB1">
        <w:rPr>
          <w:rFonts w:ascii="Times New Roman" w:hAnsi="Times New Roman" w:cs="Times New Roman"/>
          <w:sz w:val="22"/>
          <w:szCs w:val="22"/>
        </w:rPr>
        <w:t>,</w:t>
      </w:r>
      <w:r w:rsidR="0045290F" w:rsidRPr="00181EB1">
        <w:rPr>
          <w:rFonts w:ascii="Times New Roman" w:hAnsi="Times New Roman" w:cs="Times New Roman"/>
          <w:sz w:val="22"/>
          <w:szCs w:val="22"/>
        </w:rPr>
        <w:t xml:space="preserve"> </w:t>
      </w:r>
      <w:r w:rsidR="00C96381" w:rsidRPr="00181EB1">
        <w:rPr>
          <w:rFonts w:ascii="Times New Roman" w:hAnsi="Times New Roman" w:cs="Times New Roman"/>
          <w:sz w:val="22"/>
          <w:szCs w:val="22"/>
        </w:rPr>
        <w:t xml:space="preserve">and </w:t>
      </w:r>
      <w:r w:rsidR="0045290F" w:rsidRPr="00181EB1">
        <w:rPr>
          <w:rFonts w:ascii="Times New Roman" w:hAnsi="Times New Roman" w:cs="Times New Roman"/>
          <w:sz w:val="22"/>
          <w:szCs w:val="22"/>
        </w:rPr>
        <w:t>CTX-1)</w:t>
      </w:r>
      <w:r w:rsidR="004617B4" w:rsidRPr="00181EB1">
        <w:rPr>
          <w:rFonts w:ascii="Times New Roman" w:hAnsi="Times New Roman" w:cs="Times New Roman"/>
          <w:sz w:val="22"/>
          <w:szCs w:val="22"/>
        </w:rPr>
        <w:t xml:space="preserve"> or assay kits</w:t>
      </w:r>
      <w:r w:rsidR="0045290F" w:rsidRPr="00181EB1">
        <w:rPr>
          <w:rFonts w:ascii="Times New Roman" w:hAnsi="Times New Roman" w:cs="Times New Roman"/>
          <w:sz w:val="22"/>
          <w:szCs w:val="22"/>
        </w:rPr>
        <w:t xml:space="preserve"> (for calcium and phosphate)</w:t>
      </w:r>
      <w:r w:rsidRPr="00181EB1">
        <w:rPr>
          <w:rFonts w:ascii="Times New Roman" w:hAnsi="Times New Roman" w:cs="Times New Roman"/>
          <w:sz w:val="22"/>
          <w:szCs w:val="22"/>
        </w:rPr>
        <w:t xml:space="preserve">. </w:t>
      </w:r>
      <w:r w:rsidR="00E03C88" w:rsidRPr="00181EB1">
        <w:rPr>
          <w:rFonts w:ascii="Times New Roman" w:hAnsi="Times New Roman" w:cs="Times New Roman"/>
          <w:sz w:val="22"/>
          <w:szCs w:val="22"/>
        </w:rPr>
        <w:t>The d</w:t>
      </w:r>
      <w:r w:rsidRPr="00181EB1">
        <w:rPr>
          <w:rFonts w:ascii="Times New Roman" w:hAnsi="Times New Roman" w:cs="Times New Roman"/>
          <w:sz w:val="22"/>
          <w:szCs w:val="22"/>
        </w:rPr>
        <w:t xml:space="preserve">ata </w:t>
      </w:r>
      <w:r w:rsidR="00E03C88" w:rsidRPr="00181EB1">
        <w:rPr>
          <w:rFonts w:ascii="Times New Roman" w:hAnsi="Times New Roman" w:cs="Times New Roman"/>
          <w:sz w:val="22"/>
          <w:szCs w:val="22"/>
        </w:rPr>
        <w:t>shown</w:t>
      </w:r>
      <w:r w:rsidRPr="00181EB1">
        <w:rPr>
          <w:rFonts w:ascii="Times New Roman" w:hAnsi="Times New Roman" w:cs="Times New Roman"/>
          <w:sz w:val="22"/>
          <w:szCs w:val="22"/>
        </w:rPr>
        <w:t xml:space="preserve"> represent</w:t>
      </w:r>
      <w:r w:rsidR="00E03C88" w:rsidRPr="00181EB1">
        <w:rPr>
          <w:rFonts w:ascii="Times New Roman" w:hAnsi="Times New Roman" w:cs="Times New Roman"/>
          <w:sz w:val="22"/>
          <w:szCs w:val="22"/>
        </w:rPr>
        <w:t xml:space="preserve"> the</w:t>
      </w:r>
      <w:r w:rsidRPr="00181EB1">
        <w:rPr>
          <w:rFonts w:ascii="Times New Roman" w:hAnsi="Times New Roman" w:cs="Times New Roman"/>
          <w:sz w:val="22"/>
          <w:szCs w:val="22"/>
        </w:rPr>
        <w:t xml:space="preserve"> means </w:t>
      </w:r>
      <w:r w:rsidR="00FC2342" w:rsidRPr="00181EB1">
        <w:rPr>
          <w:rFonts w:ascii="Times New Roman" w:hAnsi="Times New Roman" w:cs="Times New Roman"/>
          <w:sz w:val="22"/>
          <w:szCs w:val="22"/>
        </w:rPr>
        <w:t>±</w:t>
      </w:r>
      <w:r w:rsidRPr="00181EB1">
        <w:rPr>
          <w:rFonts w:ascii="Times New Roman" w:hAnsi="Times New Roman" w:cs="Times New Roman"/>
          <w:sz w:val="22"/>
          <w:szCs w:val="22"/>
        </w:rPr>
        <w:t xml:space="preserve"> SD</w:t>
      </w:r>
      <w:r w:rsidR="00E03C88" w:rsidRPr="00181EB1">
        <w:rPr>
          <w:rFonts w:ascii="Times New Roman" w:hAnsi="Times New Roman" w:cs="Times New Roman"/>
          <w:sz w:val="22"/>
          <w:szCs w:val="22"/>
        </w:rPr>
        <w:t>s</w:t>
      </w:r>
      <w:r w:rsidRPr="00181EB1">
        <w:rPr>
          <w:rFonts w:ascii="Times New Roman" w:hAnsi="Times New Roman" w:cs="Times New Roman"/>
          <w:sz w:val="22"/>
          <w:szCs w:val="22"/>
        </w:rPr>
        <w:t xml:space="preserve"> (n = 5 </w:t>
      </w:r>
      <w:r w:rsidR="00E03C88" w:rsidRPr="00181EB1">
        <w:rPr>
          <w:rFonts w:ascii="Times New Roman" w:hAnsi="Times New Roman" w:cs="Times New Roman"/>
          <w:sz w:val="22"/>
          <w:szCs w:val="22"/>
        </w:rPr>
        <w:t>mice/</w:t>
      </w:r>
      <w:r w:rsidRPr="00181EB1">
        <w:rPr>
          <w:rFonts w:ascii="Times New Roman" w:hAnsi="Times New Roman" w:cs="Times New Roman"/>
          <w:sz w:val="22"/>
          <w:szCs w:val="22"/>
        </w:rPr>
        <w:t>group).</w:t>
      </w:r>
      <w:r w:rsidR="000C1D52" w:rsidRPr="00181EB1">
        <w:rPr>
          <w:rFonts w:ascii="Times New Roman" w:hAnsi="Times New Roman" w:cs="Times New Roman"/>
          <w:sz w:val="22"/>
          <w:szCs w:val="22"/>
        </w:rPr>
        <w:t xml:space="preserve"> </w:t>
      </w:r>
      <w:r w:rsidR="000C1D52" w:rsidRPr="00181EB1">
        <w:rPr>
          <w:rFonts w:ascii="Times New Roman"/>
          <w:sz w:val="22"/>
          <w:szCs w:val="22"/>
          <w:vertAlign w:val="superscript"/>
        </w:rPr>
        <w:t>*</w:t>
      </w:r>
      <w:r w:rsidR="000C1D52" w:rsidRPr="00181EB1">
        <w:rPr>
          <w:rFonts w:ascii="Times New Roman"/>
          <w:i/>
          <w:sz w:val="22"/>
          <w:szCs w:val="22"/>
        </w:rPr>
        <w:t>P</w:t>
      </w:r>
      <w:r w:rsidR="000C1D52" w:rsidRPr="00181EB1">
        <w:rPr>
          <w:rFonts w:ascii="Times New Roman"/>
          <w:sz w:val="22"/>
          <w:szCs w:val="22"/>
        </w:rPr>
        <w:t xml:space="preserve"> &lt; 0.01; </w:t>
      </w:r>
      <w:r w:rsidR="000C1D52" w:rsidRPr="00181EB1">
        <w:rPr>
          <w:rFonts w:ascii="Times New Roman" w:hAnsi="Times New Roman" w:cs="Times New Roman"/>
          <w:sz w:val="22"/>
          <w:szCs w:val="22"/>
          <w:vertAlign w:val="superscript"/>
        </w:rPr>
        <w:t>†</w:t>
      </w:r>
      <w:r w:rsidR="000C1D52" w:rsidRPr="00181EB1">
        <w:rPr>
          <w:rFonts w:ascii="Times New Roman"/>
          <w:i/>
          <w:sz w:val="22"/>
          <w:szCs w:val="22"/>
        </w:rPr>
        <w:t>P</w:t>
      </w:r>
      <w:r w:rsidR="000C1D52" w:rsidRPr="00181EB1">
        <w:rPr>
          <w:rFonts w:ascii="Times New Roman"/>
          <w:sz w:val="22"/>
          <w:szCs w:val="22"/>
        </w:rPr>
        <w:t xml:space="preserve"> &lt; 0.05 (compared with control).</w:t>
      </w:r>
    </w:p>
    <w:sectPr w:rsidR="006D7546" w:rsidRPr="00181EB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2BFDE4" w14:textId="77777777" w:rsidR="00B01EE8" w:rsidRDefault="00B01EE8" w:rsidP="00E648D9">
      <w:pPr>
        <w:spacing w:after="0" w:line="240" w:lineRule="auto"/>
      </w:pPr>
      <w:r>
        <w:separator/>
      </w:r>
    </w:p>
  </w:endnote>
  <w:endnote w:type="continuationSeparator" w:id="0">
    <w:p w14:paraId="14881FF3" w14:textId="77777777" w:rsidR="00B01EE8" w:rsidRDefault="00B01EE8" w:rsidP="00E648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D79289" w14:textId="77777777" w:rsidR="00B01EE8" w:rsidRDefault="00B01EE8" w:rsidP="00E648D9">
      <w:pPr>
        <w:spacing w:after="0" w:line="240" w:lineRule="auto"/>
      </w:pPr>
      <w:r>
        <w:separator/>
      </w:r>
    </w:p>
  </w:footnote>
  <w:footnote w:type="continuationSeparator" w:id="0">
    <w:p w14:paraId="565EA4A7" w14:textId="77777777" w:rsidR="00B01EE8" w:rsidRDefault="00B01EE8" w:rsidP="00E648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843F1"/>
    <w:multiLevelType w:val="hybridMultilevel"/>
    <w:tmpl w:val="8FFE7658"/>
    <w:lvl w:ilvl="0" w:tplc="351A78E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9622205"/>
    <w:multiLevelType w:val="hybridMultilevel"/>
    <w:tmpl w:val="F6A24CC8"/>
    <w:lvl w:ilvl="0" w:tplc="0A7236F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0C763BE1"/>
    <w:multiLevelType w:val="hybridMultilevel"/>
    <w:tmpl w:val="E382856C"/>
    <w:lvl w:ilvl="0" w:tplc="6002C92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443A3355"/>
    <w:multiLevelType w:val="hybridMultilevel"/>
    <w:tmpl w:val="2A0EDA5E"/>
    <w:lvl w:ilvl="0" w:tplc="281071F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49447D5A"/>
    <w:multiLevelType w:val="hybridMultilevel"/>
    <w:tmpl w:val="29863DDA"/>
    <w:lvl w:ilvl="0" w:tplc="F4F27E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4FCE68F5"/>
    <w:multiLevelType w:val="hybridMultilevel"/>
    <w:tmpl w:val="C1A8EF16"/>
    <w:lvl w:ilvl="0" w:tplc="2DB8328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52F66F71"/>
    <w:multiLevelType w:val="hybridMultilevel"/>
    <w:tmpl w:val="F094E306"/>
    <w:lvl w:ilvl="0" w:tplc="4722430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656B1417"/>
    <w:multiLevelType w:val="hybridMultilevel"/>
    <w:tmpl w:val="A90C9A3C"/>
    <w:lvl w:ilvl="0" w:tplc="2168E66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671029D1"/>
    <w:multiLevelType w:val="hybridMultilevel"/>
    <w:tmpl w:val="551471E2"/>
    <w:lvl w:ilvl="0" w:tplc="0EF65F6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8"/>
  </w:num>
  <w:num w:numId="2">
    <w:abstractNumId w:val="0"/>
  </w:num>
  <w:num w:numId="3">
    <w:abstractNumId w:val="4"/>
  </w:num>
  <w:num w:numId="4">
    <w:abstractNumId w:val="2"/>
  </w:num>
  <w:num w:numId="5">
    <w:abstractNumId w:val="1"/>
  </w:num>
  <w:num w:numId="6">
    <w:abstractNumId w:val="6"/>
  </w:num>
  <w:num w:numId="7">
    <w:abstractNumId w:val="7"/>
  </w:num>
  <w:num w:numId="8">
    <w:abstractNumId w:val="3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67E1"/>
    <w:rsid w:val="00000883"/>
    <w:rsid w:val="00004734"/>
    <w:rsid w:val="000052E6"/>
    <w:rsid w:val="0000743A"/>
    <w:rsid w:val="0001386E"/>
    <w:rsid w:val="00014C42"/>
    <w:rsid w:val="00015550"/>
    <w:rsid w:val="000158E6"/>
    <w:rsid w:val="00015FFB"/>
    <w:rsid w:val="0001767D"/>
    <w:rsid w:val="00017BF6"/>
    <w:rsid w:val="0002114B"/>
    <w:rsid w:val="00021F61"/>
    <w:rsid w:val="00024F51"/>
    <w:rsid w:val="00025424"/>
    <w:rsid w:val="000254A6"/>
    <w:rsid w:val="000274E9"/>
    <w:rsid w:val="0003325D"/>
    <w:rsid w:val="00035614"/>
    <w:rsid w:val="000356B4"/>
    <w:rsid w:val="00037076"/>
    <w:rsid w:val="000375B2"/>
    <w:rsid w:val="000405AF"/>
    <w:rsid w:val="00040E20"/>
    <w:rsid w:val="00042730"/>
    <w:rsid w:val="00043261"/>
    <w:rsid w:val="00050731"/>
    <w:rsid w:val="00051A84"/>
    <w:rsid w:val="00051DA8"/>
    <w:rsid w:val="000526EB"/>
    <w:rsid w:val="0005307E"/>
    <w:rsid w:val="000531C5"/>
    <w:rsid w:val="00053380"/>
    <w:rsid w:val="00054320"/>
    <w:rsid w:val="00055822"/>
    <w:rsid w:val="000619BF"/>
    <w:rsid w:val="0006355E"/>
    <w:rsid w:val="00070556"/>
    <w:rsid w:val="00076435"/>
    <w:rsid w:val="00080454"/>
    <w:rsid w:val="00081FF4"/>
    <w:rsid w:val="0008408B"/>
    <w:rsid w:val="000854F5"/>
    <w:rsid w:val="000858F7"/>
    <w:rsid w:val="0009010D"/>
    <w:rsid w:val="00090E56"/>
    <w:rsid w:val="00091E82"/>
    <w:rsid w:val="000926C1"/>
    <w:rsid w:val="00092999"/>
    <w:rsid w:val="0009581D"/>
    <w:rsid w:val="00095874"/>
    <w:rsid w:val="000A0D04"/>
    <w:rsid w:val="000A1B75"/>
    <w:rsid w:val="000A576D"/>
    <w:rsid w:val="000A6AF9"/>
    <w:rsid w:val="000B090B"/>
    <w:rsid w:val="000B420F"/>
    <w:rsid w:val="000B5B1C"/>
    <w:rsid w:val="000B678D"/>
    <w:rsid w:val="000B7121"/>
    <w:rsid w:val="000C0DE5"/>
    <w:rsid w:val="000C1D52"/>
    <w:rsid w:val="000C25FB"/>
    <w:rsid w:val="000C35B5"/>
    <w:rsid w:val="000C4708"/>
    <w:rsid w:val="000C703C"/>
    <w:rsid w:val="000D4505"/>
    <w:rsid w:val="000D4ED9"/>
    <w:rsid w:val="000D4EED"/>
    <w:rsid w:val="000D75BE"/>
    <w:rsid w:val="000E43AA"/>
    <w:rsid w:val="000E44AD"/>
    <w:rsid w:val="000E58AB"/>
    <w:rsid w:val="000E74B9"/>
    <w:rsid w:val="000F0E96"/>
    <w:rsid w:val="000F18DC"/>
    <w:rsid w:val="000F2305"/>
    <w:rsid w:val="000F5499"/>
    <w:rsid w:val="000F5E9E"/>
    <w:rsid w:val="0010048F"/>
    <w:rsid w:val="00100799"/>
    <w:rsid w:val="0010312C"/>
    <w:rsid w:val="001045F0"/>
    <w:rsid w:val="00104691"/>
    <w:rsid w:val="00104E28"/>
    <w:rsid w:val="00105BB2"/>
    <w:rsid w:val="001065F4"/>
    <w:rsid w:val="00110DD5"/>
    <w:rsid w:val="00112352"/>
    <w:rsid w:val="00112DCE"/>
    <w:rsid w:val="0011617D"/>
    <w:rsid w:val="0011689C"/>
    <w:rsid w:val="001179FF"/>
    <w:rsid w:val="00120095"/>
    <w:rsid w:val="00122541"/>
    <w:rsid w:val="001228BD"/>
    <w:rsid w:val="00122AD2"/>
    <w:rsid w:val="00122D03"/>
    <w:rsid w:val="00123AEC"/>
    <w:rsid w:val="001258EC"/>
    <w:rsid w:val="001267AA"/>
    <w:rsid w:val="00127312"/>
    <w:rsid w:val="001274B0"/>
    <w:rsid w:val="001302BC"/>
    <w:rsid w:val="00133673"/>
    <w:rsid w:val="00135975"/>
    <w:rsid w:val="00141FD5"/>
    <w:rsid w:val="0014214D"/>
    <w:rsid w:val="00143BD1"/>
    <w:rsid w:val="00145572"/>
    <w:rsid w:val="00150E1F"/>
    <w:rsid w:val="001512C5"/>
    <w:rsid w:val="00155063"/>
    <w:rsid w:val="0016353B"/>
    <w:rsid w:val="00164ACB"/>
    <w:rsid w:val="001656B0"/>
    <w:rsid w:val="00171C52"/>
    <w:rsid w:val="00171F3D"/>
    <w:rsid w:val="001740CA"/>
    <w:rsid w:val="0017491C"/>
    <w:rsid w:val="0017515C"/>
    <w:rsid w:val="001769AE"/>
    <w:rsid w:val="00177C41"/>
    <w:rsid w:val="00181EB1"/>
    <w:rsid w:val="00181F40"/>
    <w:rsid w:val="00182FC4"/>
    <w:rsid w:val="00187462"/>
    <w:rsid w:val="00187F3B"/>
    <w:rsid w:val="001912EB"/>
    <w:rsid w:val="00192113"/>
    <w:rsid w:val="001931F9"/>
    <w:rsid w:val="00193650"/>
    <w:rsid w:val="00195584"/>
    <w:rsid w:val="001966DB"/>
    <w:rsid w:val="00197762"/>
    <w:rsid w:val="001A0410"/>
    <w:rsid w:val="001A3887"/>
    <w:rsid w:val="001A3E9E"/>
    <w:rsid w:val="001A46D1"/>
    <w:rsid w:val="001A4ADC"/>
    <w:rsid w:val="001A606A"/>
    <w:rsid w:val="001A683B"/>
    <w:rsid w:val="001B2749"/>
    <w:rsid w:val="001B32FF"/>
    <w:rsid w:val="001B3E90"/>
    <w:rsid w:val="001B6991"/>
    <w:rsid w:val="001B6F64"/>
    <w:rsid w:val="001B70BE"/>
    <w:rsid w:val="001C2780"/>
    <w:rsid w:val="001C27C2"/>
    <w:rsid w:val="001C36A0"/>
    <w:rsid w:val="001C4461"/>
    <w:rsid w:val="001C5149"/>
    <w:rsid w:val="001C5A72"/>
    <w:rsid w:val="001C666F"/>
    <w:rsid w:val="001C6AE2"/>
    <w:rsid w:val="001D5A42"/>
    <w:rsid w:val="001D7991"/>
    <w:rsid w:val="001E1D11"/>
    <w:rsid w:val="001E2615"/>
    <w:rsid w:val="001E478D"/>
    <w:rsid w:val="001E5741"/>
    <w:rsid w:val="001F1D90"/>
    <w:rsid w:val="001F5306"/>
    <w:rsid w:val="001F5BC2"/>
    <w:rsid w:val="00200372"/>
    <w:rsid w:val="00200D12"/>
    <w:rsid w:val="00201B52"/>
    <w:rsid w:val="002053F6"/>
    <w:rsid w:val="00210E98"/>
    <w:rsid w:val="00211687"/>
    <w:rsid w:val="002219D8"/>
    <w:rsid w:val="00225830"/>
    <w:rsid w:val="00225FC7"/>
    <w:rsid w:val="0022709F"/>
    <w:rsid w:val="0022797C"/>
    <w:rsid w:val="0023004F"/>
    <w:rsid w:val="00230486"/>
    <w:rsid w:val="0023097D"/>
    <w:rsid w:val="00230AEF"/>
    <w:rsid w:val="00232572"/>
    <w:rsid w:val="00243694"/>
    <w:rsid w:val="00244368"/>
    <w:rsid w:val="00246489"/>
    <w:rsid w:val="00246ED0"/>
    <w:rsid w:val="00252D2D"/>
    <w:rsid w:val="00254270"/>
    <w:rsid w:val="00261747"/>
    <w:rsid w:val="002642BA"/>
    <w:rsid w:val="002646D4"/>
    <w:rsid w:val="00267296"/>
    <w:rsid w:val="002704F9"/>
    <w:rsid w:val="00270F83"/>
    <w:rsid w:val="002718EA"/>
    <w:rsid w:val="00273D81"/>
    <w:rsid w:val="00276195"/>
    <w:rsid w:val="002804C5"/>
    <w:rsid w:val="00280E11"/>
    <w:rsid w:val="00285B96"/>
    <w:rsid w:val="0028672B"/>
    <w:rsid w:val="00286BEF"/>
    <w:rsid w:val="002A0C6B"/>
    <w:rsid w:val="002A16EA"/>
    <w:rsid w:val="002A1DAA"/>
    <w:rsid w:val="002A27AD"/>
    <w:rsid w:val="002A360F"/>
    <w:rsid w:val="002A3D9F"/>
    <w:rsid w:val="002A4C41"/>
    <w:rsid w:val="002A564B"/>
    <w:rsid w:val="002B0101"/>
    <w:rsid w:val="002B4201"/>
    <w:rsid w:val="002B644B"/>
    <w:rsid w:val="002C0F84"/>
    <w:rsid w:val="002C68AA"/>
    <w:rsid w:val="002D0964"/>
    <w:rsid w:val="002D0DED"/>
    <w:rsid w:val="002D14D9"/>
    <w:rsid w:val="002D1543"/>
    <w:rsid w:val="002D1945"/>
    <w:rsid w:val="002D5607"/>
    <w:rsid w:val="002E1074"/>
    <w:rsid w:val="002E322C"/>
    <w:rsid w:val="002E3832"/>
    <w:rsid w:val="002E47C0"/>
    <w:rsid w:val="002E63FE"/>
    <w:rsid w:val="002E79CC"/>
    <w:rsid w:val="002F0750"/>
    <w:rsid w:val="002F1DD9"/>
    <w:rsid w:val="002F283B"/>
    <w:rsid w:val="002F4686"/>
    <w:rsid w:val="002F4D02"/>
    <w:rsid w:val="002F643F"/>
    <w:rsid w:val="0030385D"/>
    <w:rsid w:val="00305116"/>
    <w:rsid w:val="00306CE5"/>
    <w:rsid w:val="00310205"/>
    <w:rsid w:val="00311B22"/>
    <w:rsid w:val="00311F98"/>
    <w:rsid w:val="00312AE8"/>
    <w:rsid w:val="00316FE8"/>
    <w:rsid w:val="00317597"/>
    <w:rsid w:val="00317E8E"/>
    <w:rsid w:val="003216F9"/>
    <w:rsid w:val="00322896"/>
    <w:rsid w:val="00322E2C"/>
    <w:rsid w:val="00331AFC"/>
    <w:rsid w:val="0033370E"/>
    <w:rsid w:val="00333844"/>
    <w:rsid w:val="00336C40"/>
    <w:rsid w:val="00336C73"/>
    <w:rsid w:val="0034247D"/>
    <w:rsid w:val="0034548E"/>
    <w:rsid w:val="00345B2A"/>
    <w:rsid w:val="00345CAF"/>
    <w:rsid w:val="00346FEA"/>
    <w:rsid w:val="003470CC"/>
    <w:rsid w:val="003515FE"/>
    <w:rsid w:val="00351D9A"/>
    <w:rsid w:val="00352C7C"/>
    <w:rsid w:val="003577B1"/>
    <w:rsid w:val="003615A3"/>
    <w:rsid w:val="0036193E"/>
    <w:rsid w:val="00362C68"/>
    <w:rsid w:val="00364929"/>
    <w:rsid w:val="00371705"/>
    <w:rsid w:val="003730E2"/>
    <w:rsid w:val="00374502"/>
    <w:rsid w:val="00375347"/>
    <w:rsid w:val="003753D8"/>
    <w:rsid w:val="0037737A"/>
    <w:rsid w:val="0038098D"/>
    <w:rsid w:val="00383045"/>
    <w:rsid w:val="00384908"/>
    <w:rsid w:val="00390621"/>
    <w:rsid w:val="00392C3D"/>
    <w:rsid w:val="00393CEA"/>
    <w:rsid w:val="003A0652"/>
    <w:rsid w:val="003A3B15"/>
    <w:rsid w:val="003A51DE"/>
    <w:rsid w:val="003A5735"/>
    <w:rsid w:val="003A5BD7"/>
    <w:rsid w:val="003A67B2"/>
    <w:rsid w:val="003A7D84"/>
    <w:rsid w:val="003A7E46"/>
    <w:rsid w:val="003B136A"/>
    <w:rsid w:val="003B2764"/>
    <w:rsid w:val="003B4542"/>
    <w:rsid w:val="003B4FD6"/>
    <w:rsid w:val="003B6D55"/>
    <w:rsid w:val="003B75CD"/>
    <w:rsid w:val="003C0401"/>
    <w:rsid w:val="003C1C93"/>
    <w:rsid w:val="003C4C34"/>
    <w:rsid w:val="003C5373"/>
    <w:rsid w:val="003C6E7E"/>
    <w:rsid w:val="003C7ACC"/>
    <w:rsid w:val="003D213E"/>
    <w:rsid w:val="003D3612"/>
    <w:rsid w:val="003D4A97"/>
    <w:rsid w:val="003D6711"/>
    <w:rsid w:val="003D6868"/>
    <w:rsid w:val="003D7030"/>
    <w:rsid w:val="003D71AA"/>
    <w:rsid w:val="003E0C8F"/>
    <w:rsid w:val="003E31E2"/>
    <w:rsid w:val="003E359A"/>
    <w:rsid w:val="003E3798"/>
    <w:rsid w:val="003E4387"/>
    <w:rsid w:val="003E77D4"/>
    <w:rsid w:val="003F5561"/>
    <w:rsid w:val="003F6B4C"/>
    <w:rsid w:val="003F6F9E"/>
    <w:rsid w:val="00401422"/>
    <w:rsid w:val="00401D38"/>
    <w:rsid w:val="00402750"/>
    <w:rsid w:val="00403295"/>
    <w:rsid w:val="004037BB"/>
    <w:rsid w:val="00403FAA"/>
    <w:rsid w:val="004043E9"/>
    <w:rsid w:val="004048E0"/>
    <w:rsid w:val="00410872"/>
    <w:rsid w:val="004124A1"/>
    <w:rsid w:val="0041336F"/>
    <w:rsid w:val="004134CB"/>
    <w:rsid w:val="00422519"/>
    <w:rsid w:val="00422CA8"/>
    <w:rsid w:val="00424D52"/>
    <w:rsid w:val="00426159"/>
    <w:rsid w:val="0042677F"/>
    <w:rsid w:val="00433162"/>
    <w:rsid w:val="004358F8"/>
    <w:rsid w:val="0043632E"/>
    <w:rsid w:val="00436B54"/>
    <w:rsid w:val="004407C0"/>
    <w:rsid w:val="00440B34"/>
    <w:rsid w:val="00440F95"/>
    <w:rsid w:val="00445003"/>
    <w:rsid w:val="004461AF"/>
    <w:rsid w:val="0044752C"/>
    <w:rsid w:val="0045076F"/>
    <w:rsid w:val="0045290F"/>
    <w:rsid w:val="00452F01"/>
    <w:rsid w:val="00455C58"/>
    <w:rsid w:val="00456DF1"/>
    <w:rsid w:val="004617B4"/>
    <w:rsid w:val="004618F0"/>
    <w:rsid w:val="004638A9"/>
    <w:rsid w:val="004658B2"/>
    <w:rsid w:val="004666E7"/>
    <w:rsid w:val="00467993"/>
    <w:rsid w:val="004736B3"/>
    <w:rsid w:val="004746CC"/>
    <w:rsid w:val="0047677B"/>
    <w:rsid w:val="00480480"/>
    <w:rsid w:val="00481521"/>
    <w:rsid w:val="0048507A"/>
    <w:rsid w:val="004859DC"/>
    <w:rsid w:val="00485AAC"/>
    <w:rsid w:val="00486082"/>
    <w:rsid w:val="00487101"/>
    <w:rsid w:val="00487E88"/>
    <w:rsid w:val="0049065D"/>
    <w:rsid w:val="00492F4B"/>
    <w:rsid w:val="00493205"/>
    <w:rsid w:val="004947DD"/>
    <w:rsid w:val="004A1C69"/>
    <w:rsid w:val="004A2355"/>
    <w:rsid w:val="004A3960"/>
    <w:rsid w:val="004A6FB1"/>
    <w:rsid w:val="004A7AAB"/>
    <w:rsid w:val="004B1133"/>
    <w:rsid w:val="004B5008"/>
    <w:rsid w:val="004B65B7"/>
    <w:rsid w:val="004C11B4"/>
    <w:rsid w:val="004C343A"/>
    <w:rsid w:val="004C403C"/>
    <w:rsid w:val="004C40D0"/>
    <w:rsid w:val="004C4CDF"/>
    <w:rsid w:val="004C68B8"/>
    <w:rsid w:val="004C7182"/>
    <w:rsid w:val="004D14FB"/>
    <w:rsid w:val="004D31C1"/>
    <w:rsid w:val="004D4FCF"/>
    <w:rsid w:val="004E189B"/>
    <w:rsid w:val="004E347F"/>
    <w:rsid w:val="004E44F0"/>
    <w:rsid w:val="004E5A74"/>
    <w:rsid w:val="004F5BE8"/>
    <w:rsid w:val="004F7927"/>
    <w:rsid w:val="00500261"/>
    <w:rsid w:val="005008C1"/>
    <w:rsid w:val="00501BB6"/>
    <w:rsid w:val="00503533"/>
    <w:rsid w:val="00504C64"/>
    <w:rsid w:val="0050712E"/>
    <w:rsid w:val="005105E3"/>
    <w:rsid w:val="00511299"/>
    <w:rsid w:val="00512B9A"/>
    <w:rsid w:val="0051384D"/>
    <w:rsid w:val="0051608E"/>
    <w:rsid w:val="005178F5"/>
    <w:rsid w:val="00522377"/>
    <w:rsid w:val="005231BC"/>
    <w:rsid w:val="005232C5"/>
    <w:rsid w:val="00525B10"/>
    <w:rsid w:val="00527496"/>
    <w:rsid w:val="0053036C"/>
    <w:rsid w:val="00530484"/>
    <w:rsid w:val="00530788"/>
    <w:rsid w:val="005329F4"/>
    <w:rsid w:val="00532FFC"/>
    <w:rsid w:val="00534299"/>
    <w:rsid w:val="005355FB"/>
    <w:rsid w:val="00537D4E"/>
    <w:rsid w:val="00540620"/>
    <w:rsid w:val="00542BFA"/>
    <w:rsid w:val="00544703"/>
    <w:rsid w:val="00544C32"/>
    <w:rsid w:val="00545DF6"/>
    <w:rsid w:val="00546DAF"/>
    <w:rsid w:val="0055136A"/>
    <w:rsid w:val="005571C4"/>
    <w:rsid w:val="005577DB"/>
    <w:rsid w:val="00563DA1"/>
    <w:rsid w:val="00564B82"/>
    <w:rsid w:val="00565443"/>
    <w:rsid w:val="00566614"/>
    <w:rsid w:val="00567466"/>
    <w:rsid w:val="00567DC6"/>
    <w:rsid w:val="00570EB7"/>
    <w:rsid w:val="00572490"/>
    <w:rsid w:val="00574A1C"/>
    <w:rsid w:val="00574D8A"/>
    <w:rsid w:val="00583D62"/>
    <w:rsid w:val="00587EDB"/>
    <w:rsid w:val="00590FDC"/>
    <w:rsid w:val="00592B58"/>
    <w:rsid w:val="00596E59"/>
    <w:rsid w:val="005A0037"/>
    <w:rsid w:val="005A161D"/>
    <w:rsid w:val="005A53D7"/>
    <w:rsid w:val="005A6140"/>
    <w:rsid w:val="005A7248"/>
    <w:rsid w:val="005B0BDC"/>
    <w:rsid w:val="005B568E"/>
    <w:rsid w:val="005B6F37"/>
    <w:rsid w:val="005B7B47"/>
    <w:rsid w:val="005C25E6"/>
    <w:rsid w:val="005C511C"/>
    <w:rsid w:val="005D1E9B"/>
    <w:rsid w:val="005D24A5"/>
    <w:rsid w:val="005E0A9F"/>
    <w:rsid w:val="005E5496"/>
    <w:rsid w:val="005F0B4E"/>
    <w:rsid w:val="005F7D20"/>
    <w:rsid w:val="00601282"/>
    <w:rsid w:val="00605613"/>
    <w:rsid w:val="00607F73"/>
    <w:rsid w:val="00610056"/>
    <w:rsid w:val="00614E76"/>
    <w:rsid w:val="00617C15"/>
    <w:rsid w:val="00620A9E"/>
    <w:rsid w:val="006254D9"/>
    <w:rsid w:val="00627048"/>
    <w:rsid w:val="00631175"/>
    <w:rsid w:val="006323A4"/>
    <w:rsid w:val="00632EA0"/>
    <w:rsid w:val="00633AF7"/>
    <w:rsid w:val="00635CD7"/>
    <w:rsid w:val="00641D86"/>
    <w:rsid w:val="00645001"/>
    <w:rsid w:val="0064553D"/>
    <w:rsid w:val="006465E6"/>
    <w:rsid w:val="00651257"/>
    <w:rsid w:val="0065728E"/>
    <w:rsid w:val="00657365"/>
    <w:rsid w:val="0065748C"/>
    <w:rsid w:val="00665F8D"/>
    <w:rsid w:val="00666E97"/>
    <w:rsid w:val="00670557"/>
    <w:rsid w:val="00670B9F"/>
    <w:rsid w:val="00673F65"/>
    <w:rsid w:val="00674C5F"/>
    <w:rsid w:val="006753C4"/>
    <w:rsid w:val="00677630"/>
    <w:rsid w:val="00683739"/>
    <w:rsid w:val="006847FA"/>
    <w:rsid w:val="0068544B"/>
    <w:rsid w:val="0068571D"/>
    <w:rsid w:val="0068715B"/>
    <w:rsid w:val="00687815"/>
    <w:rsid w:val="00690E8F"/>
    <w:rsid w:val="00692579"/>
    <w:rsid w:val="00692B81"/>
    <w:rsid w:val="006941D1"/>
    <w:rsid w:val="00697B92"/>
    <w:rsid w:val="006A0920"/>
    <w:rsid w:val="006A3F09"/>
    <w:rsid w:val="006A464C"/>
    <w:rsid w:val="006A7ED7"/>
    <w:rsid w:val="006B1FA8"/>
    <w:rsid w:val="006B3FE5"/>
    <w:rsid w:val="006B4E7B"/>
    <w:rsid w:val="006B7F8A"/>
    <w:rsid w:val="006C2982"/>
    <w:rsid w:val="006C3DFE"/>
    <w:rsid w:val="006C6E80"/>
    <w:rsid w:val="006C710B"/>
    <w:rsid w:val="006D17F2"/>
    <w:rsid w:val="006D2801"/>
    <w:rsid w:val="006D3B49"/>
    <w:rsid w:val="006D4670"/>
    <w:rsid w:val="006D6024"/>
    <w:rsid w:val="006D7546"/>
    <w:rsid w:val="006E04E9"/>
    <w:rsid w:val="006E1AD6"/>
    <w:rsid w:val="006E7BA2"/>
    <w:rsid w:val="006F087D"/>
    <w:rsid w:val="006F0F37"/>
    <w:rsid w:val="006F2C76"/>
    <w:rsid w:val="006F440A"/>
    <w:rsid w:val="006F4CA5"/>
    <w:rsid w:val="007039F1"/>
    <w:rsid w:val="00704671"/>
    <w:rsid w:val="00711011"/>
    <w:rsid w:val="00711776"/>
    <w:rsid w:val="007144A3"/>
    <w:rsid w:val="00714FD7"/>
    <w:rsid w:val="007158AB"/>
    <w:rsid w:val="00715B30"/>
    <w:rsid w:val="00723BF8"/>
    <w:rsid w:val="007251CB"/>
    <w:rsid w:val="00725961"/>
    <w:rsid w:val="00727B4C"/>
    <w:rsid w:val="00727BCD"/>
    <w:rsid w:val="007319BC"/>
    <w:rsid w:val="00735E86"/>
    <w:rsid w:val="00737016"/>
    <w:rsid w:val="0073712A"/>
    <w:rsid w:val="00737404"/>
    <w:rsid w:val="00742E34"/>
    <w:rsid w:val="00743FE6"/>
    <w:rsid w:val="0074717B"/>
    <w:rsid w:val="007476F2"/>
    <w:rsid w:val="0074779C"/>
    <w:rsid w:val="00747FD5"/>
    <w:rsid w:val="00751978"/>
    <w:rsid w:val="00752359"/>
    <w:rsid w:val="00753816"/>
    <w:rsid w:val="00755F61"/>
    <w:rsid w:val="00756335"/>
    <w:rsid w:val="00756405"/>
    <w:rsid w:val="0075724C"/>
    <w:rsid w:val="0076153E"/>
    <w:rsid w:val="00767B30"/>
    <w:rsid w:val="00767C51"/>
    <w:rsid w:val="00771864"/>
    <w:rsid w:val="00775969"/>
    <w:rsid w:val="00775A8C"/>
    <w:rsid w:val="007761F9"/>
    <w:rsid w:val="00777287"/>
    <w:rsid w:val="00780CB7"/>
    <w:rsid w:val="0078228B"/>
    <w:rsid w:val="007850E0"/>
    <w:rsid w:val="00785853"/>
    <w:rsid w:val="007860E8"/>
    <w:rsid w:val="00787751"/>
    <w:rsid w:val="00790C2D"/>
    <w:rsid w:val="00792EC2"/>
    <w:rsid w:val="00794A3F"/>
    <w:rsid w:val="00795CD9"/>
    <w:rsid w:val="00797100"/>
    <w:rsid w:val="00797774"/>
    <w:rsid w:val="007A0123"/>
    <w:rsid w:val="007A0826"/>
    <w:rsid w:val="007A09BC"/>
    <w:rsid w:val="007A1C1D"/>
    <w:rsid w:val="007A2C4E"/>
    <w:rsid w:val="007A421A"/>
    <w:rsid w:val="007A4D9B"/>
    <w:rsid w:val="007A56CC"/>
    <w:rsid w:val="007A578E"/>
    <w:rsid w:val="007A6442"/>
    <w:rsid w:val="007A7D53"/>
    <w:rsid w:val="007B0451"/>
    <w:rsid w:val="007B29F9"/>
    <w:rsid w:val="007B35EF"/>
    <w:rsid w:val="007B38F9"/>
    <w:rsid w:val="007B453B"/>
    <w:rsid w:val="007C45EB"/>
    <w:rsid w:val="007C4A5B"/>
    <w:rsid w:val="007C6EDB"/>
    <w:rsid w:val="007C778C"/>
    <w:rsid w:val="007C7840"/>
    <w:rsid w:val="007D02E4"/>
    <w:rsid w:val="007D12C2"/>
    <w:rsid w:val="007D1CD5"/>
    <w:rsid w:val="007D3BF4"/>
    <w:rsid w:val="007D53AA"/>
    <w:rsid w:val="007D7DE3"/>
    <w:rsid w:val="007E1FC9"/>
    <w:rsid w:val="007E3B23"/>
    <w:rsid w:val="007E4E6F"/>
    <w:rsid w:val="007E4ED1"/>
    <w:rsid w:val="007E623E"/>
    <w:rsid w:val="007E6D00"/>
    <w:rsid w:val="007E6F0F"/>
    <w:rsid w:val="007E7069"/>
    <w:rsid w:val="007F0797"/>
    <w:rsid w:val="007F0E15"/>
    <w:rsid w:val="007F1DBC"/>
    <w:rsid w:val="007F2E4E"/>
    <w:rsid w:val="007F46A8"/>
    <w:rsid w:val="00800698"/>
    <w:rsid w:val="008010AE"/>
    <w:rsid w:val="00801A1C"/>
    <w:rsid w:val="00802A7A"/>
    <w:rsid w:val="0080376D"/>
    <w:rsid w:val="00804C7F"/>
    <w:rsid w:val="008051D3"/>
    <w:rsid w:val="00811F52"/>
    <w:rsid w:val="008122A9"/>
    <w:rsid w:val="00812728"/>
    <w:rsid w:val="008128E6"/>
    <w:rsid w:val="008143CF"/>
    <w:rsid w:val="00815502"/>
    <w:rsid w:val="00815700"/>
    <w:rsid w:val="008213F4"/>
    <w:rsid w:val="00822272"/>
    <w:rsid w:val="00825C67"/>
    <w:rsid w:val="008324C9"/>
    <w:rsid w:val="00832801"/>
    <w:rsid w:val="00836A7E"/>
    <w:rsid w:val="00840873"/>
    <w:rsid w:val="00843A8D"/>
    <w:rsid w:val="008457B8"/>
    <w:rsid w:val="008509E9"/>
    <w:rsid w:val="00850FDE"/>
    <w:rsid w:val="008562C2"/>
    <w:rsid w:val="00857097"/>
    <w:rsid w:val="008626C9"/>
    <w:rsid w:val="0086486D"/>
    <w:rsid w:val="00864D93"/>
    <w:rsid w:val="008662DB"/>
    <w:rsid w:val="00866A9C"/>
    <w:rsid w:val="008672AA"/>
    <w:rsid w:val="00871607"/>
    <w:rsid w:val="008814E7"/>
    <w:rsid w:val="00881F79"/>
    <w:rsid w:val="008874CA"/>
    <w:rsid w:val="00887E0A"/>
    <w:rsid w:val="00890633"/>
    <w:rsid w:val="00891D63"/>
    <w:rsid w:val="00896F5F"/>
    <w:rsid w:val="0089772D"/>
    <w:rsid w:val="008A20E2"/>
    <w:rsid w:val="008B045C"/>
    <w:rsid w:val="008B0872"/>
    <w:rsid w:val="008B1CCC"/>
    <w:rsid w:val="008B39A1"/>
    <w:rsid w:val="008B45F0"/>
    <w:rsid w:val="008B4C49"/>
    <w:rsid w:val="008B4F43"/>
    <w:rsid w:val="008B6086"/>
    <w:rsid w:val="008B72F3"/>
    <w:rsid w:val="008C08F7"/>
    <w:rsid w:val="008C2349"/>
    <w:rsid w:val="008C2504"/>
    <w:rsid w:val="008C6430"/>
    <w:rsid w:val="008C7271"/>
    <w:rsid w:val="008D073E"/>
    <w:rsid w:val="008D50F8"/>
    <w:rsid w:val="008D69BA"/>
    <w:rsid w:val="008E00C7"/>
    <w:rsid w:val="008E0B4D"/>
    <w:rsid w:val="008E1E01"/>
    <w:rsid w:val="008E6CB7"/>
    <w:rsid w:val="008E79C1"/>
    <w:rsid w:val="008F10DB"/>
    <w:rsid w:val="008F33A6"/>
    <w:rsid w:val="008F3ECC"/>
    <w:rsid w:val="008F6D9B"/>
    <w:rsid w:val="008F70F0"/>
    <w:rsid w:val="008F7D1E"/>
    <w:rsid w:val="009005A2"/>
    <w:rsid w:val="0090079C"/>
    <w:rsid w:val="00901AA5"/>
    <w:rsid w:val="0090315B"/>
    <w:rsid w:val="00904248"/>
    <w:rsid w:val="0091156E"/>
    <w:rsid w:val="0091198A"/>
    <w:rsid w:val="00913DEF"/>
    <w:rsid w:val="0091440A"/>
    <w:rsid w:val="00915EDF"/>
    <w:rsid w:val="00916741"/>
    <w:rsid w:val="00921CC8"/>
    <w:rsid w:val="00922421"/>
    <w:rsid w:val="00922BD2"/>
    <w:rsid w:val="00924D72"/>
    <w:rsid w:val="00924EF1"/>
    <w:rsid w:val="0092682E"/>
    <w:rsid w:val="00927603"/>
    <w:rsid w:val="009277DE"/>
    <w:rsid w:val="00927C82"/>
    <w:rsid w:val="0093272D"/>
    <w:rsid w:val="00934AF7"/>
    <w:rsid w:val="009371B0"/>
    <w:rsid w:val="00940585"/>
    <w:rsid w:val="009409D8"/>
    <w:rsid w:val="009410A6"/>
    <w:rsid w:val="00943D36"/>
    <w:rsid w:val="0094401F"/>
    <w:rsid w:val="00945A82"/>
    <w:rsid w:val="009466ED"/>
    <w:rsid w:val="00946DC7"/>
    <w:rsid w:val="009477E3"/>
    <w:rsid w:val="009478AD"/>
    <w:rsid w:val="009517E1"/>
    <w:rsid w:val="00953E7E"/>
    <w:rsid w:val="00955532"/>
    <w:rsid w:val="0095658A"/>
    <w:rsid w:val="0095676A"/>
    <w:rsid w:val="00957CA3"/>
    <w:rsid w:val="0096026D"/>
    <w:rsid w:val="009666AC"/>
    <w:rsid w:val="00967EFF"/>
    <w:rsid w:val="00973AB0"/>
    <w:rsid w:val="00981DD1"/>
    <w:rsid w:val="0098671B"/>
    <w:rsid w:val="00986FDF"/>
    <w:rsid w:val="009874FC"/>
    <w:rsid w:val="00990C54"/>
    <w:rsid w:val="009911C3"/>
    <w:rsid w:val="00992B5B"/>
    <w:rsid w:val="00995544"/>
    <w:rsid w:val="009A1510"/>
    <w:rsid w:val="009A41EB"/>
    <w:rsid w:val="009A46A1"/>
    <w:rsid w:val="009B0B97"/>
    <w:rsid w:val="009B116A"/>
    <w:rsid w:val="009B4612"/>
    <w:rsid w:val="009B47A6"/>
    <w:rsid w:val="009B6982"/>
    <w:rsid w:val="009B6FEF"/>
    <w:rsid w:val="009B7B7B"/>
    <w:rsid w:val="009C38BE"/>
    <w:rsid w:val="009D0B36"/>
    <w:rsid w:val="009D16F9"/>
    <w:rsid w:val="009D1D74"/>
    <w:rsid w:val="009D3D5B"/>
    <w:rsid w:val="009D769E"/>
    <w:rsid w:val="009E2AB0"/>
    <w:rsid w:val="009E34B8"/>
    <w:rsid w:val="009E5F20"/>
    <w:rsid w:val="009F1079"/>
    <w:rsid w:val="009F365E"/>
    <w:rsid w:val="009F4FE3"/>
    <w:rsid w:val="009F5482"/>
    <w:rsid w:val="00A0142C"/>
    <w:rsid w:val="00A03C45"/>
    <w:rsid w:val="00A070E9"/>
    <w:rsid w:val="00A0788A"/>
    <w:rsid w:val="00A1072C"/>
    <w:rsid w:val="00A14C73"/>
    <w:rsid w:val="00A23820"/>
    <w:rsid w:val="00A2399A"/>
    <w:rsid w:val="00A26CBA"/>
    <w:rsid w:val="00A316F1"/>
    <w:rsid w:val="00A3296F"/>
    <w:rsid w:val="00A3318E"/>
    <w:rsid w:val="00A33A2B"/>
    <w:rsid w:val="00A34787"/>
    <w:rsid w:val="00A35DDD"/>
    <w:rsid w:val="00A36413"/>
    <w:rsid w:val="00A36478"/>
    <w:rsid w:val="00A4248F"/>
    <w:rsid w:val="00A42993"/>
    <w:rsid w:val="00A47E07"/>
    <w:rsid w:val="00A52474"/>
    <w:rsid w:val="00A53831"/>
    <w:rsid w:val="00A5684E"/>
    <w:rsid w:val="00A56D5A"/>
    <w:rsid w:val="00A617B6"/>
    <w:rsid w:val="00A62B13"/>
    <w:rsid w:val="00A63434"/>
    <w:rsid w:val="00A648C0"/>
    <w:rsid w:val="00A65685"/>
    <w:rsid w:val="00A7022B"/>
    <w:rsid w:val="00A72A6B"/>
    <w:rsid w:val="00A742DA"/>
    <w:rsid w:val="00A75807"/>
    <w:rsid w:val="00A808C2"/>
    <w:rsid w:val="00A814D0"/>
    <w:rsid w:val="00A82412"/>
    <w:rsid w:val="00A82782"/>
    <w:rsid w:val="00A8303E"/>
    <w:rsid w:val="00A851C9"/>
    <w:rsid w:val="00A90390"/>
    <w:rsid w:val="00A910F2"/>
    <w:rsid w:val="00A92420"/>
    <w:rsid w:val="00A93FC8"/>
    <w:rsid w:val="00A96392"/>
    <w:rsid w:val="00A97FB6"/>
    <w:rsid w:val="00AA2DDE"/>
    <w:rsid w:val="00AA430F"/>
    <w:rsid w:val="00AA5383"/>
    <w:rsid w:val="00AA5969"/>
    <w:rsid w:val="00AB1C7D"/>
    <w:rsid w:val="00AB1FDC"/>
    <w:rsid w:val="00AB7E94"/>
    <w:rsid w:val="00AC0148"/>
    <w:rsid w:val="00AC215B"/>
    <w:rsid w:val="00AC5F11"/>
    <w:rsid w:val="00AC653F"/>
    <w:rsid w:val="00AC7D95"/>
    <w:rsid w:val="00AD0965"/>
    <w:rsid w:val="00AD0D58"/>
    <w:rsid w:val="00AD14A7"/>
    <w:rsid w:val="00AD157C"/>
    <w:rsid w:val="00AD18E9"/>
    <w:rsid w:val="00AD3438"/>
    <w:rsid w:val="00AD40E9"/>
    <w:rsid w:val="00AD6730"/>
    <w:rsid w:val="00AD7F8A"/>
    <w:rsid w:val="00AE1DA3"/>
    <w:rsid w:val="00AE51AF"/>
    <w:rsid w:val="00AF3112"/>
    <w:rsid w:val="00AF41F3"/>
    <w:rsid w:val="00AF4C17"/>
    <w:rsid w:val="00AF56A8"/>
    <w:rsid w:val="00AF5C1C"/>
    <w:rsid w:val="00AF609C"/>
    <w:rsid w:val="00B01EE8"/>
    <w:rsid w:val="00B039AE"/>
    <w:rsid w:val="00B04851"/>
    <w:rsid w:val="00B04C34"/>
    <w:rsid w:val="00B05A95"/>
    <w:rsid w:val="00B06690"/>
    <w:rsid w:val="00B06F63"/>
    <w:rsid w:val="00B07F1A"/>
    <w:rsid w:val="00B11791"/>
    <w:rsid w:val="00B13F69"/>
    <w:rsid w:val="00B14769"/>
    <w:rsid w:val="00B147B5"/>
    <w:rsid w:val="00B1567D"/>
    <w:rsid w:val="00B2130F"/>
    <w:rsid w:val="00B22A1B"/>
    <w:rsid w:val="00B247CC"/>
    <w:rsid w:val="00B2687D"/>
    <w:rsid w:val="00B27017"/>
    <w:rsid w:val="00B346D0"/>
    <w:rsid w:val="00B356F3"/>
    <w:rsid w:val="00B35DB6"/>
    <w:rsid w:val="00B37D45"/>
    <w:rsid w:val="00B41264"/>
    <w:rsid w:val="00B42B5C"/>
    <w:rsid w:val="00B52A7F"/>
    <w:rsid w:val="00B537D2"/>
    <w:rsid w:val="00B5478B"/>
    <w:rsid w:val="00B558D0"/>
    <w:rsid w:val="00B568EE"/>
    <w:rsid w:val="00B606AE"/>
    <w:rsid w:val="00B609DC"/>
    <w:rsid w:val="00B65A7F"/>
    <w:rsid w:val="00B65F0A"/>
    <w:rsid w:val="00B679A6"/>
    <w:rsid w:val="00B71EB4"/>
    <w:rsid w:val="00B73711"/>
    <w:rsid w:val="00B75683"/>
    <w:rsid w:val="00B8088A"/>
    <w:rsid w:val="00B859C0"/>
    <w:rsid w:val="00B867E1"/>
    <w:rsid w:val="00B93371"/>
    <w:rsid w:val="00B94D74"/>
    <w:rsid w:val="00B954B5"/>
    <w:rsid w:val="00B96B30"/>
    <w:rsid w:val="00B96C6A"/>
    <w:rsid w:val="00B96EA3"/>
    <w:rsid w:val="00B977FB"/>
    <w:rsid w:val="00BA0D67"/>
    <w:rsid w:val="00BA2EFD"/>
    <w:rsid w:val="00BA3A8B"/>
    <w:rsid w:val="00BA46B6"/>
    <w:rsid w:val="00BA7481"/>
    <w:rsid w:val="00BB0D36"/>
    <w:rsid w:val="00BB172D"/>
    <w:rsid w:val="00BC06BE"/>
    <w:rsid w:val="00BC094E"/>
    <w:rsid w:val="00BC12AB"/>
    <w:rsid w:val="00BC2866"/>
    <w:rsid w:val="00BC381B"/>
    <w:rsid w:val="00BC542B"/>
    <w:rsid w:val="00BC7DB3"/>
    <w:rsid w:val="00BD196D"/>
    <w:rsid w:val="00BD53F4"/>
    <w:rsid w:val="00BD65F2"/>
    <w:rsid w:val="00BE1D93"/>
    <w:rsid w:val="00BE3249"/>
    <w:rsid w:val="00BE47E8"/>
    <w:rsid w:val="00BE59FB"/>
    <w:rsid w:val="00BE6090"/>
    <w:rsid w:val="00BE7B15"/>
    <w:rsid w:val="00BF56CA"/>
    <w:rsid w:val="00C00DBD"/>
    <w:rsid w:val="00C026CD"/>
    <w:rsid w:val="00C063B5"/>
    <w:rsid w:val="00C06E8C"/>
    <w:rsid w:val="00C07D4D"/>
    <w:rsid w:val="00C12C0A"/>
    <w:rsid w:val="00C137F7"/>
    <w:rsid w:val="00C203AC"/>
    <w:rsid w:val="00C21BF0"/>
    <w:rsid w:val="00C2518D"/>
    <w:rsid w:val="00C25A64"/>
    <w:rsid w:val="00C26E1A"/>
    <w:rsid w:val="00C342BA"/>
    <w:rsid w:val="00C3649E"/>
    <w:rsid w:val="00C375FC"/>
    <w:rsid w:val="00C407BD"/>
    <w:rsid w:val="00C40BD7"/>
    <w:rsid w:val="00C47BA6"/>
    <w:rsid w:val="00C51306"/>
    <w:rsid w:val="00C51D33"/>
    <w:rsid w:val="00C5212A"/>
    <w:rsid w:val="00C53910"/>
    <w:rsid w:val="00C60E19"/>
    <w:rsid w:val="00C62825"/>
    <w:rsid w:val="00C64EAA"/>
    <w:rsid w:val="00C6538C"/>
    <w:rsid w:val="00C6597E"/>
    <w:rsid w:val="00C65DC4"/>
    <w:rsid w:val="00C74FE2"/>
    <w:rsid w:val="00C76BF2"/>
    <w:rsid w:val="00C77221"/>
    <w:rsid w:val="00C82535"/>
    <w:rsid w:val="00C903C6"/>
    <w:rsid w:val="00C90574"/>
    <w:rsid w:val="00C921FD"/>
    <w:rsid w:val="00C94716"/>
    <w:rsid w:val="00C96381"/>
    <w:rsid w:val="00C96B64"/>
    <w:rsid w:val="00CA0F9D"/>
    <w:rsid w:val="00CA1CF2"/>
    <w:rsid w:val="00CA4883"/>
    <w:rsid w:val="00CA6A58"/>
    <w:rsid w:val="00CA76E2"/>
    <w:rsid w:val="00CB204A"/>
    <w:rsid w:val="00CB3AB7"/>
    <w:rsid w:val="00CB536D"/>
    <w:rsid w:val="00CC0AB3"/>
    <w:rsid w:val="00CC18FE"/>
    <w:rsid w:val="00CC256D"/>
    <w:rsid w:val="00CC3C36"/>
    <w:rsid w:val="00CC4ACB"/>
    <w:rsid w:val="00CC51E3"/>
    <w:rsid w:val="00CC59C2"/>
    <w:rsid w:val="00CC6853"/>
    <w:rsid w:val="00CC7DC2"/>
    <w:rsid w:val="00CD6916"/>
    <w:rsid w:val="00CD6F86"/>
    <w:rsid w:val="00CE5E57"/>
    <w:rsid w:val="00CF148A"/>
    <w:rsid w:val="00D0154B"/>
    <w:rsid w:val="00D174CE"/>
    <w:rsid w:val="00D17BB4"/>
    <w:rsid w:val="00D24042"/>
    <w:rsid w:val="00D2743C"/>
    <w:rsid w:val="00D3175A"/>
    <w:rsid w:val="00D33534"/>
    <w:rsid w:val="00D36A3D"/>
    <w:rsid w:val="00D3790E"/>
    <w:rsid w:val="00D41857"/>
    <w:rsid w:val="00D45854"/>
    <w:rsid w:val="00D45A41"/>
    <w:rsid w:val="00D45EDC"/>
    <w:rsid w:val="00D47018"/>
    <w:rsid w:val="00D54706"/>
    <w:rsid w:val="00D5495D"/>
    <w:rsid w:val="00D57CF0"/>
    <w:rsid w:val="00D57D0A"/>
    <w:rsid w:val="00D61F2B"/>
    <w:rsid w:val="00D62162"/>
    <w:rsid w:val="00D62849"/>
    <w:rsid w:val="00D63279"/>
    <w:rsid w:val="00D66833"/>
    <w:rsid w:val="00D7093C"/>
    <w:rsid w:val="00D7264B"/>
    <w:rsid w:val="00D732C6"/>
    <w:rsid w:val="00D734D8"/>
    <w:rsid w:val="00D77D33"/>
    <w:rsid w:val="00D802E3"/>
    <w:rsid w:val="00D82164"/>
    <w:rsid w:val="00D83DF5"/>
    <w:rsid w:val="00D86893"/>
    <w:rsid w:val="00D8726D"/>
    <w:rsid w:val="00D9267D"/>
    <w:rsid w:val="00D93670"/>
    <w:rsid w:val="00D93DA6"/>
    <w:rsid w:val="00D96EFC"/>
    <w:rsid w:val="00D976D2"/>
    <w:rsid w:val="00DA0782"/>
    <w:rsid w:val="00DA0BBE"/>
    <w:rsid w:val="00DA3438"/>
    <w:rsid w:val="00DA3B0C"/>
    <w:rsid w:val="00DA4247"/>
    <w:rsid w:val="00DA63A9"/>
    <w:rsid w:val="00DA63C0"/>
    <w:rsid w:val="00DA7811"/>
    <w:rsid w:val="00DB0098"/>
    <w:rsid w:val="00DB132A"/>
    <w:rsid w:val="00DB4031"/>
    <w:rsid w:val="00DB7299"/>
    <w:rsid w:val="00DC0EEF"/>
    <w:rsid w:val="00DC1056"/>
    <w:rsid w:val="00DC14C8"/>
    <w:rsid w:val="00DC1898"/>
    <w:rsid w:val="00DC1DB7"/>
    <w:rsid w:val="00DC35A6"/>
    <w:rsid w:val="00DC537F"/>
    <w:rsid w:val="00DC70BA"/>
    <w:rsid w:val="00DC77B2"/>
    <w:rsid w:val="00DD1F37"/>
    <w:rsid w:val="00DD209F"/>
    <w:rsid w:val="00DD2C56"/>
    <w:rsid w:val="00DD6B94"/>
    <w:rsid w:val="00DE4BCD"/>
    <w:rsid w:val="00DF4F6D"/>
    <w:rsid w:val="00DF5E49"/>
    <w:rsid w:val="00DF62CC"/>
    <w:rsid w:val="00DF6313"/>
    <w:rsid w:val="00E03C88"/>
    <w:rsid w:val="00E03D1A"/>
    <w:rsid w:val="00E0492E"/>
    <w:rsid w:val="00E058EA"/>
    <w:rsid w:val="00E07229"/>
    <w:rsid w:val="00E07955"/>
    <w:rsid w:val="00E101B3"/>
    <w:rsid w:val="00E10391"/>
    <w:rsid w:val="00E122F6"/>
    <w:rsid w:val="00E12786"/>
    <w:rsid w:val="00E174D1"/>
    <w:rsid w:val="00E17733"/>
    <w:rsid w:val="00E17AF5"/>
    <w:rsid w:val="00E17E07"/>
    <w:rsid w:val="00E17E31"/>
    <w:rsid w:val="00E23721"/>
    <w:rsid w:val="00E24EC0"/>
    <w:rsid w:val="00E33F56"/>
    <w:rsid w:val="00E344FB"/>
    <w:rsid w:val="00E34EDB"/>
    <w:rsid w:val="00E419F4"/>
    <w:rsid w:val="00E44555"/>
    <w:rsid w:val="00E45599"/>
    <w:rsid w:val="00E471C7"/>
    <w:rsid w:val="00E50BF0"/>
    <w:rsid w:val="00E516BB"/>
    <w:rsid w:val="00E5198B"/>
    <w:rsid w:val="00E51EE9"/>
    <w:rsid w:val="00E5405E"/>
    <w:rsid w:val="00E547B7"/>
    <w:rsid w:val="00E648D9"/>
    <w:rsid w:val="00E65B8E"/>
    <w:rsid w:val="00E72601"/>
    <w:rsid w:val="00E72EBE"/>
    <w:rsid w:val="00E73999"/>
    <w:rsid w:val="00E74534"/>
    <w:rsid w:val="00E7487B"/>
    <w:rsid w:val="00E7501B"/>
    <w:rsid w:val="00E75AA2"/>
    <w:rsid w:val="00E7662E"/>
    <w:rsid w:val="00E811CB"/>
    <w:rsid w:val="00E83314"/>
    <w:rsid w:val="00E83789"/>
    <w:rsid w:val="00E84714"/>
    <w:rsid w:val="00E878BF"/>
    <w:rsid w:val="00E87B1A"/>
    <w:rsid w:val="00E906BE"/>
    <w:rsid w:val="00E92DC2"/>
    <w:rsid w:val="00E93A6A"/>
    <w:rsid w:val="00E9460F"/>
    <w:rsid w:val="00EA1E10"/>
    <w:rsid w:val="00EA1FDE"/>
    <w:rsid w:val="00EA29EE"/>
    <w:rsid w:val="00EB0A7D"/>
    <w:rsid w:val="00EB157F"/>
    <w:rsid w:val="00EB195B"/>
    <w:rsid w:val="00EB1986"/>
    <w:rsid w:val="00EB4EA6"/>
    <w:rsid w:val="00EB59FD"/>
    <w:rsid w:val="00EB64AE"/>
    <w:rsid w:val="00EB68EF"/>
    <w:rsid w:val="00EC0264"/>
    <w:rsid w:val="00EC4FCF"/>
    <w:rsid w:val="00EC529F"/>
    <w:rsid w:val="00EC6C5A"/>
    <w:rsid w:val="00EC7635"/>
    <w:rsid w:val="00ED00F3"/>
    <w:rsid w:val="00ED2601"/>
    <w:rsid w:val="00ED4505"/>
    <w:rsid w:val="00ED6059"/>
    <w:rsid w:val="00ED6909"/>
    <w:rsid w:val="00ED731E"/>
    <w:rsid w:val="00ED7E55"/>
    <w:rsid w:val="00ED7EAF"/>
    <w:rsid w:val="00EE1473"/>
    <w:rsid w:val="00EE1BF9"/>
    <w:rsid w:val="00EE2C5E"/>
    <w:rsid w:val="00EE5FD5"/>
    <w:rsid w:val="00EE7FF6"/>
    <w:rsid w:val="00EF02A4"/>
    <w:rsid w:val="00EF053F"/>
    <w:rsid w:val="00EF1563"/>
    <w:rsid w:val="00EF18E6"/>
    <w:rsid w:val="00EF2BFB"/>
    <w:rsid w:val="00EF31CC"/>
    <w:rsid w:val="00EF41C4"/>
    <w:rsid w:val="00EF6C93"/>
    <w:rsid w:val="00EF74A5"/>
    <w:rsid w:val="00EF78FA"/>
    <w:rsid w:val="00F002C9"/>
    <w:rsid w:val="00F00553"/>
    <w:rsid w:val="00F00FEE"/>
    <w:rsid w:val="00F026B1"/>
    <w:rsid w:val="00F03153"/>
    <w:rsid w:val="00F0345D"/>
    <w:rsid w:val="00F04D27"/>
    <w:rsid w:val="00F05F56"/>
    <w:rsid w:val="00F06689"/>
    <w:rsid w:val="00F14203"/>
    <w:rsid w:val="00F14943"/>
    <w:rsid w:val="00F1601E"/>
    <w:rsid w:val="00F1675E"/>
    <w:rsid w:val="00F167EA"/>
    <w:rsid w:val="00F17840"/>
    <w:rsid w:val="00F203A8"/>
    <w:rsid w:val="00F25482"/>
    <w:rsid w:val="00F26179"/>
    <w:rsid w:val="00F26391"/>
    <w:rsid w:val="00F27A63"/>
    <w:rsid w:val="00F33068"/>
    <w:rsid w:val="00F33335"/>
    <w:rsid w:val="00F3751E"/>
    <w:rsid w:val="00F40DCF"/>
    <w:rsid w:val="00F425CD"/>
    <w:rsid w:val="00F42CD7"/>
    <w:rsid w:val="00F43AA2"/>
    <w:rsid w:val="00F44BD2"/>
    <w:rsid w:val="00F44ED0"/>
    <w:rsid w:val="00F45ECD"/>
    <w:rsid w:val="00F470B5"/>
    <w:rsid w:val="00F47F24"/>
    <w:rsid w:val="00F53BB9"/>
    <w:rsid w:val="00F5413C"/>
    <w:rsid w:val="00F557E6"/>
    <w:rsid w:val="00F57260"/>
    <w:rsid w:val="00F607CD"/>
    <w:rsid w:val="00F6188F"/>
    <w:rsid w:val="00F66788"/>
    <w:rsid w:val="00F712AB"/>
    <w:rsid w:val="00F7139B"/>
    <w:rsid w:val="00F72EEA"/>
    <w:rsid w:val="00F741FB"/>
    <w:rsid w:val="00F74D24"/>
    <w:rsid w:val="00F752C1"/>
    <w:rsid w:val="00F7595F"/>
    <w:rsid w:val="00F81F64"/>
    <w:rsid w:val="00F84A37"/>
    <w:rsid w:val="00F85922"/>
    <w:rsid w:val="00F90150"/>
    <w:rsid w:val="00F91622"/>
    <w:rsid w:val="00F92263"/>
    <w:rsid w:val="00F94430"/>
    <w:rsid w:val="00F96823"/>
    <w:rsid w:val="00FA13B9"/>
    <w:rsid w:val="00FA1FE5"/>
    <w:rsid w:val="00FA31E0"/>
    <w:rsid w:val="00FA443C"/>
    <w:rsid w:val="00FA62AC"/>
    <w:rsid w:val="00FA68BE"/>
    <w:rsid w:val="00FB4ED7"/>
    <w:rsid w:val="00FB5D9F"/>
    <w:rsid w:val="00FB69A7"/>
    <w:rsid w:val="00FC19BE"/>
    <w:rsid w:val="00FC2342"/>
    <w:rsid w:val="00FC2E8B"/>
    <w:rsid w:val="00FC34A3"/>
    <w:rsid w:val="00FC5292"/>
    <w:rsid w:val="00FC5C85"/>
    <w:rsid w:val="00FC6862"/>
    <w:rsid w:val="00FC6EB7"/>
    <w:rsid w:val="00FD22BE"/>
    <w:rsid w:val="00FD5047"/>
    <w:rsid w:val="00FD768C"/>
    <w:rsid w:val="00FD7C2E"/>
    <w:rsid w:val="00FE2A8C"/>
    <w:rsid w:val="00FE2A99"/>
    <w:rsid w:val="00FE2D04"/>
    <w:rsid w:val="00FE4273"/>
    <w:rsid w:val="00FE4C33"/>
    <w:rsid w:val="00FF26BF"/>
    <w:rsid w:val="00FF4023"/>
    <w:rsid w:val="00FF4B9C"/>
    <w:rsid w:val="00FF5848"/>
    <w:rsid w:val="00FF7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C672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4BD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48D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648D9"/>
  </w:style>
  <w:style w:type="paragraph" w:styleId="a4">
    <w:name w:val="footer"/>
    <w:basedOn w:val="a"/>
    <w:link w:val="Char0"/>
    <w:uiPriority w:val="99"/>
    <w:unhideWhenUsed/>
    <w:rsid w:val="00E648D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648D9"/>
  </w:style>
  <w:style w:type="paragraph" w:styleId="a5">
    <w:name w:val="List Paragraph"/>
    <w:basedOn w:val="a"/>
    <w:uiPriority w:val="34"/>
    <w:qFormat/>
    <w:rsid w:val="007E6D00"/>
    <w:pPr>
      <w:ind w:leftChars="400" w:left="800"/>
    </w:pPr>
  </w:style>
  <w:style w:type="paragraph" w:styleId="a6">
    <w:name w:val="No Spacing"/>
    <w:uiPriority w:val="1"/>
    <w:qFormat/>
    <w:rsid w:val="00737404"/>
    <w:pPr>
      <w:widowControl w:val="0"/>
      <w:wordWrap w:val="0"/>
      <w:autoSpaceDE w:val="0"/>
      <w:autoSpaceDN w:val="0"/>
      <w:spacing w:after="0" w:line="240" w:lineRule="auto"/>
    </w:pPr>
  </w:style>
  <w:style w:type="character" w:styleId="a7">
    <w:name w:val="Hyperlink"/>
    <w:basedOn w:val="a0"/>
    <w:uiPriority w:val="99"/>
    <w:semiHidden/>
    <w:unhideWhenUsed/>
    <w:rsid w:val="00F74D24"/>
    <w:rPr>
      <w:color w:val="0000FF"/>
      <w:u w:val="single"/>
    </w:rPr>
  </w:style>
  <w:style w:type="character" w:styleId="a8">
    <w:name w:val="Emphasis"/>
    <w:basedOn w:val="a0"/>
    <w:uiPriority w:val="20"/>
    <w:qFormat/>
    <w:rsid w:val="00811F52"/>
    <w:rPr>
      <w:i/>
      <w:iCs/>
    </w:rPr>
  </w:style>
  <w:style w:type="character" w:styleId="a9">
    <w:name w:val="Placeholder Text"/>
    <w:basedOn w:val="a0"/>
    <w:uiPriority w:val="99"/>
    <w:semiHidden/>
    <w:rsid w:val="00DB7299"/>
    <w:rPr>
      <w:color w:val="808080"/>
    </w:rPr>
  </w:style>
  <w:style w:type="character" w:customStyle="1" w:styleId="cit">
    <w:name w:val="cit"/>
    <w:basedOn w:val="a0"/>
    <w:rsid w:val="00A42993"/>
  </w:style>
  <w:style w:type="paragraph" w:styleId="aa">
    <w:name w:val="Normal (Web)"/>
    <w:basedOn w:val="a"/>
    <w:uiPriority w:val="99"/>
    <w:semiHidden/>
    <w:unhideWhenUsed/>
    <w:rsid w:val="0032289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8C6430"/>
    <w:rPr>
      <w:sz w:val="16"/>
      <w:szCs w:val="16"/>
    </w:rPr>
  </w:style>
  <w:style w:type="paragraph" w:styleId="ac">
    <w:name w:val="annotation text"/>
    <w:basedOn w:val="a"/>
    <w:link w:val="Char1"/>
    <w:uiPriority w:val="99"/>
    <w:unhideWhenUsed/>
    <w:rsid w:val="008C6430"/>
    <w:pPr>
      <w:spacing w:line="240" w:lineRule="auto"/>
    </w:pPr>
  </w:style>
  <w:style w:type="character" w:customStyle="1" w:styleId="Char1">
    <w:name w:val="메모 텍스트 Char"/>
    <w:basedOn w:val="a0"/>
    <w:link w:val="ac"/>
    <w:uiPriority w:val="99"/>
    <w:rsid w:val="008C6430"/>
  </w:style>
  <w:style w:type="paragraph" w:styleId="ad">
    <w:name w:val="annotation subject"/>
    <w:basedOn w:val="ac"/>
    <w:next w:val="ac"/>
    <w:link w:val="Char2"/>
    <w:uiPriority w:val="99"/>
    <w:semiHidden/>
    <w:unhideWhenUsed/>
    <w:rsid w:val="008C6430"/>
    <w:rPr>
      <w:b/>
      <w:bCs/>
    </w:rPr>
  </w:style>
  <w:style w:type="character" w:customStyle="1" w:styleId="Char2">
    <w:name w:val="메모 주제 Char"/>
    <w:basedOn w:val="Char1"/>
    <w:link w:val="ad"/>
    <w:uiPriority w:val="99"/>
    <w:semiHidden/>
    <w:rsid w:val="008C6430"/>
    <w:rPr>
      <w:b/>
      <w:bCs/>
    </w:rPr>
  </w:style>
  <w:style w:type="paragraph" w:styleId="ae">
    <w:name w:val="Balloon Text"/>
    <w:basedOn w:val="a"/>
    <w:link w:val="Char3"/>
    <w:uiPriority w:val="99"/>
    <w:semiHidden/>
    <w:unhideWhenUsed/>
    <w:rsid w:val="008C643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3">
    <w:name w:val="풍선 도움말 텍스트 Char"/>
    <w:basedOn w:val="a0"/>
    <w:link w:val="ae"/>
    <w:uiPriority w:val="99"/>
    <w:semiHidden/>
    <w:rsid w:val="008C6430"/>
    <w:rPr>
      <w:rFonts w:ascii="Times New Roman" w:hAnsi="Times New Roman" w:cs="Times New Roman"/>
      <w:sz w:val="18"/>
      <w:szCs w:val="18"/>
    </w:rPr>
  </w:style>
  <w:style w:type="paragraph" w:styleId="af">
    <w:name w:val="Revision"/>
    <w:hidden/>
    <w:uiPriority w:val="99"/>
    <w:semiHidden/>
    <w:rsid w:val="00200D12"/>
    <w:pPr>
      <w:spacing w:after="0" w:line="240" w:lineRule="auto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4BD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48D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648D9"/>
  </w:style>
  <w:style w:type="paragraph" w:styleId="a4">
    <w:name w:val="footer"/>
    <w:basedOn w:val="a"/>
    <w:link w:val="Char0"/>
    <w:uiPriority w:val="99"/>
    <w:unhideWhenUsed/>
    <w:rsid w:val="00E648D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648D9"/>
  </w:style>
  <w:style w:type="paragraph" w:styleId="a5">
    <w:name w:val="List Paragraph"/>
    <w:basedOn w:val="a"/>
    <w:uiPriority w:val="34"/>
    <w:qFormat/>
    <w:rsid w:val="007E6D00"/>
    <w:pPr>
      <w:ind w:leftChars="400" w:left="800"/>
    </w:pPr>
  </w:style>
  <w:style w:type="paragraph" w:styleId="a6">
    <w:name w:val="No Spacing"/>
    <w:uiPriority w:val="1"/>
    <w:qFormat/>
    <w:rsid w:val="00737404"/>
    <w:pPr>
      <w:widowControl w:val="0"/>
      <w:wordWrap w:val="0"/>
      <w:autoSpaceDE w:val="0"/>
      <w:autoSpaceDN w:val="0"/>
      <w:spacing w:after="0" w:line="240" w:lineRule="auto"/>
    </w:pPr>
  </w:style>
  <w:style w:type="character" w:styleId="a7">
    <w:name w:val="Hyperlink"/>
    <w:basedOn w:val="a0"/>
    <w:uiPriority w:val="99"/>
    <w:semiHidden/>
    <w:unhideWhenUsed/>
    <w:rsid w:val="00F74D24"/>
    <w:rPr>
      <w:color w:val="0000FF"/>
      <w:u w:val="single"/>
    </w:rPr>
  </w:style>
  <w:style w:type="character" w:styleId="a8">
    <w:name w:val="Emphasis"/>
    <w:basedOn w:val="a0"/>
    <w:uiPriority w:val="20"/>
    <w:qFormat/>
    <w:rsid w:val="00811F52"/>
    <w:rPr>
      <w:i/>
      <w:iCs/>
    </w:rPr>
  </w:style>
  <w:style w:type="character" w:styleId="a9">
    <w:name w:val="Placeholder Text"/>
    <w:basedOn w:val="a0"/>
    <w:uiPriority w:val="99"/>
    <w:semiHidden/>
    <w:rsid w:val="00DB7299"/>
    <w:rPr>
      <w:color w:val="808080"/>
    </w:rPr>
  </w:style>
  <w:style w:type="character" w:customStyle="1" w:styleId="cit">
    <w:name w:val="cit"/>
    <w:basedOn w:val="a0"/>
    <w:rsid w:val="00A42993"/>
  </w:style>
  <w:style w:type="paragraph" w:styleId="aa">
    <w:name w:val="Normal (Web)"/>
    <w:basedOn w:val="a"/>
    <w:uiPriority w:val="99"/>
    <w:semiHidden/>
    <w:unhideWhenUsed/>
    <w:rsid w:val="0032289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8C6430"/>
    <w:rPr>
      <w:sz w:val="16"/>
      <w:szCs w:val="16"/>
    </w:rPr>
  </w:style>
  <w:style w:type="paragraph" w:styleId="ac">
    <w:name w:val="annotation text"/>
    <w:basedOn w:val="a"/>
    <w:link w:val="Char1"/>
    <w:uiPriority w:val="99"/>
    <w:unhideWhenUsed/>
    <w:rsid w:val="008C6430"/>
    <w:pPr>
      <w:spacing w:line="240" w:lineRule="auto"/>
    </w:pPr>
  </w:style>
  <w:style w:type="character" w:customStyle="1" w:styleId="Char1">
    <w:name w:val="메모 텍스트 Char"/>
    <w:basedOn w:val="a0"/>
    <w:link w:val="ac"/>
    <w:uiPriority w:val="99"/>
    <w:rsid w:val="008C6430"/>
  </w:style>
  <w:style w:type="paragraph" w:styleId="ad">
    <w:name w:val="annotation subject"/>
    <w:basedOn w:val="ac"/>
    <w:next w:val="ac"/>
    <w:link w:val="Char2"/>
    <w:uiPriority w:val="99"/>
    <w:semiHidden/>
    <w:unhideWhenUsed/>
    <w:rsid w:val="008C6430"/>
    <w:rPr>
      <w:b/>
      <w:bCs/>
    </w:rPr>
  </w:style>
  <w:style w:type="character" w:customStyle="1" w:styleId="Char2">
    <w:name w:val="메모 주제 Char"/>
    <w:basedOn w:val="Char1"/>
    <w:link w:val="ad"/>
    <w:uiPriority w:val="99"/>
    <w:semiHidden/>
    <w:rsid w:val="008C6430"/>
    <w:rPr>
      <w:b/>
      <w:bCs/>
    </w:rPr>
  </w:style>
  <w:style w:type="paragraph" w:styleId="ae">
    <w:name w:val="Balloon Text"/>
    <w:basedOn w:val="a"/>
    <w:link w:val="Char3"/>
    <w:uiPriority w:val="99"/>
    <w:semiHidden/>
    <w:unhideWhenUsed/>
    <w:rsid w:val="008C643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3">
    <w:name w:val="풍선 도움말 텍스트 Char"/>
    <w:basedOn w:val="a0"/>
    <w:link w:val="ae"/>
    <w:uiPriority w:val="99"/>
    <w:semiHidden/>
    <w:rsid w:val="008C6430"/>
    <w:rPr>
      <w:rFonts w:ascii="Times New Roman" w:hAnsi="Times New Roman" w:cs="Times New Roman"/>
      <w:sz w:val="18"/>
      <w:szCs w:val="18"/>
    </w:rPr>
  </w:style>
  <w:style w:type="paragraph" w:styleId="af">
    <w:name w:val="Revision"/>
    <w:hidden/>
    <w:uiPriority w:val="99"/>
    <w:semiHidden/>
    <w:rsid w:val="00200D12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3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9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967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726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jpe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C4B27F-2824-4C65-93B6-2CF8FB816D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95</Words>
  <Characters>2258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8-20T07:48:00Z</dcterms:created>
  <dcterms:modified xsi:type="dcterms:W3CDTF">2020-08-21T04:52:00Z</dcterms:modified>
</cp:coreProperties>
</file>